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460013" w14:textId="63ED44D4" w:rsidR="00681607" w:rsidRPr="006301B7" w:rsidRDefault="005A2206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6301B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S</w:t>
      </w:r>
      <w:r w:rsidR="00D24686" w:rsidRPr="006301B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7</w:t>
      </w:r>
      <w:r w:rsidRPr="006301B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 xml:space="preserve"> Fig. </w:t>
      </w:r>
      <w:r w:rsidR="00961717" w:rsidRPr="00180C41">
        <w:rPr>
          <w:rFonts w:ascii="Times New Roman" w:hAnsi="Times New Roman" w:cs="Times New Roman"/>
          <w:color w:val="000000" w:themeColor="text1"/>
          <w:sz w:val="24"/>
          <w:szCs w:val="28"/>
        </w:rPr>
        <w:t>Maps of</w:t>
      </w:r>
      <w:r w:rsidRPr="00180C41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gastric</w:t>
      </w:r>
      <w:r w:rsidRPr="006301B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cancer risk clusters </w:t>
      </w:r>
      <w:r w:rsidR="0096171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across 243 districts </w:t>
      </w:r>
      <w:r w:rsidRPr="006301B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and </w:t>
      </w:r>
      <w:r w:rsidR="0096171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three </w:t>
      </w:r>
      <w:r w:rsidRPr="006301B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provinces with high </w:t>
      </w:r>
      <w:r w:rsidRPr="006301B7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H. pylori</w:t>
      </w:r>
      <w:r w:rsidRPr="006301B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eradication in South Korea </w:t>
      </w:r>
      <w:r w:rsidR="0096171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by </w:t>
      </w:r>
      <w:r w:rsidRPr="006301B7">
        <w:rPr>
          <w:rFonts w:ascii="Times New Roman" w:hAnsi="Times New Roman" w:cs="Times New Roman"/>
          <w:color w:val="000000" w:themeColor="text1"/>
          <w:sz w:val="24"/>
          <w:szCs w:val="28"/>
        </w:rPr>
        <w:t>2009–2013 and 2014–2018</w:t>
      </w:r>
    </w:p>
    <w:p w14:paraId="0B81EB46" w14:textId="77777777" w:rsidR="0026452B" w:rsidRPr="006301B7" w:rsidRDefault="0026452B">
      <w:pPr>
        <w:rPr>
          <w:rFonts w:ascii="Times New Roman" w:hAnsi="Times New Roman" w:cs="Times New Roman"/>
          <w:color w:val="000000" w:themeColor="text1"/>
          <w:sz w:val="22"/>
          <w:szCs w:val="24"/>
        </w:rPr>
      </w:pP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F53EB7" w:rsidRPr="006301B7" w14:paraId="3D3882C6" w14:textId="77777777" w:rsidTr="0032792A">
        <w:trPr>
          <w:trHeight w:val="70"/>
        </w:trPr>
        <w:tc>
          <w:tcPr>
            <w:tcW w:w="4508" w:type="dxa"/>
          </w:tcPr>
          <w:p w14:paraId="25786A8D" w14:textId="77777777" w:rsidR="00F53EB7" w:rsidRPr="006301B7" w:rsidRDefault="00F53EB7" w:rsidP="000061ED">
            <w:pPr>
              <w:spacing w:line="240" w:lineRule="auto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6301B7">
              <w:rPr>
                <w:rFonts w:ascii="Times New Roman" w:eastAsia="Times New Roman Uni" w:hAnsi="Times New Roman" w:cs="Times New Roman"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3BFDC876" wp14:editId="12002B3D">
                  <wp:extent cx="2571750" cy="3600336"/>
                  <wp:effectExtent l="0" t="0" r="0" b="635"/>
                  <wp:docPr id="1791067917" name="그림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3123" cy="36162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79C7951" w14:textId="77777777" w:rsidR="00F53EB7" w:rsidRPr="006301B7" w:rsidRDefault="00F53EB7" w:rsidP="000061ED">
            <w:pPr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"/>
                <w:szCs w:val="2"/>
              </w:rPr>
            </w:pPr>
          </w:p>
        </w:tc>
        <w:tc>
          <w:tcPr>
            <w:tcW w:w="4508" w:type="dxa"/>
          </w:tcPr>
          <w:p w14:paraId="68E6E6F3" w14:textId="77777777" w:rsidR="00F53EB7" w:rsidRPr="006301B7" w:rsidRDefault="00F53EB7" w:rsidP="000061ED">
            <w:pPr>
              <w:spacing w:line="240" w:lineRule="auto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</w:pPr>
            <w:r w:rsidRPr="006301B7">
              <w:rPr>
                <w:rFonts w:ascii="Times New Roman" w:eastAsia="Times New Roman Uni" w:hAnsi="Times New Roman" w:cs="Times New Roman"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2B878ADE" wp14:editId="732F2EA9">
                  <wp:extent cx="2571750" cy="3600337"/>
                  <wp:effectExtent l="0" t="0" r="0" b="635"/>
                  <wp:docPr id="197045337" name="그림 10" descr="텍스트, 도표, 지도이(가) 표시된 사진&#10;&#10;AI 생성 콘텐츠는 정확하지 않을 수 있습니다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7045337" name="그림 10" descr="텍스트, 도표, 지도이(가) 표시된 사진&#10;&#10;AI 생성 콘텐츠는 정확하지 않을 수 있습니다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7504" cy="36083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D36DFE6" w14:textId="77777777" w:rsidR="00F53EB7" w:rsidRPr="006301B7" w:rsidRDefault="00F53EB7" w:rsidP="000061ED">
            <w:pPr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2"/>
                <w:szCs w:val="2"/>
              </w:rPr>
            </w:pPr>
          </w:p>
        </w:tc>
      </w:tr>
    </w:tbl>
    <w:p w14:paraId="2FD096C3" w14:textId="19F13F41" w:rsidR="004C5096" w:rsidRPr="00163ED9" w:rsidRDefault="009610DF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301B7">
        <w:rPr>
          <w:rFonts w:ascii="Times New Roman" w:eastAsia="맑은 고딕" w:hAnsi="Times New Roman" w:cs="Times New Roman"/>
          <w:noProof/>
          <w:color w:val="000000" w:themeColor="text1"/>
          <w:sz w:val="24"/>
          <w:szCs w:val="24"/>
        </w:rPr>
        <w:fldChar w:fldCharType="begin"/>
      </w:r>
      <w:r w:rsidRPr="006301B7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REFLIST </w:instrText>
      </w:r>
      <w:r w:rsidRPr="006301B7">
        <w:rPr>
          <w:rFonts w:ascii="Times New Roman" w:eastAsia="맑은 고딕" w:hAnsi="Times New Roman" w:cs="Times New Roman"/>
          <w:noProof/>
          <w:color w:val="000000" w:themeColor="text1"/>
          <w:sz w:val="24"/>
          <w:szCs w:val="24"/>
        </w:rPr>
        <w:fldChar w:fldCharType="separate"/>
      </w:r>
      <w:r w:rsidRPr="006301B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</w:p>
    <w:sectPr w:rsidR="004C5096" w:rsidRPr="00163ED9" w:rsidSect="000E2605">
      <w:footerReference w:type="default" r:id="rId10"/>
      <w:pgSz w:w="11906" w:h="16838"/>
      <w:pgMar w:top="1701" w:right="1440" w:bottom="1440" w:left="1440" w:header="851" w:footer="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75F1F4" w14:textId="77777777" w:rsidR="00B63653" w:rsidRDefault="00B63653" w:rsidP="00A71F98">
      <w:pPr>
        <w:spacing w:after="0" w:line="240" w:lineRule="auto"/>
      </w:pPr>
      <w:r>
        <w:separator/>
      </w:r>
    </w:p>
  </w:endnote>
  <w:endnote w:type="continuationSeparator" w:id="0">
    <w:p w14:paraId="2B8BBF5A" w14:textId="77777777" w:rsidR="00B63653" w:rsidRDefault="00B63653" w:rsidP="00A71F98">
      <w:pPr>
        <w:spacing w:after="0" w:line="240" w:lineRule="auto"/>
      </w:pPr>
      <w:r>
        <w:continuationSeparator/>
      </w:r>
    </w:p>
  </w:endnote>
  <w:endnote w:type="continuationNotice" w:id="1">
    <w:p w14:paraId="35478716" w14:textId="77777777" w:rsidR="00B63653" w:rsidRDefault="00B6365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 Uni">
    <w:altName w:val="바탕"/>
    <w:panose1 w:val="02020603050405020304"/>
    <w:charset w:val="81"/>
    <w:family w:val="roman"/>
    <w:pitch w:val="variable"/>
    <w:sig w:usb0="B334AAFF" w:usb1="F9DFFFFF" w:usb2="0000003E" w:usb3="00000000" w:csb0="001F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564063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BA7272" w14:textId="7DA4F3E4" w:rsidR="000061ED" w:rsidRDefault="000061ED">
        <w:pPr>
          <w:pStyle w:val="af1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7D68E27" w14:textId="77777777" w:rsidR="000061ED" w:rsidRDefault="000061ED">
    <w:pPr>
      <w:pStyle w:val="a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28143D" w14:textId="77777777" w:rsidR="00B63653" w:rsidRDefault="00B63653" w:rsidP="00A71F98">
      <w:pPr>
        <w:spacing w:after="0" w:line="240" w:lineRule="auto"/>
      </w:pPr>
      <w:r>
        <w:separator/>
      </w:r>
    </w:p>
  </w:footnote>
  <w:footnote w:type="continuationSeparator" w:id="0">
    <w:p w14:paraId="5C3EF414" w14:textId="77777777" w:rsidR="00B63653" w:rsidRDefault="00B63653" w:rsidP="00A71F98">
      <w:pPr>
        <w:spacing w:after="0" w:line="240" w:lineRule="auto"/>
      </w:pPr>
      <w:r>
        <w:continuationSeparator/>
      </w:r>
    </w:p>
  </w:footnote>
  <w:footnote w:type="continuationNotice" w:id="1">
    <w:p w14:paraId="3D6F286C" w14:textId="77777777" w:rsidR="00B63653" w:rsidRDefault="00B6365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261F74"/>
    <w:multiLevelType w:val="multilevel"/>
    <w:tmpl w:val="94D679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15514E"/>
    <w:multiLevelType w:val="hybridMultilevel"/>
    <w:tmpl w:val="E6E45770"/>
    <w:lvl w:ilvl="0" w:tplc="C638DCCC">
      <w:start w:val="1"/>
      <w:numFmt w:val="decimal"/>
      <w:lvlText w:val="%1)"/>
      <w:lvlJc w:val="left"/>
      <w:pPr>
        <w:ind w:left="720" w:hanging="360"/>
      </w:pPr>
    </w:lvl>
    <w:lvl w:ilvl="1" w:tplc="FF60D386">
      <w:start w:val="1"/>
      <w:numFmt w:val="decimal"/>
      <w:lvlText w:val="%2)"/>
      <w:lvlJc w:val="left"/>
      <w:pPr>
        <w:ind w:left="720" w:hanging="360"/>
      </w:pPr>
    </w:lvl>
    <w:lvl w:ilvl="2" w:tplc="4A3C63DA">
      <w:start w:val="1"/>
      <w:numFmt w:val="decimal"/>
      <w:lvlText w:val="%3)"/>
      <w:lvlJc w:val="left"/>
      <w:pPr>
        <w:ind w:left="720" w:hanging="360"/>
      </w:pPr>
    </w:lvl>
    <w:lvl w:ilvl="3" w:tplc="1C984D64">
      <w:start w:val="1"/>
      <w:numFmt w:val="decimal"/>
      <w:lvlText w:val="%4)"/>
      <w:lvlJc w:val="left"/>
      <w:pPr>
        <w:ind w:left="720" w:hanging="360"/>
      </w:pPr>
    </w:lvl>
    <w:lvl w:ilvl="4" w:tplc="5D527E36">
      <w:start w:val="1"/>
      <w:numFmt w:val="decimal"/>
      <w:lvlText w:val="%5)"/>
      <w:lvlJc w:val="left"/>
      <w:pPr>
        <w:ind w:left="720" w:hanging="360"/>
      </w:pPr>
    </w:lvl>
    <w:lvl w:ilvl="5" w:tplc="83829942">
      <w:start w:val="1"/>
      <w:numFmt w:val="decimal"/>
      <w:lvlText w:val="%6)"/>
      <w:lvlJc w:val="left"/>
      <w:pPr>
        <w:ind w:left="720" w:hanging="360"/>
      </w:pPr>
    </w:lvl>
    <w:lvl w:ilvl="6" w:tplc="2416E45A">
      <w:start w:val="1"/>
      <w:numFmt w:val="decimal"/>
      <w:lvlText w:val="%7)"/>
      <w:lvlJc w:val="left"/>
      <w:pPr>
        <w:ind w:left="720" w:hanging="360"/>
      </w:pPr>
    </w:lvl>
    <w:lvl w:ilvl="7" w:tplc="EFEE196C">
      <w:start w:val="1"/>
      <w:numFmt w:val="decimal"/>
      <w:lvlText w:val="%8)"/>
      <w:lvlJc w:val="left"/>
      <w:pPr>
        <w:ind w:left="720" w:hanging="360"/>
      </w:pPr>
    </w:lvl>
    <w:lvl w:ilvl="8" w:tplc="82381A2A">
      <w:start w:val="1"/>
      <w:numFmt w:val="decimal"/>
      <w:lvlText w:val="%9)"/>
      <w:lvlJc w:val="left"/>
      <w:pPr>
        <w:ind w:left="720" w:hanging="360"/>
      </w:pPr>
    </w:lvl>
  </w:abstractNum>
  <w:abstractNum w:abstractNumId="2" w15:restartNumberingAfterBreak="0">
    <w:nsid w:val="078D5CA0"/>
    <w:multiLevelType w:val="hybridMultilevel"/>
    <w:tmpl w:val="743A58B6"/>
    <w:lvl w:ilvl="0" w:tplc="A4FE2804">
      <w:start w:val="1"/>
      <w:numFmt w:val="decimal"/>
      <w:lvlText w:val="%1)"/>
      <w:lvlJc w:val="left"/>
      <w:pPr>
        <w:ind w:left="1020" w:hanging="360"/>
      </w:pPr>
    </w:lvl>
    <w:lvl w:ilvl="1" w:tplc="AC20F23E">
      <w:start w:val="1"/>
      <w:numFmt w:val="decimal"/>
      <w:lvlText w:val="%2)"/>
      <w:lvlJc w:val="left"/>
      <w:pPr>
        <w:ind w:left="1020" w:hanging="360"/>
      </w:pPr>
    </w:lvl>
    <w:lvl w:ilvl="2" w:tplc="DB32969A">
      <w:start w:val="1"/>
      <w:numFmt w:val="decimal"/>
      <w:lvlText w:val="%3)"/>
      <w:lvlJc w:val="left"/>
      <w:pPr>
        <w:ind w:left="1020" w:hanging="360"/>
      </w:pPr>
    </w:lvl>
    <w:lvl w:ilvl="3" w:tplc="148CAAAC">
      <w:start w:val="1"/>
      <w:numFmt w:val="decimal"/>
      <w:lvlText w:val="%4)"/>
      <w:lvlJc w:val="left"/>
      <w:pPr>
        <w:ind w:left="1020" w:hanging="360"/>
      </w:pPr>
    </w:lvl>
    <w:lvl w:ilvl="4" w:tplc="081C92B6">
      <w:start w:val="1"/>
      <w:numFmt w:val="decimal"/>
      <w:lvlText w:val="%5)"/>
      <w:lvlJc w:val="left"/>
      <w:pPr>
        <w:ind w:left="1020" w:hanging="360"/>
      </w:pPr>
    </w:lvl>
    <w:lvl w:ilvl="5" w:tplc="D4F40C24">
      <w:start w:val="1"/>
      <w:numFmt w:val="decimal"/>
      <w:lvlText w:val="%6)"/>
      <w:lvlJc w:val="left"/>
      <w:pPr>
        <w:ind w:left="1020" w:hanging="360"/>
      </w:pPr>
    </w:lvl>
    <w:lvl w:ilvl="6" w:tplc="2234A4E2">
      <w:start w:val="1"/>
      <w:numFmt w:val="decimal"/>
      <w:lvlText w:val="%7)"/>
      <w:lvlJc w:val="left"/>
      <w:pPr>
        <w:ind w:left="1020" w:hanging="360"/>
      </w:pPr>
    </w:lvl>
    <w:lvl w:ilvl="7" w:tplc="D9A2BE48">
      <w:start w:val="1"/>
      <w:numFmt w:val="decimal"/>
      <w:lvlText w:val="%8)"/>
      <w:lvlJc w:val="left"/>
      <w:pPr>
        <w:ind w:left="1020" w:hanging="360"/>
      </w:pPr>
    </w:lvl>
    <w:lvl w:ilvl="8" w:tplc="6A42DC58">
      <w:start w:val="1"/>
      <w:numFmt w:val="decimal"/>
      <w:lvlText w:val="%9)"/>
      <w:lvlJc w:val="left"/>
      <w:pPr>
        <w:ind w:left="1020" w:hanging="360"/>
      </w:pPr>
    </w:lvl>
  </w:abstractNum>
  <w:abstractNum w:abstractNumId="3" w15:restartNumberingAfterBreak="0">
    <w:nsid w:val="12517131"/>
    <w:multiLevelType w:val="hybridMultilevel"/>
    <w:tmpl w:val="54CA57AC"/>
    <w:lvl w:ilvl="0" w:tplc="DFAAFC36">
      <w:start w:val="1"/>
      <w:numFmt w:val="decimal"/>
      <w:lvlText w:val="%1)"/>
      <w:lvlJc w:val="left"/>
      <w:pPr>
        <w:ind w:left="1020" w:hanging="360"/>
      </w:pPr>
    </w:lvl>
    <w:lvl w:ilvl="1" w:tplc="51000796">
      <w:start w:val="1"/>
      <w:numFmt w:val="decimal"/>
      <w:lvlText w:val="%2)"/>
      <w:lvlJc w:val="left"/>
      <w:pPr>
        <w:ind w:left="1020" w:hanging="360"/>
      </w:pPr>
    </w:lvl>
    <w:lvl w:ilvl="2" w:tplc="43BE26F0">
      <w:start w:val="1"/>
      <w:numFmt w:val="decimal"/>
      <w:lvlText w:val="%3)"/>
      <w:lvlJc w:val="left"/>
      <w:pPr>
        <w:ind w:left="1020" w:hanging="360"/>
      </w:pPr>
    </w:lvl>
    <w:lvl w:ilvl="3" w:tplc="4ACE4EAE">
      <w:start w:val="1"/>
      <w:numFmt w:val="decimal"/>
      <w:lvlText w:val="%4)"/>
      <w:lvlJc w:val="left"/>
      <w:pPr>
        <w:ind w:left="1020" w:hanging="360"/>
      </w:pPr>
    </w:lvl>
    <w:lvl w:ilvl="4" w:tplc="CC16FA50">
      <w:start w:val="1"/>
      <w:numFmt w:val="decimal"/>
      <w:lvlText w:val="%5)"/>
      <w:lvlJc w:val="left"/>
      <w:pPr>
        <w:ind w:left="1020" w:hanging="360"/>
      </w:pPr>
    </w:lvl>
    <w:lvl w:ilvl="5" w:tplc="8A3220CC">
      <w:start w:val="1"/>
      <w:numFmt w:val="decimal"/>
      <w:lvlText w:val="%6)"/>
      <w:lvlJc w:val="left"/>
      <w:pPr>
        <w:ind w:left="1020" w:hanging="360"/>
      </w:pPr>
    </w:lvl>
    <w:lvl w:ilvl="6" w:tplc="80441306">
      <w:start w:val="1"/>
      <w:numFmt w:val="decimal"/>
      <w:lvlText w:val="%7)"/>
      <w:lvlJc w:val="left"/>
      <w:pPr>
        <w:ind w:left="1020" w:hanging="360"/>
      </w:pPr>
    </w:lvl>
    <w:lvl w:ilvl="7" w:tplc="223CDD24">
      <w:start w:val="1"/>
      <w:numFmt w:val="decimal"/>
      <w:lvlText w:val="%8)"/>
      <w:lvlJc w:val="left"/>
      <w:pPr>
        <w:ind w:left="1020" w:hanging="360"/>
      </w:pPr>
    </w:lvl>
    <w:lvl w:ilvl="8" w:tplc="48D0B60A">
      <w:start w:val="1"/>
      <w:numFmt w:val="decimal"/>
      <w:lvlText w:val="%9)"/>
      <w:lvlJc w:val="left"/>
      <w:pPr>
        <w:ind w:left="1020" w:hanging="360"/>
      </w:pPr>
    </w:lvl>
  </w:abstractNum>
  <w:abstractNum w:abstractNumId="4" w15:restartNumberingAfterBreak="0">
    <w:nsid w:val="12C534D6"/>
    <w:multiLevelType w:val="hybridMultilevel"/>
    <w:tmpl w:val="85684632"/>
    <w:lvl w:ilvl="0" w:tplc="79D2D978">
      <w:start w:val="1"/>
      <w:numFmt w:val="decimal"/>
      <w:lvlText w:val="%1)"/>
      <w:lvlJc w:val="left"/>
      <w:pPr>
        <w:ind w:left="1020" w:hanging="360"/>
      </w:pPr>
    </w:lvl>
    <w:lvl w:ilvl="1" w:tplc="7362E2A6">
      <w:start w:val="1"/>
      <w:numFmt w:val="decimal"/>
      <w:lvlText w:val="%2)"/>
      <w:lvlJc w:val="left"/>
      <w:pPr>
        <w:ind w:left="1020" w:hanging="360"/>
      </w:pPr>
    </w:lvl>
    <w:lvl w:ilvl="2" w:tplc="982E8EB4">
      <w:start w:val="1"/>
      <w:numFmt w:val="decimal"/>
      <w:lvlText w:val="%3)"/>
      <w:lvlJc w:val="left"/>
      <w:pPr>
        <w:ind w:left="1020" w:hanging="360"/>
      </w:pPr>
    </w:lvl>
    <w:lvl w:ilvl="3" w:tplc="11DA2E22">
      <w:start w:val="1"/>
      <w:numFmt w:val="decimal"/>
      <w:lvlText w:val="%4)"/>
      <w:lvlJc w:val="left"/>
      <w:pPr>
        <w:ind w:left="1020" w:hanging="360"/>
      </w:pPr>
    </w:lvl>
    <w:lvl w:ilvl="4" w:tplc="35D0E1AE">
      <w:start w:val="1"/>
      <w:numFmt w:val="decimal"/>
      <w:lvlText w:val="%5)"/>
      <w:lvlJc w:val="left"/>
      <w:pPr>
        <w:ind w:left="1020" w:hanging="360"/>
      </w:pPr>
    </w:lvl>
    <w:lvl w:ilvl="5" w:tplc="8B2A5FF2">
      <w:start w:val="1"/>
      <w:numFmt w:val="decimal"/>
      <w:lvlText w:val="%6)"/>
      <w:lvlJc w:val="left"/>
      <w:pPr>
        <w:ind w:left="1020" w:hanging="360"/>
      </w:pPr>
    </w:lvl>
    <w:lvl w:ilvl="6" w:tplc="4CA02D98">
      <w:start w:val="1"/>
      <w:numFmt w:val="decimal"/>
      <w:lvlText w:val="%7)"/>
      <w:lvlJc w:val="left"/>
      <w:pPr>
        <w:ind w:left="1020" w:hanging="360"/>
      </w:pPr>
    </w:lvl>
    <w:lvl w:ilvl="7" w:tplc="AEF0C63A">
      <w:start w:val="1"/>
      <w:numFmt w:val="decimal"/>
      <w:lvlText w:val="%8)"/>
      <w:lvlJc w:val="left"/>
      <w:pPr>
        <w:ind w:left="1020" w:hanging="360"/>
      </w:pPr>
    </w:lvl>
    <w:lvl w:ilvl="8" w:tplc="1256DB82">
      <w:start w:val="1"/>
      <w:numFmt w:val="decimal"/>
      <w:lvlText w:val="%9)"/>
      <w:lvlJc w:val="left"/>
      <w:pPr>
        <w:ind w:left="1020" w:hanging="360"/>
      </w:pPr>
    </w:lvl>
  </w:abstractNum>
  <w:abstractNum w:abstractNumId="5" w15:restartNumberingAfterBreak="0">
    <w:nsid w:val="15B85649"/>
    <w:multiLevelType w:val="hybridMultilevel"/>
    <w:tmpl w:val="C8BC499E"/>
    <w:lvl w:ilvl="0" w:tplc="8DEC07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2D6BC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0C821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178B6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8502A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BDE72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48C20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EDC50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4BA70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1DFB4D7B"/>
    <w:multiLevelType w:val="hybridMultilevel"/>
    <w:tmpl w:val="4EE4D112"/>
    <w:lvl w:ilvl="0" w:tplc="51FA5444">
      <w:start w:val="1"/>
      <w:numFmt w:val="decimal"/>
      <w:lvlText w:val="%1)"/>
      <w:lvlJc w:val="left"/>
      <w:pPr>
        <w:ind w:left="1020" w:hanging="360"/>
      </w:pPr>
    </w:lvl>
    <w:lvl w:ilvl="1" w:tplc="0480E628">
      <w:start w:val="1"/>
      <w:numFmt w:val="decimal"/>
      <w:lvlText w:val="%2)"/>
      <w:lvlJc w:val="left"/>
      <w:pPr>
        <w:ind w:left="1020" w:hanging="360"/>
      </w:pPr>
    </w:lvl>
    <w:lvl w:ilvl="2" w:tplc="366A05BC">
      <w:start w:val="1"/>
      <w:numFmt w:val="decimal"/>
      <w:lvlText w:val="%3)"/>
      <w:lvlJc w:val="left"/>
      <w:pPr>
        <w:ind w:left="1020" w:hanging="360"/>
      </w:pPr>
    </w:lvl>
    <w:lvl w:ilvl="3" w:tplc="53C8A2C2">
      <w:start w:val="1"/>
      <w:numFmt w:val="decimal"/>
      <w:lvlText w:val="%4)"/>
      <w:lvlJc w:val="left"/>
      <w:pPr>
        <w:ind w:left="1020" w:hanging="360"/>
      </w:pPr>
    </w:lvl>
    <w:lvl w:ilvl="4" w:tplc="82DCAB4C">
      <w:start w:val="1"/>
      <w:numFmt w:val="decimal"/>
      <w:lvlText w:val="%5)"/>
      <w:lvlJc w:val="left"/>
      <w:pPr>
        <w:ind w:left="1020" w:hanging="360"/>
      </w:pPr>
    </w:lvl>
    <w:lvl w:ilvl="5" w:tplc="004EECB2">
      <w:start w:val="1"/>
      <w:numFmt w:val="decimal"/>
      <w:lvlText w:val="%6)"/>
      <w:lvlJc w:val="left"/>
      <w:pPr>
        <w:ind w:left="1020" w:hanging="360"/>
      </w:pPr>
    </w:lvl>
    <w:lvl w:ilvl="6" w:tplc="FAE49DCE">
      <w:start w:val="1"/>
      <w:numFmt w:val="decimal"/>
      <w:lvlText w:val="%7)"/>
      <w:lvlJc w:val="left"/>
      <w:pPr>
        <w:ind w:left="1020" w:hanging="360"/>
      </w:pPr>
    </w:lvl>
    <w:lvl w:ilvl="7" w:tplc="5D7CBFB2">
      <w:start w:val="1"/>
      <w:numFmt w:val="decimal"/>
      <w:lvlText w:val="%8)"/>
      <w:lvlJc w:val="left"/>
      <w:pPr>
        <w:ind w:left="1020" w:hanging="360"/>
      </w:pPr>
    </w:lvl>
    <w:lvl w:ilvl="8" w:tplc="89D433DE">
      <w:start w:val="1"/>
      <w:numFmt w:val="decimal"/>
      <w:lvlText w:val="%9)"/>
      <w:lvlJc w:val="left"/>
      <w:pPr>
        <w:ind w:left="1020" w:hanging="360"/>
      </w:pPr>
    </w:lvl>
  </w:abstractNum>
  <w:abstractNum w:abstractNumId="7" w15:restartNumberingAfterBreak="0">
    <w:nsid w:val="32756F12"/>
    <w:multiLevelType w:val="hybridMultilevel"/>
    <w:tmpl w:val="BF2C76CC"/>
    <w:lvl w:ilvl="0" w:tplc="CB1EBEE6">
      <w:start w:val="1"/>
      <w:numFmt w:val="decimal"/>
      <w:lvlText w:val="%1."/>
      <w:lvlJc w:val="left"/>
      <w:pPr>
        <w:ind w:left="1020" w:hanging="360"/>
      </w:pPr>
    </w:lvl>
    <w:lvl w:ilvl="1" w:tplc="0FCC5BA8">
      <w:start w:val="1"/>
      <w:numFmt w:val="decimal"/>
      <w:lvlText w:val="%2."/>
      <w:lvlJc w:val="left"/>
      <w:pPr>
        <w:ind w:left="1020" w:hanging="360"/>
      </w:pPr>
    </w:lvl>
    <w:lvl w:ilvl="2" w:tplc="C7FCADF8">
      <w:start w:val="1"/>
      <w:numFmt w:val="decimal"/>
      <w:lvlText w:val="%3."/>
      <w:lvlJc w:val="left"/>
      <w:pPr>
        <w:ind w:left="1020" w:hanging="360"/>
      </w:pPr>
    </w:lvl>
    <w:lvl w:ilvl="3" w:tplc="B83C6138">
      <w:start w:val="1"/>
      <w:numFmt w:val="decimal"/>
      <w:lvlText w:val="%4."/>
      <w:lvlJc w:val="left"/>
      <w:pPr>
        <w:ind w:left="1020" w:hanging="360"/>
      </w:pPr>
    </w:lvl>
    <w:lvl w:ilvl="4" w:tplc="F6CA5160">
      <w:start w:val="1"/>
      <w:numFmt w:val="decimal"/>
      <w:lvlText w:val="%5."/>
      <w:lvlJc w:val="left"/>
      <w:pPr>
        <w:ind w:left="1020" w:hanging="360"/>
      </w:pPr>
    </w:lvl>
    <w:lvl w:ilvl="5" w:tplc="5A2EFA70">
      <w:start w:val="1"/>
      <w:numFmt w:val="decimal"/>
      <w:lvlText w:val="%6."/>
      <w:lvlJc w:val="left"/>
      <w:pPr>
        <w:ind w:left="1020" w:hanging="360"/>
      </w:pPr>
    </w:lvl>
    <w:lvl w:ilvl="6" w:tplc="3534751C">
      <w:start w:val="1"/>
      <w:numFmt w:val="decimal"/>
      <w:lvlText w:val="%7."/>
      <w:lvlJc w:val="left"/>
      <w:pPr>
        <w:ind w:left="1020" w:hanging="360"/>
      </w:pPr>
    </w:lvl>
    <w:lvl w:ilvl="7" w:tplc="0F488BD6">
      <w:start w:val="1"/>
      <w:numFmt w:val="decimal"/>
      <w:lvlText w:val="%8."/>
      <w:lvlJc w:val="left"/>
      <w:pPr>
        <w:ind w:left="1020" w:hanging="360"/>
      </w:pPr>
    </w:lvl>
    <w:lvl w:ilvl="8" w:tplc="377027B8">
      <w:start w:val="1"/>
      <w:numFmt w:val="decimal"/>
      <w:lvlText w:val="%9."/>
      <w:lvlJc w:val="left"/>
      <w:pPr>
        <w:ind w:left="1020" w:hanging="360"/>
      </w:pPr>
    </w:lvl>
  </w:abstractNum>
  <w:abstractNum w:abstractNumId="8" w15:restartNumberingAfterBreak="0">
    <w:nsid w:val="33CE252C"/>
    <w:multiLevelType w:val="multilevel"/>
    <w:tmpl w:val="8D2A00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43A53C5"/>
    <w:multiLevelType w:val="multilevel"/>
    <w:tmpl w:val="F1E0BA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889148B"/>
    <w:multiLevelType w:val="hybridMultilevel"/>
    <w:tmpl w:val="800CB232"/>
    <w:lvl w:ilvl="0" w:tplc="D7DA4C90">
      <w:start w:val="1"/>
      <w:numFmt w:val="decimal"/>
      <w:lvlText w:val="%1)"/>
      <w:lvlJc w:val="left"/>
      <w:pPr>
        <w:ind w:left="720" w:hanging="360"/>
      </w:pPr>
    </w:lvl>
    <w:lvl w:ilvl="1" w:tplc="A142F054">
      <w:start w:val="1"/>
      <w:numFmt w:val="decimal"/>
      <w:lvlText w:val="%2)"/>
      <w:lvlJc w:val="left"/>
      <w:pPr>
        <w:ind w:left="720" w:hanging="360"/>
      </w:pPr>
    </w:lvl>
    <w:lvl w:ilvl="2" w:tplc="7BD63878">
      <w:start w:val="1"/>
      <w:numFmt w:val="decimal"/>
      <w:lvlText w:val="%3)"/>
      <w:lvlJc w:val="left"/>
      <w:pPr>
        <w:ind w:left="720" w:hanging="360"/>
      </w:pPr>
    </w:lvl>
    <w:lvl w:ilvl="3" w:tplc="D8A48C92">
      <w:start w:val="1"/>
      <w:numFmt w:val="decimal"/>
      <w:lvlText w:val="%4)"/>
      <w:lvlJc w:val="left"/>
      <w:pPr>
        <w:ind w:left="720" w:hanging="360"/>
      </w:pPr>
    </w:lvl>
    <w:lvl w:ilvl="4" w:tplc="35EAD282">
      <w:start w:val="1"/>
      <w:numFmt w:val="decimal"/>
      <w:lvlText w:val="%5)"/>
      <w:lvlJc w:val="left"/>
      <w:pPr>
        <w:ind w:left="720" w:hanging="360"/>
      </w:pPr>
    </w:lvl>
    <w:lvl w:ilvl="5" w:tplc="76A03940">
      <w:start w:val="1"/>
      <w:numFmt w:val="decimal"/>
      <w:lvlText w:val="%6)"/>
      <w:lvlJc w:val="left"/>
      <w:pPr>
        <w:ind w:left="720" w:hanging="360"/>
      </w:pPr>
    </w:lvl>
    <w:lvl w:ilvl="6" w:tplc="A7B41B0A">
      <w:start w:val="1"/>
      <w:numFmt w:val="decimal"/>
      <w:lvlText w:val="%7)"/>
      <w:lvlJc w:val="left"/>
      <w:pPr>
        <w:ind w:left="720" w:hanging="360"/>
      </w:pPr>
    </w:lvl>
    <w:lvl w:ilvl="7" w:tplc="A580CE9C">
      <w:start w:val="1"/>
      <w:numFmt w:val="decimal"/>
      <w:lvlText w:val="%8)"/>
      <w:lvlJc w:val="left"/>
      <w:pPr>
        <w:ind w:left="720" w:hanging="360"/>
      </w:pPr>
    </w:lvl>
    <w:lvl w:ilvl="8" w:tplc="BE928CDC">
      <w:start w:val="1"/>
      <w:numFmt w:val="decimal"/>
      <w:lvlText w:val="%9)"/>
      <w:lvlJc w:val="left"/>
      <w:pPr>
        <w:ind w:left="720" w:hanging="360"/>
      </w:pPr>
    </w:lvl>
  </w:abstractNum>
  <w:abstractNum w:abstractNumId="11" w15:restartNumberingAfterBreak="0">
    <w:nsid w:val="3B2E2074"/>
    <w:multiLevelType w:val="hybridMultilevel"/>
    <w:tmpl w:val="7E8C3F4E"/>
    <w:lvl w:ilvl="0" w:tplc="F3B8A528">
      <w:start w:val="1"/>
      <w:numFmt w:val="decimal"/>
      <w:lvlText w:val="%1)"/>
      <w:lvlJc w:val="left"/>
      <w:pPr>
        <w:ind w:left="1020" w:hanging="360"/>
      </w:pPr>
    </w:lvl>
    <w:lvl w:ilvl="1" w:tplc="6296A736">
      <w:start w:val="1"/>
      <w:numFmt w:val="decimal"/>
      <w:lvlText w:val="%2)"/>
      <w:lvlJc w:val="left"/>
      <w:pPr>
        <w:ind w:left="1020" w:hanging="360"/>
      </w:pPr>
    </w:lvl>
    <w:lvl w:ilvl="2" w:tplc="70B09B8A">
      <w:start w:val="1"/>
      <w:numFmt w:val="decimal"/>
      <w:lvlText w:val="%3)"/>
      <w:lvlJc w:val="left"/>
      <w:pPr>
        <w:ind w:left="1020" w:hanging="360"/>
      </w:pPr>
    </w:lvl>
    <w:lvl w:ilvl="3" w:tplc="9760A916">
      <w:start w:val="1"/>
      <w:numFmt w:val="decimal"/>
      <w:lvlText w:val="%4)"/>
      <w:lvlJc w:val="left"/>
      <w:pPr>
        <w:ind w:left="1020" w:hanging="360"/>
      </w:pPr>
    </w:lvl>
    <w:lvl w:ilvl="4" w:tplc="4F70CAAC">
      <w:start w:val="1"/>
      <w:numFmt w:val="decimal"/>
      <w:lvlText w:val="%5)"/>
      <w:lvlJc w:val="left"/>
      <w:pPr>
        <w:ind w:left="1020" w:hanging="360"/>
      </w:pPr>
    </w:lvl>
    <w:lvl w:ilvl="5" w:tplc="B78ACDD4">
      <w:start w:val="1"/>
      <w:numFmt w:val="decimal"/>
      <w:lvlText w:val="%6)"/>
      <w:lvlJc w:val="left"/>
      <w:pPr>
        <w:ind w:left="1020" w:hanging="360"/>
      </w:pPr>
    </w:lvl>
    <w:lvl w:ilvl="6" w:tplc="CF94F60A">
      <w:start w:val="1"/>
      <w:numFmt w:val="decimal"/>
      <w:lvlText w:val="%7)"/>
      <w:lvlJc w:val="left"/>
      <w:pPr>
        <w:ind w:left="1020" w:hanging="360"/>
      </w:pPr>
    </w:lvl>
    <w:lvl w:ilvl="7" w:tplc="7338AF4C">
      <w:start w:val="1"/>
      <w:numFmt w:val="decimal"/>
      <w:lvlText w:val="%8)"/>
      <w:lvlJc w:val="left"/>
      <w:pPr>
        <w:ind w:left="1020" w:hanging="360"/>
      </w:pPr>
    </w:lvl>
    <w:lvl w:ilvl="8" w:tplc="9F8E7926">
      <w:start w:val="1"/>
      <w:numFmt w:val="decimal"/>
      <w:lvlText w:val="%9)"/>
      <w:lvlJc w:val="left"/>
      <w:pPr>
        <w:ind w:left="1020" w:hanging="360"/>
      </w:pPr>
    </w:lvl>
  </w:abstractNum>
  <w:abstractNum w:abstractNumId="12" w15:restartNumberingAfterBreak="0">
    <w:nsid w:val="40596476"/>
    <w:multiLevelType w:val="hybridMultilevel"/>
    <w:tmpl w:val="2D86D32E"/>
    <w:lvl w:ilvl="0" w:tplc="413C0C16">
      <w:start w:val="2"/>
      <w:numFmt w:val="bullet"/>
      <w:lvlText w:val="-"/>
      <w:lvlJc w:val="left"/>
      <w:pPr>
        <w:ind w:left="440" w:hanging="440"/>
      </w:pPr>
      <w:rPr>
        <w:rFonts w:ascii="Times New Roman" w:eastAsia="Times New Roman Uni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3" w15:restartNumberingAfterBreak="0">
    <w:nsid w:val="41161C04"/>
    <w:multiLevelType w:val="hybridMultilevel"/>
    <w:tmpl w:val="D792BBFE"/>
    <w:lvl w:ilvl="0" w:tplc="88C804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478A8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0AA06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254DD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78217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11683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7AAAE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DAC7E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210FE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423417B6"/>
    <w:multiLevelType w:val="hybridMultilevel"/>
    <w:tmpl w:val="8F2E4C3E"/>
    <w:lvl w:ilvl="0" w:tplc="57F0E322">
      <w:start w:val="1"/>
      <w:numFmt w:val="decimal"/>
      <w:lvlText w:val="%1)"/>
      <w:lvlJc w:val="left"/>
      <w:pPr>
        <w:ind w:left="720" w:hanging="360"/>
      </w:pPr>
    </w:lvl>
    <w:lvl w:ilvl="1" w:tplc="2F205ED0">
      <w:start w:val="1"/>
      <w:numFmt w:val="decimal"/>
      <w:lvlText w:val="%2)"/>
      <w:lvlJc w:val="left"/>
      <w:pPr>
        <w:ind w:left="720" w:hanging="360"/>
      </w:pPr>
    </w:lvl>
    <w:lvl w:ilvl="2" w:tplc="D5082A94">
      <w:start w:val="1"/>
      <w:numFmt w:val="decimal"/>
      <w:lvlText w:val="%3)"/>
      <w:lvlJc w:val="left"/>
      <w:pPr>
        <w:ind w:left="720" w:hanging="360"/>
      </w:pPr>
    </w:lvl>
    <w:lvl w:ilvl="3" w:tplc="CED0A41A">
      <w:start w:val="1"/>
      <w:numFmt w:val="decimal"/>
      <w:lvlText w:val="%4)"/>
      <w:lvlJc w:val="left"/>
      <w:pPr>
        <w:ind w:left="720" w:hanging="360"/>
      </w:pPr>
    </w:lvl>
    <w:lvl w:ilvl="4" w:tplc="2AD4655C">
      <w:start w:val="1"/>
      <w:numFmt w:val="decimal"/>
      <w:lvlText w:val="%5)"/>
      <w:lvlJc w:val="left"/>
      <w:pPr>
        <w:ind w:left="720" w:hanging="360"/>
      </w:pPr>
    </w:lvl>
    <w:lvl w:ilvl="5" w:tplc="E0941E62">
      <w:start w:val="1"/>
      <w:numFmt w:val="decimal"/>
      <w:lvlText w:val="%6)"/>
      <w:lvlJc w:val="left"/>
      <w:pPr>
        <w:ind w:left="720" w:hanging="360"/>
      </w:pPr>
    </w:lvl>
    <w:lvl w:ilvl="6" w:tplc="0D40C068">
      <w:start w:val="1"/>
      <w:numFmt w:val="decimal"/>
      <w:lvlText w:val="%7)"/>
      <w:lvlJc w:val="left"/>
      <w:pPr>
        <w:ind w:left="720" w:hanging="360"/>
      </w:pPr>
    </w:lvl>
    <w:lvl w:ilvl="7" w:tplc="0EC4F20E">
      <w:start w:val="1"/>
      <w:numFmt w:val="decimal"/>
      <w:lvlText w:val="%8)"/>
      <w:lvlJc w:val="left"/>
      <w:pPr>
        <w:ind w:left="720" w:hanging="360"/>
      </w:pPr>
    </w:lvl>
    <w:lvl w:ilvl="8" w:tplc="B96E32F6">
      <w:start w:val="1"/>
      <w:numFmt w:val="decimal"/>
      <w:lvlText w:val="%9)"/>
      <w:lvlJc w:val="left"/>
      <w:pPr>
        <w:ind w:left="720" w:hanging="360"/>
      </w:pPr>
    </w:lvl>
  </w:abstractNum>
  <w:abstractNum w:abstractNumId="15" w15:restartNumberingAfterBreak="0">
    <w:nsid w:val="42AD38B5"/>
    <w:multiLevelType w:val="hybridMultilevel"/>
    <w:tmpl w:val="4622E0BA"/>
    <w:lvl w:ilvl="0" w:tplc="ACCECBA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upperLetter"/>
      <w:lvlText w:val="%5.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upperLetter"/>
      <w:lvlText w:val="%8.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6" w15:restartNumberingAfterBreak="0">
    <w:nsid w:val="4832653F"/>
    <w:multiLevelType w:val="hybridMultilevel"/>
    <w:tmpl w:val="BFAE0DF2"/>
    <w:lvl w:ilvl="0" w:tplc="D5FE1956">
      <w:start w:val="1"/>
      <w:numFmt w:val="bullet"/>
      <w:lvlText w:val="ㆍ"/>
      <w:lvlJc w:val="left"/>
      <w:pPr>
        <w:ind w:left="440" w:hanging="440"/>
      </w:pPr>
      <w:rPr>
        <w:rFonts w:ascii="맑은 고딕" w:eastAsia="맑은 고딕" w:hAnsi="맑은 고딕" w:hint="eastAsia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7" w15:restartNumberingAfterBreak="0">
    <w:nsid w:val="48C33772"/>
    <w:multiLevelType w:val="hybridMultilevel"/>
    <w:tmpl w:val="7A0A5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A3D5119"/>
    <w:multiLevelType w:val="hybridMultilevel"/>
    <w:tmpl w:val="F9CCD420"/>
    <w:lvl w:ilvl="0" w:tplc="51F0B4EC">
      <w:start w:val="1"/>
      <w:numFmt w:val="decimal"/>
      <w:lvlText w:val="%1)"/>
      <w:lvlJc w:val="left"/>
      <w:pPr>
        <w:ind w:left="720" w:hanging="360"/>
      </w:pPr>
    </w:lvl>
    <w:lvl w:ilvl="1" w:tplc="3F226860">
      <w:start w:val="1"/>
      <w:numFmt w:val="decimal"/>
      <w:lvlText w:val="%2)"/>
      <w:lvlJc w:val="left"/>
      <w:pPr>
        <w:ind w:left="720" w:hanging="360"/>
      </w:pPr>
    </w:lvl>
    <w:lvl w:ilvl="2" w:tplc="96386876">
      <w:start w:val="1"/>
      <w:numFmt w:val="decimal"/>
      <w:lvlText w:val="%3)"/>
      <w:lvlJc w:val="left"/>
      <w:pPr>
        <w:ind w:left="720" w:hanging="360"/>
      </w:pPr>
    </w:lvl>
    <w:lvl w:ilvl="3" w:tplc="DF320136">
      <w:start w:val="1"/>
      <w:numFmt w:val="decimal"/>
      <w:lvlText w:val="%4)"/>
      <w:lvlJc w:val="left"/>
      <w:pPr>
        <w:ind w:left="720" w:hanging="360"/>
      </w:pPr>
    </w:lvl>
    <w:lvl w:ilvl="4" w:tplc="E6340A0C">
      <w:start w:val="1"/>
      <w:numFmt w:val="decimal"/>
      <w:lvlText w:val="%5)"/>
      <w:lvlJc w:val="left"/>
      <w:pPr>
        <w:ind w:left="720" w:hanging="360"/>
      </w:pPr>
    </w:lvl>
    <w:lvl w:ilvl="5" w:tplc="AD62060C">
      <w:start w:val="1"/>
      <w:numFmt w:val="decimal"/>
      <w:lvlText w:val="%6)"/>
      <w:lvlJc w:val="left"/>
      <w:pPr>
        <w:ind w:left="720" w:hanging="360"/>
      </w:pPr>
    </w:lvl>
    <w:lvl w:ilvl="6" w:tplc="50C64FC0">
      <w:start w:val="1"/>
      <w:numFmt w:val="decimal"/>
      <w:lvlText w:val="%7)"/>
      <w:lvlJc w:val="left"/>
      <w:pPr>
        <w:ind w:left="720" w:hanging="360"/>
      </w:pPr>
    </w:lvl>
    <w:lvl w:ilvl="7" w:tplc="FE78FDB2">
      <w:start w:val="1"/>
      <w:numFmt w:val="decimal"/>
      <w:lvlText w:val="%8)"/>
      <w:lvlJc w:val="left"/>
      <w:pPr>
        <w:ind w:left="720" w:hanging="360"/>
      </w:pPr>
    </w:lvl>
    <w:lvl w:ilvl="8" w:tplc="46E88108">
      <w:start w:val="1"/>
      <w:numFmt w:val="decimal"/>
      <w:lvlText w:val="%9)"/>
      <w:lvlJc w:val="left"/>
      <w:pPr>
        <w:ind w:left="720" w:hanging="360"/>
      </w:pPr>
    </w:lvl>
  </w:abstractNum>
  <w:abstractNum w:abstractNumId="19" w15:restartNumberingAfterBreak="0">
    <w:nsid w:val="51283D94"/>
    <w:multiLevelType w:val="hybridMultilevel"/>
    <w:tmpl w:val="1B0AA782"/>
    <w:lvl w:ilvl="0" w:tplc="D4E62DF6">
      <w:start w:val="1"/>
      <w:numFmt w:val="decimal"/>
      <w:lvlText w:val="%1)"/>
      <w:lvlJc w:val="left"/>
      <w:pPr>
        <w:ind w:left="720" w:hanging="360"/>
      </w:pPr>
    </w:lvl>
    <w:lvl w:ilvl="1" w:tplc="A85E93D6">
      <w:start w:val="1"/>
      <w:numFmt w:val="decimal"/>
      <w:lvlText w:val="%2)"/>
      <w:lvlJc w:val="left"/>
      <w:pPr>
        <w:ind w:left="720" w:hanging="360"/>
      </w:pPr>
    </w:lvl>
    <w:lvl w:ilvl="2" w:tplc="F9BC5810">
      <w:start w:val="1"/>
      <w:numFmt w:val="decimal"/>
      <w:lvlText w:val="%3)"/>
      <w:lvlJc w:val="left"/>
      <w:pPr>
        <w:ind w:left="720" w:hanging="360"/>
      </w:pPr>
    </w:lvl>
    <w:lvl w:ilvl="3" w:tplc="E68E8F04">
      <w:start w:val="1"/>
      <w:numFmt w:val="decimal"/>
      <w:lvlText w:val="%4)"/>
      <w:lvlJc w:val="left"/>
      <w:pPr>
        <w:ind w:left="720" w:hanging="360"/>
      </w:pPr>
    </w:lvl>
    <w:lvl w:ilvl="4" w:tplc="EF0C5C30">
      <w:start w:val="1"/>
      <w:numFmt w:val="decimal"/>
      <w:lvlText w:val="%5)"/>
      <w:lvlJc w:val="left"/>
      <w:pPr>
        <w:ind w:left="720" w:hanging="360"/>
      </w:pPr>
    </w:lvl>
    <w:lvl w:ilvl="5" w:tplc="233AD08A">
      <w:start w:val="1"/>
      <w:numFmt w:val="decimal"/>
      <w:lvlText w:val="%6)"/>
      <w:lvlJc w:val="left"/>
      <w:pPr>
        <w:ind w:left="720" w:hanging="360"/>
      </w:pPr>
    </w:lvl>
    <w:lvl w:ilvl="6" w:tplc="B3B80EB0">
      <w:start w:val="1"/>
      <w:numFmt w:val="decimal"/>
      <w:lvlText w:val="%7)"/>
      <w:lvlJc w:val="left"/>
      <w:pPr>
        <w:ind w:left="720" w:hanging="360"/>
      </w:pPr>
    </w:lvl>
    <w:lvl w:ilvl="7" w:tplc="F9C8053C">
      <w:start w:val="1"/>
      <w:numFmt w:val="decimal"/>
      <w:lvlText w:val="%8)"/>
      <w:lvlJc w:val="left"/>
      <w:pPr>
        <w:ind w:left="720" w:hanging="360"/>
      </w:pPr>
    </w:lvl>
    <w:lvl w:ilvl="8" w:tplc="0804FE7C">
      <w:start w:val="1"/>
      <w:numFmt w:val="decimal"/>
      <w:lvlText w:val="%9)"/>
      <w:lvlJc w:val="left"/>
      <w:pPr>
        <w:ind w:left="720" w:hanging="360"/>
      </w:pPr>
    </w:lvl>
  </w:abstractNum>
  <w:abstractNum w:abstractNumId="20" w15:restartNumberingAfterBreak="0">
    <w:nsid w:val="5EF409E1"/>
    <w:multiLevelType w:val="hybridMultilevel"/>
    <w:tmpl w:val="80A6CBE8"/>
    <w:lvl w:ilvl="0" w:tplc="2CE831B2">
      <w:start w:val="1"/>
      <w:numFmt w:val="decimal"/>
      <w:lvlText w:val="%1)"/>
      <w:lvlJc w:val="left"/>
      <w:pPr>
        <w:ind w:left="1020" w:hanging="360"/>
      </w:pPr>
    </w:lvl>
    <w:lvl w:ilvl="1" w:tplc="D50821B2">
      <w:start w:val="1"/>
      <w:numFmt w:val="decimal"/>
      <w:lvlText w:val="%2)"/>
      <w:lvlJc w:val="left"/>
      <w:pPr>
        <w:ind w:left="1020" w:hanging="360"/>
      </w:pPr>
    </w:lvl>
    <w:lvl w:ilvl="2" w:tplc="243EB176">
      <w:start w:val="1"/>
      <w:numFmt w:val="decimal"/>
      <w:lvlText w:val="%3)"/>
      <w:lvlJc w:val="left"/>
      <w:pPr>
        <w:ind w:left="1020" w:hanging="360"/>
      </w:pPr>
    </w:lvl>
    <w:lvl w:ilvl="3" w:tplc="ADE0DDFA">
      <w:start w:val="1"/>
      <w:numFmt w:val="decimal"/>
      <w:lvlText w:val="%4)"/>
      <w:lvlJc w:val="left"/>
      <w:pPr>
        <w:ind w:left="1020" w:hanging="360"/>
      </w:pPr>
    </w:lvl>
    <w:lvl w:ilvl="4" w:tplc="77D81E96">
      <w:start w:val="1"/>
      <w:numFmt w:val="decimal"/>
      <w:lvlText w:val="%5)"/>
      <w:lvlJc w:val="left"/>
      <w:pPr>
        <w:ind w:left="1020" w:hanging="360"/>
      </w:pPr>
    </w:lvl>
    <w:lvl w:ilvl="5" w:tplc="E5E04DD6">
      <w:start w:val="1"/>
      <w:numFmt w:val="decimal"/>
      <w:lvlText w:val="%6)"/>
      <w:lvlJc w:val="left"/>
      <w:pPr>
        <w:ind w:left="1020" w:hanging="360"/>
      </w:pPr>
    </w:lvl>
    <w:lvl w:ilvl="6" w:tplc="8734369C">
      <w:start w:val="1"/>
      <w:numFmt w:val="decimal"/>
      <w:lvlText w:val="%7)"/>
      <w:lvlJc w:val="left"/>
      <w:pPr>
        <w:ind w:left="1020" w:hanging="360"/>
      </w:pPr>
    </w:lvl>
    <w:lvl w:ilvl="7" w:tplc="620E428A">
      <w:start w:val="1"/>
      <w:numFmt w:val="decimal"/>
      <w:lvlText w:val="%8)"/>
      <w:lvlJc w:val="left"/>
      <w:pPr>
        <w:ind w:left="1020" w:hanging="360"/>
      </w:pPr>
    </w:lvl>
    <w:lvl w:ilvl="8" w:tplc="168A1CC0">
      <w:start w:val="1"/>
      <w:numFmt w:val="decimal"/>
      <w:lvlText w:val="%9)"/>
      <w:lvlJc w:val="left"/>
      <w:pPr>
        <w:ind w:left="1020" w:hanging="360"/>
      </w:pPr>
    </w:lvl>
  </w:abstractNum>
  <w:abstractNum w:abstractNumId="21" w15:restartNumberingAfterBreak="0">
    <w:nsid w:val="61E965E2"/>
    <w:multiLevelType w:val="hybridMultilevel"/>
    <w:tmpl w:val="A808CE1A"/>
    <w:lvl w:ilvl="0" w:tplc="36BA07C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EC2CE35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0112710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A9080A6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D0806FF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AD86A37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D3FAACA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11EA85E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17DCDBD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22" w15:restartNumberingAfterBreak="0">
    <w:nsid w:val="65897809"/>
    <w:multiLevelType w:val="hybridMultilevel"/>
    <w:tmpl w:val="6AD28B6A"/>
    <w:lvl w:ilvl="0" w:tplc="E9C0E93C">
      <w:start w:val="1"/>
      <w:numFmt w:val="decimal"/>
      <w:lvlText w:val="%1)"/>
      <w:lvlJc w:val="left"/>
      <w:pPr>
        <w:ind w:left="1020" w:hanging="360"/>
      </w:pPr>
    </w:lvl>
    <w:lvl w:ilvl="1" w:tplc="3864B9DC">
      <w:start w:val="1"/>
      <w:numFmt w:val="decimal"/>
      <w:lvlText w:val="%2)"/>
      <w:lvlJc w:val="left"/>
      <w:pPr>
        <w:ind w:left="1020" w:hanging="360"/>
      </w:pPr>
    </w:lvl>
    <w:lvl w:ilvl="2" w:tplc="E5D84454">
      <w:start w:val="1"/>
      <w:numFmt w:val="decimal"/>
      <w:lvlText w:val="%3)"/>
      <w:lvlJc w:val="left"/>
      <w:pPr>
        <w:ind w:left="1020" w:hanging="360"/>
      </w:pPr>
    </w:lvl>
    <w:lvl w:ilvl="3" w:tplc="D49883BC">
      <w:start w:val="1"/>
      <w:numFmt w:val="decimal"/>
      <w:lvlText w:val="%4)"/>
      <w:lvlJc w:val="left"/>
      <w:pPr>
        <w:ind w:left="1020" w:hanging="360"/>
      </w:pPr>
    </w:lvl>
    <w:lvl w:ilvl="4" w:tplc="2F84491A">
      <w:start w:val="1"/>
      <w:numFmt w:val="decimal"/>
      <w:lvlText w:val="%5)"/>
      <w:lvlJc w:val="left"/>
      <w:pPr>
        <w:ind w:left="1020" w:hanging="360"/>
      </w:pPr>
    </w:lvl>
    <w:lvl w:ilvl="5" w:tplc="E43E9B8C">
      <w:start w:val="1"/>
      <w:numFmt w:val="decimal"/>
      <w:lvlText w:val="%6)"/>
      <w:lvlJc w:val="left"/>
      <w:pPr>
        <w:ind w:left="1020" w:hanging="360"/>
      </w:pPr>
    </w:lvl>
    <w:lvl w:ilvl="6" w:tplc="F468D24A">
      <w:start w:val="1"/>
      <w:numFmt w:val="decimal"/>
      <w:lvlText w:val="%7)"/>
      <w:lvlJc w:val="left"/>
      <w:pPr>
        <w:ind w:left="1020" w:hanging="360"/>
      </w:pPr>
    </w:lvl>
    <w:lvl w:ilvl="7" w:tplc="0560730A">
      <w:start w:val="1"/>
      <w:numFmt w:val="decimal"/>
      <w:lvlText w:val="%8)"/>
      <w:lvlJc w:val="left"/>
      <w:pPr>
        <w:ind w:left="1020" w:hanging="360"/>
      </w:pPr>
    </w:lvl>
    <w:lvl w:ilvl="8" w:tplc="AA621F1A">
      <w:start w:val="1"/>
      <w:numFmt w:val="decimal"/>
      <w:lvlText w:val="%9)"/>
      <w:lvlJc w:val="left"/>
      <w:pPr>
        <w:ind w:left="1020" w:hanging="360"/>
      </w:pPr>
    </w:lvl>
  </w:abstractNum>
  <w:abstractNum w:abstractNumId="23" w15:restartNumberingAfterBreak="0">
    <w:nsid w:val="68026208"/>
    <w:multiLevelType w:val="hybridMultilevel"/>
    <w:tmpl w:val="24A04FEC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4" w15:restartNumberingAfterBreak="0">
    <w:nsid w:val="6A923A44"/>
    <w:multiLevelType w:val="hybridMultilevel"/>
    <w:tmpl w:val="03B0D5CA"/>
    <w:lvl w:ilvl="0" w:tplc="D5FE1956">
      <w:start w:val="1"/>
      <w:numFmt w:val="bullet"/>
      <w:lvlText w:val="ㆍ"/>
      <w:lvlJc w:val="left"/>
      <w:pPr>
        <w:ind w:left="440" w:hanging="440"/>
      </w:pPr>
      <w:rPr>
        <w:rFonts w:ascii="맑은 고딕" w:eastAsia="맑은 고딕" w:hAnsi="맑은 고딕" w:hint="eastAsia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5" w15:restartNumberingAfterBreak="0">
    <w:nsid w:val="6DFB0A5E"/>
    <w:multiLevelType w:val="hybridMultilevel"/>
    <w:tmpl w:val="BA4A1926"/>
    <w:lvl w:ilvl="0" w:tplc="1D26BBE2">
      <w:start w:val="1"/>
      <w:numFmt w:val="decimal"/>
      <w:lvlText w:val="%1)"/>
      <w:lvlJc w:val="left"/>
      <w:pPr>
        <w:ind w:left="1020" w:hanging="360"/>
      </w:pPr>
    </w:lvl>
    <w:lvl w:ilvl="1" w:tplc="4F6C36BA">
      <w:start w:val="1"/>
      <w:numFmt w:val="decimal"/>
      <w:lvlText w:val="%2)"/>
      <w:lvlJc w:val="left"/>
      <w:pPr>
        <w:ind w:left="1020" w:hanging="360"/>
      </w:pPr>
    </w:lvl>
    <w:lvl w:ilvl="2" w:tplc="09820488">
      <w:start w:val="1"/>
      <w:numFmt w:val="decimal"/>
      <w:lvlText w:val="%3)"/>
      <w:lvlJc w:val="left"/>
      <w:pPr>
        <w:ind w:left="1020" w:hanging="360"/>
      </w:pPr>
    </w:lvl>
    <w:lvl w:ilvl="3" w:tplc="3462D9B8">
      <w:start w:val="1"/>
      <w:numFmt w:val="decimal"/>
      <w:lvlText w:val="%4)"/>
      <w:lvlJc w:val="left"/>
      <w:pPr>
        <w:ind w:left="1020" w:hanging="360"/>
      </w:pPr>
    </w:lvl>
    <w:lvl w:ilvl="4" w:tplc="05223006">
      <w:start w:val="1"/>
      <w:numFmt w:val="decimal"/>
      <w:lvlText w:val="%5)"/>
      <w:lvlJc w:val="left"/>
      <w:pPr>
        <w:ind w:left="1020" w:hanging="360"/>
      </w:pPr>
    </w:lvl>
    <w:lvl w:ilvl="5" w:tplc="E5F23202">
      <w:start w:val="1"/>
      <w:numFmt w:val="decimal"/>
      <w:lvlText w:val="%6)"/>
      <w:lvlJc w:val="left"/>
      <w:pPr>
        <w:ind w:left="1020" w:hanging="360"/>
      </w:pPr>
    </w:lvl>
    <w:lvl w:ilvl="6" w:tplc="FCD07142">
      <w:start w:val="1"/>
      <w:numFmt w:val="decimal"/>
      <w:lvlText w:val="%7)"/>
      <w:lvlJc w:val="left"/>
      <w:pPr>
        <w:ind w:left="1020" w:hanging="360"/>
      </w:pPr>
    </w:lvl>
    <w:lvl w:ilvl="7" w:tplc="9370968E">
      <w:start w:val="1"/>
      <w:numFmt w:val="decimal"/>
      <w:lvlText w:val="%8)"/>
      <w:lvlJc w:val="left"/>
      <w:pPr>
        <w:ind w:left="1020" w:hanging="360"/>
      </w:pPr>
    </w:lvl>
    <w:lvl w:ilvl="8" w:tplc="456489C8">
      <w:start w:val="1"/>
      <w:numFmt w:val="decimal"/>
      <w:lvlText w:val="%9)"/>
      <w:lvlJc w:val="left"/>
      <w:pPr>
        <w:ind w:left="1020" w:hanging="360"/>
      </w:pPr>
    </w:lvl>
  </w:abstractNum>
  <w:abstractNum w:abstractNumId="26" w15:restartNumberingAfterBreak="0">
    <w:nsid w:val="6E2B3076"/>
    <w:multiLevelType w:val="hybridMultilevel"/>
    <w:tmpl w:val="9A4E2F2C"/>
    <w:lvl w:ilvl="0" w:tplc="231EA5B8">
      <w:start w:val="1"/>
      <w:numFmt w:val="decimal"/>
      <w:lvlText w:val="%1."/>
      <w:lvlJc w:val="left"/>
      <w:pPr>
        <w:ind w:left="1020" w:hanging="360"/>
      </w:pPr>
    </w:lvl>
    <w:lvl w:ilvl="1" w:tplc="02FA9BF8">
      <w:start w:val="1"/>
      <w:numFmt w:val="decimal"/>
      <w:lvlText w:val="%2."/>
      <w:lvlJc w:val="left"/>
      <w:pPr>
        <w:ind w:left="1020" w:hanging="360"/>
      </w:pPr>
    </w:lvl>
    <w:lvl w:ilvl="2" w:tplc="14185C74">
      <w:start w:val="1"/>
      <w:numFmt w:val="decimal"/>
      <w:lvlText w:val="%3."/>
      <w:lvlJc w:val="left"/>
      <w:pPr>
        <w:ind w:left="1020" w:hanging="360"/>
      </w:pPr>
    </w:lvl>
    <w:lvl w:ilvl="3" w:tplc="529E016A">
      <w:start w:val="1"/>
      <w:numFmt w:val="decimal"/>
      <w:lvlText w:val="%4."/>
      <w:lvlJc w:val="left"/>
      <w:pPr>
        <w:ind w:left="1020" w:hanging="360"/>
      </w:pPr>
    </w:lvl>
    <w:lvl w:ilvl="4" w:tplc="BBCE8010">
      <w:start w:val="1"/>
      <w:numFmt w:val="decimal"/>
      <w:lvlText w:val="%5."/>
      <w:lvlJc w:val="left"/>
      <w:pPr>
        <w:ind w:left="1020" w:hanging="360"/>
      </w:pPr>
    </w:lvl>
    <w:lvl w:ilvl="5" w:tplc="5F3E3F6C">
      <w:start w:val="1"/>
      <w:numFmt w:val="decimal"/>
      <w:lvlText w:val="%6."/>
      <w:lvlJc w:val="left"/>
      <w:pPr>
        <w:ind w:left="1020" w:hanging="360"/>
      </w:pPr>
    </w:lvl>
    <w:lvl w:ilvl="6" w:tplc="66425202">
      <w:start w:val="1"/>
      <w:numFmt w:val="decimal"/>
      <w:lvlText w:val="%7."/>
      <w:lvlJc w:val="left"/>
      <w:pPr>
        <w:ind w:left="1020" w:hanging="360"/>
      </w:pPr>
    </w:lvl>
    <w:lvl w:ilvl="7" w:tplc="7B6EC2B0">
      <w:start w:val="1"/>
      <w:numFmt w:val="decimal"/>
      <w:lvlText w:val="%8."/>
      <w:lvlJc w:val="left"/>
      <w:pPr>
        <w:ind w:left="1020" w:hanging="360"/>
      </w:pPr>
    </w:lvl>
    <w:lvl w:ilvl="8" w:tplc="64C8AC7E">
      <w:start w:val="1"/>
      <w:numFmt w:val="decimal"/>
      <w:lvlText w:val="%9."/>
      <w:lvlJc w:val="left"/>
      <w:pPr>
        <w:ind w:left="1020" w:hanging="360"/>
      </w:pPr>
    </w:lvl>
  </w:abstractNum>
  <w:abstractNum w:abstractNumId="27" w15:restartNumberingAfterBreak="0">
    <w:nsid w:val="71DF5083"/>
    <w:multiLevelType w:val="hybridMultilevel"/>
    <w:tmpl w:val="0C86EB60"/>
    <w:lvl w:ilvl="0" w:tplc="413C0C16">
      <w:start w:val="2"/>
      <w:numFmt w:val="bullet"/>
      <w:lvlText w:val="-"/>
      <w:lvlJc w:val="left"/>
      <w:pPr>
        <w:ind w:left="-440" w:hanging="360"/>
      </w:pPr>
      <w:rPr>
        <w:rFonts w:ascii="Times New Roman" w:eastAsia="Times New Roman Uni" w:hAnsi="Times New Roman" w:cs="Times New Roman" w:hint="default"/>
      </w:rPr>
    </w:lvl>
    <w:lvl w:ilvl="1" w:tplc="D5FE1956">
      <w:start w:val="1"/>
      <w:numFmt w:val="bullet"/>
      <w:lvlText w:val="ㆍ"/>
      <w:lvlJc w:val="left"/>
      <w:pPr>
        <w:ind w:left="40" w:hanging="440"/>
      </w:pPr>
      <w:rPr>
        <w:rFonts w:ascii="맑은 고딕" w:eastAsia="맑은 고딕" w:hAnsi="맑은 고딕" w:hint="eastAsia"/>
      </w:rPr>
    </w:lvl>
    <w:lvl w:ilvl="2" w:tplc="413C0C16">
      <w:start w:val="2"/>
      <w:numFmt w:val="bullet"/>
      <w:lvlText w:val="-"/>
      <w:lvlJc w:val="left"/>
      <w:pPr>
        <w:ind w:left="440" w:hanging="440"/>
      </w:pPr>
      <w:rPr>
        <w:rFonts w:ascii="Times New Roman" w:eastAsia="Times New Roman Uni" w:hAnsi="Times New Roman" w:cs="Times New Roman" w:hint="default"/>
      </w:rPr>
    </w:lvl>
    <w:lvl w:ilvl="3" w:tplc="04090001" w:tentative="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</w:abstractNum>
  <w:abstractNum w:abstractNumId="28" w15:restartNumberingAfterBreak="0">
    <w:nsid w:val="7B90280E"/>
    <w:multiLevelType w:val="hybridMultilevel"/>
    <w:tmpl w:val="CA140292"/>
    <w:lvl w:ilvl="0" w:tplc="66D6BB40">
      <w:start w:val="1"/>
      <w:numFmt w:val="bullet"/>
      <w:lvlText w:val="-"/>
      <w:lvlJc w:val="left"/>
      <w:pPr>
        <w:ind w:left="440" w:hanging="440"/>
      </w:pPr>
      <w:rPr>
        <w:rFonts w:ascii="맑은 고딕" w:eastAsia="맑은 고딕" w:hAnsi="맑은 고딕" w:hint="eastAsia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9" w15:restartNumberingAfterBreak="0">
    <w:nsid w:val="7FC20D80"/>
    <w:multiLevelType w:val="hybridMultilevel"/>
    <w:tmpl w:val="189C7438"/>
    <w:lvl w:ilvl="0" w:tplc="E1BECBE0">
      <w:start w:val="1"/>
      <w:numFmt w:val="decimal"/>
      <w:lvlText w:val="%1)"/>
      <w:lvlJc w:val="left"/>
      <w:pPr>
        <w:ind w:left="1020" w:hanging="360"/>
      </w:pPr>
    </w:lvl>
    <w:lvl w:ilvl="1" w:tplc="05FABCE8">
      <w:start w:val="1"/>
      <w:numFmt w:val="decimal"/>
      <w:lvlText w:val="%2)"/>
      <w:lvlJc w:val="left"/>
      <w:pPr>
        <w:ind w:left="1020" w:hanging="360"/>
      </w:pPr>
    </w:lvl>
    <w:lvl w:ilvl="2" w:tplc="8F726E14">
      <w:start w:val="1"/>
      <w:numFmt w:val="decimal"/>
      <w:lvlText w:val="%3)"/>
      <w:lvlJc w:val="left"/>
      <w:pPr>
        <w:ind w:left="1020" w:hanging="360"/>
      </w:pPr>
    </w:lvl>
    <w:lvl w:ilvl="3" w:tplc="6E74EDB0">
      <w:start w:val="1"/>
      <w:numFmt w:val="decimal"/>
      <w:lvlText w:val="%4)"/>
      <w:lvlJc w:val="left"/>
      <w:pPr>
        <w:ind w:left="1020" w:hanging="360"/>
      </w:pPr>
    </w:lvl>
    <w:lvl w:ilvl="4" w:tplc="F95E1DC4">
      <w:start w:val="1"/>
      <w:numFmt w:val="decimal"/>
      <w:lvlText w:val="%5)"/>
      <w:lvlJc w:val="left"/>
      <w:pPr>
        <w:ind w:left="1020" w:hanging="360"/>
      </w:pPr>
    </w:lvl>
    <w:lvl w:ilvl="5" w:tplc="5AB2BC82">
      <w:start w:val="1"/>
      <w:numFmt w:val="decimal"/>
      <w:lvlText w:val="%6)"/>
      <w:lvlJc w:val="left"/>
      <w:pPr>
        <w:ind w:left="1020" w:hanging="360"/>
      </w:pPr>
    </w:lvl>
    <w:lvl w:ilvl="6" w:tplc="38C8C13A">
      <w:start w:val="1"/>
      <w:numFmt w:val="decimal"/>
      <w:lvlText w:val="%7)"/>
      <w:lvlJc w:val="left"/>
      <w:pPr>
        <w:ind w:left="1020" w:hanging="360"/>
      </w:pPr>
    </w:lvl>
    <w:lvl w:ilvl="7" w:tplc="62024556">
      <w:start w:val="1"/>
      <w:numFmt w:val="decimal"/>
      <w:lvlText w:val="%8)"/>
      <w:lvlJc w:val="left"/>
      <w:pPr>
        <w:ind w:left="1020" w:hanging="360"/>
      </w:pPr>
    </w:lvl>
    <w:lvl w:ilvl="8" w:tplc="3F32E2AC">
      <w:start w:val="1"/>
      <w:numFmt w:val="decimal"/>
      <w:lvlText w:val="%9)"/>
      <w:lvlJc w:val="left"/>
      <w:pPr>
        <w:ind w:left="1020" w:hanging="360"/>
      </w:pPr>
    </w:lvl>
  </w:abstractNum>
  <w:num w:numId="1" w16cid:durableId="210043827">
    <w:abstractNumId w:val="14"/>
  </w:num>
  <w:num w:numId="2" w16cid:durableId="480000271">
    <w:abstractNumId w:val="11"/>
  </w:num>
  <w:num w:numId="3" w16cid:durableId="1585720350">
    <w:abstractNumId w:val="29"/>
  </w:num>
  <w:num w:numId="4" w16cid:durableId="171343190">
    <w:abstractNumId w:val="3"/>
  </w:num>
  <w:num w:numId="5" w16cid:durableId="1910844837">
    <w:abstractNumId w:val="1"/>
  </w:num>
  <w:num w:numId="6" w16cid:durableId="1065638402">
    <w:abstractNumId w:val="2"/>
  </w:num>
  <w:num w:numId="7" w16cid:durableId="629701295">
    <w:abstractNumId w:val="18"/>
  </w:num>
  <w:num w:numId="8" w16cid:durableId="906647994">
    <w:abstractNumId w:val="4"/>
  </w:num>
  <w:num w:numId="9" w16cid:durableId="881018126">
    <w:abstractNumId w:val="10"/>
  </w:num>
  <w:num w:numId="10" w16cid:durableId="1674330915">
    <w:abstractNumId w:val="19"/>
  </w:num>
  <w:num w:numId="11" w16cid:durableId="166679039">
    <w:abstractNumId w:val="15"/>
  </w:num>
  <w:num w:numId="12" w16cid:durableId="1750345906">
    <w:abstractNumId w:val="28"/>
  </w:num>
  <w:num w:numId="13" w16cid:durableId="1404716757">
    <w:abstractNumId w:val="0"/>
  </w:num>
  <w:num w:numId="14" w16cid:durableId="1668749052">
    <w:abstractNumId w:val="9"/>
  </w:num>
  <w:num w:numId="15" w16cid:durableId="1241061584">
    <w:abstractNumId w:val="8"/>
  </w:num>
  <w:num w:numId="16" w16cid:durableId="78333706">
    <w:abstractNumId w:val="20"/>
  </w:num>
  <w:num w:numId="17" w16cid:durableId="1349528084">
    <w:abstractNumId w:val="6"/>
  </w:num>
  <w:num w:numId="18" w16cid:durableId="1213544993">
    <w:abstractNumId w:val="25"/>
  </w:num>
  <w:num w:numId="19" w16cid:durableId="1582911228">
    <w:abstractNumId w:val="22"/>
  </w:num>
  <w:num w:numId="20" w16cid:durableId="803697233">
    <w:abstractNumId w:val="21"/>
  </w:num>
  <w:num w:numId="21" w16cid:durableId="1986810978">
    <w:abstractNumId w:val="5"/>
  </w:num>
  <w:num w:numId="22" w16cid:durableId="1933968664">
    <w:abstractNumId w:val="26"/>
  </w:num>
  <w:num w:numId="23" w16cid:durableId="1687049818">
    <w:abstractNumId w:val="7"/>
  </w:num>
  <w:num w:numId="24" w16cid:durableId="1405642952">
    <w:abstractNumId w:val="13"/>
  </w:num>
  <w:num w:numId="25" w16cid:durableId="710111857">
    <w:abstractNumId w:val="23"/>
  </w:num>
  <w:num w:numId="26" w16cid:durableId="346904669">
    <w:abstractNumId w:val="16"/>
  </w:num>
  <w:num w:numId="27" w16cid:durableId="832650574">
    <w:abstractNumId w:val="24"/>
  </w:num>
  <w:num w:numId="28" w16cid:durableId="2098136885">
    <w:abstractNumId w:val="17"/>
  </w:num>
  <w:num w:numId="29" w16cid:durableId="866286777">
    <w:abstractNumId w:val="12"/>
  </w:num>
  <w:num w:numId="30" w16cid:durableId="1632517171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st5a5e5tesasev50r5xvx2dfszve9t5w5z&quot;&gt;Spatial reference_250315&lt;record-ids&gt;&lt;item&gt;1&lt;/item&gt;&lt;item&gt;15&lt;/item&gt;&lt;item&gt;18&lt;/item&gt;&lt;item&gt;24&lt;/item&gt;&lt;item&gt;42&lt;/item&gt;&lt;item&gt;43&lt;/item&gt;&lt;item&gt;65&lt;/item&gt;&lt;item&gt;89&lt;/item&gt;&lt;item&gt;120&lt;/item&gt;&lt;item&gt;121&lt;/item&gt;&lt;item&gt;122&lt;/item&gt;&lt;item&gt;123&lt;/item&gt;&lt;item&gt;124&lt;/item&gt;&lt;item&gt;132&lt;/item&gt;&lt;item&gt;136&lt;/item&gt;&lt;item&gt;138&lt;/item&gt;&lt;item&gt;145&lt;/item&gt;&lt;item&gt;156&lt;/item&gt;&lt;item&gt;157&lt;/item&gt;&lt;item&gt;158&lt;/item&gt;&lt;item&gt;159&lt;/item&gt;&lt;item&gt;161&lt;/item&gt;&lt;item&gt;162&lt;/item&gt;&lt;item&gt;163&lt;/item&gt;&lt;item&gt;177&lt;/item&gt;&lt;item&gt;178&lt;/item&gt;&lt;item&gt;180&lt;/item&gt;&lt;item&gt;181&lt;/item&gt;&lt;item&gt;184&lt;/item&gt;&lt;item&gt;185&lt;/item&gt;&lt;/record-ids&gt;&lt;/item&gt;&lt;/Libraries&gt;"/>
  </w:docVars>
  <w:rsids>
    <w:rsidRoot w:val="004C5096"/>
    <w:rsid w:val="00000022"/>
    <w:rsid w:val="000009A8"/>
    <w:rsid w:val="000010A1"/>
    <w:rsid w:val="0000282B"/>
    <w:rsid w:val="0000321B"/>
    <w:rsid w:val="00003FD2"/>
    <w:rsid w:val="000061ED"/>
    <w:rsid w:val="00007B5D"/>
    <w:rsid w:val="00011CEF"/>
    <w:rsid w:val="00011ED1"/>
    <w:rsid w:val="00013578"/>
    <w:rsid w:val="000164FB"/>
    <w:rsid w:val="00016614"/>
    <w:rsid w:val="00017229"/>
    <w:rsid w:val="00017270"/>
    <w:rsid w:val="00020586"/>
    <w:rsid w:val="00020C69"/>
    <w:rsid w:val="00020EB5"/>
    <w:rsid w:val="000212EF"/>
    <w:rsid w:val="0002162B"/>
    <w:rsid w:val="000225F2"/>
    <w:rsid w:val="00023438"/>
    <w:rsid w:val="00023983"/>
    <w:rsid w:val="00023B4C"/>
    <w:rsid w:val="000249DC"/>
    <w:rsid w:val="00024EEA"/>
    <w:rsid w:val="00025B5C"/>
    <w:rsid w:val="00026523"/>
    <w:rsid w:val="000265A0"/>
    <w:rsid w:val="0002752E"/>
    <w:rsid w:val="000302BB"/>
    <w:rsid w:val="00030318"/>
    <w:rsid w:val="0003055C"/>
    <w:rsid w:val="0003060E"/>
    <w:rsid w:val="0003070C"/>
    <w:rsid w:val="000321FC"/>
    <w:rsid w:val="00032D7A"/>
    <w:rsid w:val="00032D99"/>
    <w:rsid w:val="000335D5"/>
    <w:rsid w:val="00033D90"/>
    <w:rsid w:val="00034F21"/>
    <w:rsid w:val="00035AFF"/>
    <w:rsid w:val="00035EBB"/>
    <w:rsid w:val="00036462"/>
    <w:rsid w:val="00036BCD"/>
    <w:rsid w:val="00036F3E"/>
    <w:rsid w:val="00036FC7"/>
    <w:rsid w:val="00037421"/>
    <w:rsid w:val="00037C98"/>
    <w:rsid w:val="000411D4"/>
    <w:rsid w:val="00043933"/>
    <w:rsid w:val="00044226"/>
    <w:rsid w:val="000452F8"/>
    <w:rsid w:val="00045776"/>
    <w:rsid w:val="00046121"/>
    <w:rsid w:val="00046D5A"/>
    <w:rsid w:val="000477CB"/>
    <w:rsid w:val="000478DB"/>
    <w:rsid w:val="00050A50"/>
    <w:rsid w:val="00051B2A"/>
    <w:rsid w:val="00051BC7"/>
    <w:rsid w:val="00052BCF"/>
    <w:rsid w:val="00052E3C"/>
    <w:rsid w:val="00052E76"/>
    <w:rsid w:val="00053A08"/>
    <w:rsid w:val="00053DEC"/>
    <w:rsid w:val="00054492"/>
    <w:rsid w:val="00054687"/>
    <w:rsid w:val="0005475C"/>
    <w:rsid w:val="0005585C"/>
    <w:rsid w:val="00055EDC"/>
    <w:rsid w:val="0005665B"/>
    <w:rsid w:val="000569C9"/>
    <w:rsid w:val="000569D8"/>
    <w:rsid w:val="00056A1F"/>
    <w:rsid w:val="00056F1F"/>
    <w:rsid w:val="000571F0"/>
    <w:rsid w:val="0005788F"/>
    <w:rsid w:val="000610C2"/>
    <w:rsid w:val="00061B2E"/>
    <w:rsid w:val="00061DBE"/>
    <w:rsid w:val="00061F96"/>
    <w:rsid w:val="00063E60"/>
    <w:rsid w:val="00064C85"/>
    <w:rsid w:val="00064D6D"/>
    <w:rsid w:val="0006511F"/>
    <w:rsid w:val="0006585F"/>
    <w:rsid w:val="0006608C"/>
    <w:rsid w:val="00066393"/>
    <w:rsid w:val="00066612"/>
    <w:rsid w:val="00066A91"/>
    <w:rsid w:val="00066CC0"/>
    <w:rsid w:val="00067269"/>
    <w:rsid w:val="000700CE"/>
    <w:rsid w:val="00070729"/>
    <w:rsid w:val="00070BFC"/>
    <w:rsid w:val="00070EC4"/>
    <w:rsid w:val="00071D7C"/>
    <w:rsid w:val="00073499"/>
    <w:rsid w:val="00073660"/>
    <w:rsid w:val="00073868"/>
    <w:rsid w:val="00073A4B"/>
    <w:rsid w:val="00073A9A"/>
    <w:rsid w:val="000749E9"/>
    <w:rsid w:val="000751C4"/>
    <w:rsid w:val="00075D54"/>
    <w:rsid w:val="00076094"/>
    <w:rsid w:val="00076C95"/>
    <w:rsid w:val="00076E82"/>
    <w:rsid w:val="0007705F"/>
    <w:rsid w:val="0007706D"/>
    <w:rsid w:val="0008074F"/>
    <w:rsid w:val="00080963"/>
    <w:rsid w:val="00081D14"/>
    <w:rsid w:val="00082201"/>
    <w:rsid w:val="000826CA"/>
    <w:rsid w:val="00082E33"/>
    <w:rsid w:val="000830D9"/>
    <w:rsid w:val="00083DDC"/>
    <w:rsid w:val="00084174"/>
    <w:rsid w:val="00084329"/>
    <w:rsid w:val="00085DB6"/>
    <w:rsid w:val="00086A4B"/>
    <w:rsid w:val="00087920"/>
    <w:rsid w:val="00087CBD"/>
    <w:rsid w:val="00087F7F"/>
    <w:rsid w:val="0009003F"/>
    <w:rsid w:val="00090CC6"/>
    <w:rsid w:val="00091E2A"/>
    <w:rsid w:val="000934ED"/>
    <w:rsid w:val="0009374D"/>
    <w:rsid w:val="000938D2"/>
    <w:rsid w:val="00094E03"/>
    <w:rsid w:val="00094EAD"/>
    <w:rsid w:val="0009580B"/>
    <w:rsid w:val="00095AD3"/>
    <w:rsid w:val="00095FCA"/>
    <w:rsid w:val="000966A8"/>
    <w:rsid w:val="0009693F"/>
    <w:rsid w:val="00096F57"/>
    <w:rsid w:val="00097773"/>
    <w:rsid w:val="00097BBB"/>
    <w:rsid w:val="000A08BB"/>
    <w:rsid w:val="000A09BD"/>
    <w:rsid w:val="000A0F20"/>
    <w:rsid w:val="000A1141"/>
    <w:rsid w:val="000A1ABD"/>
    <w:rsid w:val="000A21C2"/>
    <w:rsid w:val="000A24C3"/>
    <w:rsid w:val="000A30CF"/>
    <w:rsid w:val="000A3638"/>
    <w:rsid w:val="000A46F4"/>
    <w:rsid w:val="000A5FE6"/>
    <w:rsid w:val="000A6DEF"/>
    <w:rsid w:val="000B0D5F"/>
    <w:rsid w:val="000B1C23"/>
    <w:rsid w:val="000B2B65"/>
    <w:rsid w:val="000B3353"/>
    <w:rsid w:val="000C0B6D"/>
    <w:rsid w:val="000C0DDD"/>
    <w:rsid w:val="000C0F45"/>
    <w:rsid w:val="000C0F84"/>
    <w:rsid w:val="000C1077"/>
    <w:rsid w:val="000C19A9"/>
    <w:rsid w:val="000C2F35"/>
    <w:rsid w:val="000C2FBE"/>
    <w:rsid w:val="000C37BB"/>
    <w:rsid w:val="000C423A"/>
    <w:rsid w:val="000C4965"/>
    <w:rsid w:val="000C551A"/>
    <w:rsid w:val="000C55D0"/>
    <w:rsid w:val="000C5BD6"/>
    <w:rsid w:val="000C5F26"/>
    <w:rsid w:val="000C6016"/>
    <w:rsid w:val="000C6403"/>
    <w:rsid w:val="000D0204"/>
    <w:rsid w:val="000D0311"/>
    <w:rsid w:val="000D0A5E"/>
    <w:rsid w:val="000D5438"/>
    <w:rsid w:val="000D57F4"/>
    <w:rsid w:val="000D5A36"/>
    <w:rsid w:val="000D5F61"/>
    <w:rsid w:val="000D6EC0"/>
    <w:rsid w:val="000D7790"/>
    <w:rsid w:val="000D7C34"/>
    <w:rsid w:val="000E057D"/>
    <w:rsid w:val="000E0A08"/>
    <w:rsid w:val="000E0BF2"/>
    <w:rsid w:val="000E1702"/>
    <w:rsid w:val="000E1AC6"/>
    <w:rsid w:val="000E1C3E"/>
    <w:rsid w:val="000E1C5F"/>
    <w:rsid w:val="000E22DE"/>
    <w:rsid w:val="000E2605"/>
    <w:rsid w:val="000E3C0B"/>
    <w:rsid w:val="000E5998"/>
    <w:rsid w:val="000E68D7"/>
    <w:rsid w:val="000E7011"/>
    <w:rsid w:val="000E7703"/>
    <w:rsid w:val="000E7843"/>
    <w:rsid w:val="000E7B7C"/>
    <w:rsid w:val="000F03C4"/>
    <w:rsid w:val="000F1201"/>
    <w:rsid w:val="000F1956"/>
    <w:rsid w:val="000F1B05"/>
    <w:rsid w:val="000F2224"/>
    <w:rsid w:val="000F2F6C"/>
    <w:rsid w:val="000F3121"/>
    <w:rsid w:val="000F392D"/>
    <w:rsid w:val="000F462A"/>
    <w:rsid w:val="000F48F7"/>
    <w:rsid w:val="000F4F02"/>
    <w:rsid w:val="000F5627"/>
    <w:rsid w:val="000F5AAD"/>
    <w:rsid w:val="000F60F9"/>
    <w:rsid w:val="000F6A05"/>
    <w:rsid w:val="000F762E"/>
    <w:rsid w:val="000F7CA5"/>
    <w:rsid w:val="0010017D"/>
    <w:rsid w:val="001003AF"/>
    <w:rsid w:val="00100C51"/>
    <w:rsid w:val="00101894"/>
    <w:rsid w:val="00101C16"/>
    <w:rsid w:val="00101D12"/>
    <w:rsid w:val="0010252A"/>
    <w:rsid w:val="00102BA0"/>
    <w:rsid w:val="001035CF"/>
    <w:rsid w:val="00103979"/>
    <w:rsid w:val="001049EB"/>
    <w:rsid w:val="00104E2D"/>
    <w:rsid w:val="00105E51"/>
    <w:rsid w:val="00106154"/>
    <w:rsid w:val="0010710D"/>
    <w:rsid w:val="00107F14"/>
    <w:rsid w:val="00112942"/>
    <w:rsid w:val="0011342B"/>
    <w:rsid w:val="0011396F"/>
    <w:rsid w:val="0011503F"/>
    <w:rsid w:val="00116066"/>
    <w:rsid w:val="001161AB"/>
    <w:rsid w:val="001164B9"/>
    <w:rsid w:val="00117D65"/>
    <w:rsid w:val="00120272"/>
    <w:rsid w:val="001205DE"/>
    <w:rsid w:val="00120CC5"/>
    <w:rsid w:val="00120FC0"/>
    <w:rsid w:val="0012197D"/>
    <w:rsid w:val="00123535"/>
    <w:rsid w:val="00123E08"/>
    <w:rsid w:val="001245B8"/>
    <w:rsid w:val="00124885"/>
    <w:rsid w:val="00124953"/>
    <w:rsid w:val="001279E9"/>
    <w:rsid w:val="00131533"/>
    <w:rsid w:val="00132359"/>
    <w:rsid w:val="001328B8"/>
    <w:rsid w:val="001336E6"/>
    <w:rsid w:val="00133A42"/>
    <w:rsid w:val="0013452F"/>
    <w:rsid w:val="00135466"/>
    <w:rsid w:val="00135840"/>
    <w:rsid w:val="00136027"/>
    <w:rsid w:val="0013742C"/>
    <w:rsid w:val="00137444"/>
    <w:rsid w:val="00137BA7"/>
    <w:rsid w:val="0014094E"/>
    <w:rsid w:val="00140F81"/>
    <w:rsid w:val="00141027"/>
    <w:rsid w:val="00141255"/>
    <w:rsid w:val="00141B74"/>
    <w:rsid w:val="001424FD"/>
    <w:rsid w:val="001425F6"/>
    <w:rsid w:val="00143646"/>
    <w:rsid w:val="0014393C"/>
    <w:rsid w:val="001444FD"/>
    <w:rsid w:val="0014556D"/>
    <w:rsid w:val="0014693E"/>
    <w:rsid w:val="00147503"/>
    <w:rsid w:val="00147F85"/>
    <w:rsid w:val="00150063"/>
    <w:rsid w:val="001514A0"/>
    <w:rsid w:val="00151E2F"/>
    <w:rsid w:val="0015214D"/>
    <w:rsid w:val="001542B4"/>
    <w:rsid w:val="00155B3C"/>
    <w:rsid w:val="001560EB"/>
    <w:rsid w:val="0015627C"/>
    <w:rsid w:val="00156D5C"/>
    <w:rsid w:val="00160D79"/>
    <w:rsid w:val="00161379"/>
    <w:rsid w:val="00162C41"/>
    <w:rsid w:val="00163257"/>
    <w:rsid w:val="00163A09"/>
    <w:rsid w:val="00163ED9"/>
    <w:rsid w:val="001641BA"/>
    <w:rsid w:val="00164417"/>
    <w:rsid w:val="00164F42"/>
    <w:rsid w:val="00166592"/>
    <w:rsid w:val="00166961"/>
    <w:rsid w:val="001669DE"/>
    <w:rsid w:val="001672D7"/>
    <w:rsid w:val="001679EE"/>
    <w:rsid w:val="001714F8"/>
    <w:rsid w:val="0017171D"/>
    <w:rsid w:val="00172B70"/>
    <w:rsid w:val="00173183"/>
    <w:rsid w:val="0017342A"/>
    <w:rsid w:val="00174B5A"/>
    <w:rsid w:val="00174E05"/>
    <w:rsid w:val="0017535D"/>
    <w:rsid w:val="00175775"/>
    <w:rsid w:val="001757AA"/>
    <w:rsid w:val="00176605"/>
    <w:rsid w:val="001766AD"/>
    <w:rsid w:val="00176715"/>
    <w:rsid w:val="00177C3C"/>
    <w:rsid w:val="00180C41"/>
    <w:rsid w:val="00182C66"/>
    <w:rsid w:val="00183409"/>
    <w:rsid w:val="0018363E"/>
    <w:rsid w:val="00183BC5"/>
    <w:rsid w:val="00183D45"/>
    <w:rsid w:val="00183E49"/>
    <w:rsid w:val="001841A9"/>
    <w:rsid w:val="0018446D"/>
    <w:rsid w:val="001845DD"/>
    <w:rsid w:val="001857BD"/>
    <w:rsid w:val="00186C7C"/>
    <w:rsid w:val="00186E31"/>
    <w:rsid w:val="00186F1D"/>
    <w:rsid w:val="001876CB"/>
    <w:rsid w:val="0018792F"/>
    <w:rsid w:val="0019133B"/>
    <w:rsid w:val="001915B4"/>
    <w:rsid w:val="001916BE"/>
    <w:rsid w:val="001916FB"/>
    <w:rsid w:val="0019199B"/>
    <w:rsid w:val="001925D1"/>
    <w:rsid w:val="001926C6"/>
    <w:rsid w:val="001935AB"/>
    <w:rsid w:val="0019383C"/>
    <w:rsid w:val="00193E63"/>
    <w:rsid w:val="001A0104"/>
    <w:rsid w:val="001A2888"/>
    <w:rsid w:val="001A2C58"/>
    <w:rsid w:val="001A4083"/>
    <w:rsid w:val="001A43E2"/>
    <w:rsid w:val="001A456E"/>
    <w:rsid w:val="001A48E5"/>
    <w:rsid w:val="001A4E08"/>
    <w:rsid w:val="001A5DAA"/>
    <w:rsid w:val="001A7F98"/>
    <w:rsid w:val="001B06FD"/>
    <w:rsid w:val="001B19FB"/>
    <w:rsid w:val="001B20C0"/>
    <w:rsid w:val="001B2CA2"/>
    <w:rsid w:val="001B2D87"/>
    <w:rsid w:val="001B3332"/>
    <w:rsid w:val="001B3707"/>
    <w:rsid w:val="001B46B1"/>
    <w:rsid w:val="001B4952"/>
    <w:rsid w:val="001B53E8"/>
    <w:rsid w:val="001B5440"/>
    <w:rsid w:val="001B5E01"/>
    <w:rsid w:val="001B6E87"/>
    <w:rsid w:val="001B76B4"/>
    <w:rsid w:val="001B7DCB"/>
    <w:rsid w:val="001C068A"/>
    <w:rsid w:val="001C0CBB"/>
    <w:rsid w:val="001C0CE7"/>
    <w:rsid w:val="001C252B"/>
    <w:rsid w:val="001C273A"/>
    <w:rsid w:val="001C2FE4"/>
    <w:rsid w:val="001C330B"/>
    <w:rsid w:val="001C33CA"/>
    <w:rsid w:val="001C3C35"/>
    <w:rsid w:val="001C4D63"/>
    <w:rsid w:val="001C5236"/>
    <w:rsid w:val="001C5240"/>
    <w:rsid w:val="001C5A8C"/>
    <w:rsid w:val="001C5B8B"/>
    <w:rsid w:val="001C5EDA"/>
    <w:rsid w:val="001C62E4"/>
    <w:rsid w:val="001C62ED"/>
    <w:rsid w:val="001C7B7C"/>
    <w:rsid w:val="001C7C48"/>
    <w:rsid w:val="001D05F6"/>
    <w:rsid w:val="001D0962"/>
    <w:rsid w:val="001D2999"/>
    <w:rsid w:val="001D2A5E"/>
    <w:rsid w:val="001D3656"/>
    <w:rsid w:val="001D3C04"/>
    <w:rsid w:val="001D3CB0"/>
    <w:rsid w:val="001D4589"/>
    <w:rsid w:val="001D46E5"/>
    <w:rsid w:val="001D5633"/>
    <w:rsid w:val="001D5CB3"/>
    <w:rsid w:val="001D61E2"/>
    <w:rsid w:val="001D6C11"/>
    <w:rsid w:val="001E0066"/>
    <w:rsid w:val="001E00F0"/>
    <w:rsid w:val="001E0E29"/>
    <w:rsid w:val="001E1920"/>
    <w:rsid w:val="001E23B7"/>
    <w:rsid w:val="001E2556"/>
    <w:rsid w:val="001E333C"/>
    <w:rsid w:val="001E60EE"/>
    <w:rsid w:val="001E6105"/>
    <w:rsid w:val="001E64E6"/>
    <w:rsid w:val="001E6D19"/>
    <w:rsid w:val="001E6D59"/>
    <w:rsid w:val="001F0FBA"/>
    <w:rsid w:val="001F16C7"/>
    <w:rsid w:val="001F181E"/>
    <w:rsid w:val="001F2E3F"/>
    <w:rsid w:val="001F48B3"/>
    <w:rsid w:val="001F4C4C"/>
    <w:rsid w:val="001F5382"/>
    <w:rsid w:val="001F5531"/>
    <w:rsid w:val="001F5617"/>
    <w:rsid w:val="001F565A"/>
    <w:rsid w:val="001F59CF"/>
    <w:rsid w:val="001F5EE7"/>
    <w:rsid w:val="001F6249"/>
    <w:rsid w:val="00200402"/>
    <w:rsid w:val="00201368"/>
    <w:rsid w:val="00201838"/>
    <w:rsid w:val="0020195A"/>
    <w:rsid w:val="002028D3"/>
    <w:rsid w:val="00202F1E"/>
    <w:rsid w:val="00204140"/>
    <w:rsid w:val="002065D6"/>
    <w:rsid w:val="00207947"/>
    <w:rsid w:val="00210C34"/>
    <w:rsid w:val="00210D2A"/>
    <w:rsid w:val="0021351F"/>
    <w:rsid w:val="0021358E"/>
    <w:rsid w:val="00213D7D"/>
    <w:rsid w:val="00213E67"/>
    <w:rsid w:val="002145BB"/>
    <w:rsid w:val="00214960"/>
    <w:rsid w:val="00215795"/>
    <w:rsid w:val="002159BB"/>
    <w:rsid w:val="0021635F"/>
    <w:rsid w:val="002166FB"/>
    <w:rsid w:val="00216AD0"/>
    <w:rsid w:val="00216B8B"/>
    <w:rsid w:val="0021713A"/>
    <w:rsid w:val="002207BA"/>
    <w:rsid w:val="00220DAF"/>
    <w:rsid w:val="002213F7"/>
    <w:rsid w:val="00221EFB"/>
    <w:rsid w:val="00223949"/>
    <w:rsid w:val="00223AFF"/>
    <w:rsid w:val="00223E97"/>
    <w:rsid w:val="00224295"/>
    <w:rsid w:val="00224459"/>
    <w:rsid w:val="002248C4"/>
    <w:rsid w:val="002257B5"/>
    <w:rsid w:val="0022583A"/>
    <w:rsid w:val="00226003"/>
    <w:rsid w:val="00226D19"/>
    <w:rsid w:val="00227039"/>
    <w:rsid w:val="0022746B"/>
    <w:rsid w:val="00227AA5"/>
    <w:rsid w:val="00230216"/>
    <w:rsid w:val="0023048E"/>
    <w:rsid w:val="00230738"/>
    <w:rsid w:val="0023214C"/>
    <w:rsid w:val="00232848"/>
    <w:rsid w:val="00232A5B"/>
    <w:rsid w:val="002346F8"/>
    <w:rsid w:val="00234E28"/>
    <w:rsid w:val="002358C7"/>
    <w:rsid w:val="00235F1F"/>
    <w:rsid w:val="002365C6"/>
    <w:rsid w:val="00236F86"/>
    <w:rsid w:val="002372F9"/>
    <w:rsid w:val="00241C06"/>
    <w:rsid w:val="002428ED"/>
    <w:rsid w:val="00243E99"/>
    <w:rsid w:val="0024484D"/>
    <w:rsid w:val="00245110"/>
    <w:rsid w:val="00245995"/>
    <w:rsid w:val="00245CB7"/>
    <w:rsid w:val="002467BA"/>
    <w:rsid w:val="00246F26"/>
    <w:rsid w:val="002476DF"/>
    <w:rsid w:val="00247D20"/>
    <w:rsid w:val="002507F5"/>
    <w:rsid w:val="00252310"/>
    <w:rsid w:val="00252628"/>
    <w:rsid w:val="00252B9A"/>
    <w:rsid w:val="00253FD7"/>
    <w:rsid w:val="002542CA"/>
    <w:rsid w:val="0025457B"/>
    <w:rsid w:val="00256590"/>
    <w:rsid w:val="0025665B"/>
    <w:rsid w:val="00256B3C"/>
    <w:rsid w:val="002601E6"/>
    <w:rsid w:val="002608E7"/>
    <w:rsid w:val="00260FEA"/>
    <w:rsid w:val="00261B66"/>
    <w:rsid w:val="00261D2B"/>
    <w:rsid w:val="00262179"/>
    <w:rsid w:val="00262424"/>
    <w:rsid w:val="00262680"/>
    <w:rsid w:val="00262CCB"/>
    <w:rsid w:val="0026393C"/>
    <w:rsid w:val="00263FC2"/>
    <w:rsid w:val="0026452B"/>
    <w:rsid w:val="002646EB"/>
    <w:rsid w:val="00265F7A"/>
    <w:rsid w:val="00265F91"/>
    <w:rsid w:val="002660AE"/>
    <w:rsid w:val="00266D8C"/>
    <w:rsid w:val="00267C32"/>
    <w:rsid w:val="002701BD"/>
    <w:rsid w:val="00270C65"/>
    <w:rsid w:val="00271C56"/>
    <w:rsid w:val="00271C9D"/>
    <w:rsid w:val="00272BC6"/>
    <w:rsid w:val="002732F8"/>
    <w:rsid w:val="002746A2"/>
    <w:rsid w:val="00275651"/>
    <w:rsid w:val="0027610A"/>
    <w:rsid w:val="00276564"/>
    <w:rsid w:val="00281D89"/>
    <w:rsid w:val="00282893"/>
    <w:rsid w:val="00285258"/>
    <w:rsid w:val="002854DB"/>
    <w:rsid w:val="00285673"/>
    <w:rsid w:val="0028573C"/>
    <w:rsid w:val="00286395"/>
    <w:rsid w:val="00287FED"/>
    <w:rsid w:val="002902D3"/>
    <w:rsid w:val="0029033A"/>
    <w:rsid w:val="002904A7"/>
    <w:rsid w:val="00290CF7"/>
    <w:rsid w:val="00290D8A"/>
    <w:rsid w:val="00291589"/>
    <w:rsid w:val="002918FE"/>
    <w:rsid w:val="002930D3"/>
    <w:rsid w:val="00293401"/>
    <w:rsid w:val="002936D7"/>
    <w:rsid w:val="002942B2"/>
    <w:rsid w:val="002943AC"/>
    <w:rsid w:val="00294BEE"/>
    <w:rsid w:val="00294F7C"/>
    <w:rsid w:val="00295127"/>
    <w:rsid w:val="00296216"/>
    <w:rsid w:val="00297421"/>
    <w:rsid w:val="00297B76"/>
    <w:rsid w:val="00297BE3"/>
    <w:rsid w:val="00297C03"/>
    <w:rsid w:val="002A069C"/>
    <w:rsid w:val="002A06F8"/>
    <w:rsid w:val="002A0B54"/>
    <w:rsid w:val="002A0FAB"/>
    <w:rsid w:val="002A1879"/>
    <w:rsid w:val="002A21F5"/>
    <w:rsid w:val="002A279C"/>
    <w:rsid w:val="002A3DC0"/>
    <w:rsid w:val="002A7E35"/>
    <w:rsid w:val="002B02ED"/>
    <w:rsid w:val="002B0C5D"/>
    <w:rsid w:val="002B1038"/>
    <w:rsid w:val="002B13E2"/>
    <w:rsid w:val="002B1BDB"/>
    <w:rsid w:val="002B230C"/>
    <w:rsid w:val="002B236A"/>
    <w:rsid w:val="002B2672"/>
    <w:rsid w:val="002B2B97"/>
    <w:rsid w:val="002B3A99"/>
    <w:rsid w:val="002B53D9"/>
    <w:rsid w:val="002B5B49"/>
    <w:rsid w:val="002B7B89"/>
    <w:rsid w:val="002C0DC5"/>
    <w:rsid w:val="002C134C"/>
    <w:rsid w:val="002C202F"/>
    <w:rsid w:val="002C28A7"/>
    <w:rsid w:val="002C356B"/>
    <w:rsid w:val="002C4063"/>
    <w:rsid w:val="002C4EDA"/>
    <w:rsid w:val="002C5D8B"/>
    <w:rsid w:val="002C629E"/>
    <w:rsid w:val="002C674D"/>
    <w:rsid w:val="002C6D1F"/>
    <w:rsid w:val="002C6DA5"/>
    <w:rsid w:val="002C7D8B"/>
    <w:rsid w:val="002D0B8B"/>
    <w:rsid w:val="002D1504"/>
    <w:rsid w:val="002D1A93"/>
    <w:rsid w:val="002D364C"/>
    <w:rsid w:val="002D4C48"/>
    <w:rsid w:val="002D4F74"/>
    <w:rsid w:val="002D552B"/>
    <w:rsid w:val="002D6255"/>
    <w:rsid w:val="002D6353"/>
    <w:rsid w:val="002D712E"/>
    <w:rsid w:val="002D7367"/>
    <w:rsid w:val="002D7BDB"/>
    <w:rsid w:val="002D7C99"/>
    <w:rsid w:val="002E04ED"/>
    <w:rsid w:val="002E08EF"/>
    <w:rsid w:val="002E0CDC"/>
    <w:rsid w:val="002E1255"/>
    <w:rsid w:val="002E27D7"/>
    <w:rsid w:val="002E3633"/>
    <w:rsid w:val="002E4683"/>
    <w:rsid w:val="002E47F0"/>
    <w:rsid w:val="002E5423"/>
    <w:rsid w:val="002E5DB5"/>
    <w:rsid w:val="002E6426"/>
    <w:rsid w:val="002E699C"/>
    <w:rsid w:val="002E7520"/>
    <w:rsid w:val="002E791C"/>
    <w:rsid w:val="002F0328"/>
    <w:rsid w:val="002F0770"/>
    <w:rsid w:val="002F089E"/>
    <w:rsid w:val="002F0D50"/>
    <w:rsid w:val="002F21B7"/>
    <w:rsid w:val="002F3ED0"/>
    <w:rsid w:val="002F4E86"/>
    <w:rsid w:val="002F6BD4"/>
    <w:rsid w:val="002F7035"/>
    <w:rsid w:val="002F74E3"/>
    <w:rsid w:val="002F7589"/>
    <w:rsid w:val="00300380"/>
    <w:rsid w:val="0030100D"/>
    <w:rsid w:val="00301885"/>
    <w:rsid w:val="003024D2"/>
    <w:rsid w:val="00302E0B"/>
    <w:rsid w:val="00303021"/>
    <w:rsid w:val="0030387C"/>
    <w:rsid w:val="003044B5"/>
    <w:rsid w:val="00304609"/>
    <w:rsid w:val="003052E0"/>
    <w:rsid w:val="0030573B"/>
    <w:rsid w:val="00306AF0"/>
    <w:rsid w:val="00307582"/>
    <w:rsid w:val="00307EAC"/>
    <w:rsid w:val="00310E46"/>
    <w:rsid w:val="003112C5"/>
    <w:rsid w:val="003125E2"/>
    <w:rsid w:val="003129A7"/>
    <w:rsid w:val="00312A23"/>
    <w:rsid w:val="00312A66"/>
    <w:rsid w:val="00313944"/>
    <w:rsid w:val="00313C07"/>
    <w:rsid w:val="00315C2A"/>
    <w:rsid w:val="003173D1"/>
    <w:rsid w:val="00317EE0"/>
    <w:rsid w:val="00320E9A"/>
    <w:rsid w:val="003216C3"/>
    <w:rsid w:val="00321B04"/>
    <w:rsid w:val="00322939"/>
    <w:rsid w:val="00323100"/>
    <w:rsid w:val="0032372C"/>
    <w:rsid w:val="00323A35"/>
    <w:rsid w:val="00325A92"/>
    <w:rsid w:val="0032792A"/>
    <w:rsid w:val="00332328"/>
    <w:rsid w:val="00333026"/>
    <w:rsid w:val="003330B7"/>
    <w:rsid w:val="00333D89"/>
    <w:rsid w:val="00333FC0"/>
    <w:rsid w:val="00334D28"/>
    <w:rsid w:val="003354F3"/>
    <w:rsid w:val="00335EEB"/>
    <w:rsid w:val="00336286"/>
    <w:rsid w:val="0033764C"/>
    <w:rsid w:val="00337ADE"/>
    <w:rsid w:val="0034001F"/>
    <w:rsid w:val="003401BE"/>
    <w:rsid w:val="003404F5"/>
    <w:rsid w:val="00341F79"/>
    <w:rsid w:val="00343379"/>
    <w:rsid w:val="00343519"/>
    <w:rsid w:val="00343A4B"/>
    <w:rsid w:val="00343A59"/>
    <w:rsid w:val="00343E7B"/>
    <w:rsid w:val="003446B9"/>
    <w:rsid w:val="003450AC"/>
    <w:rsid w:val="00345EC4"/>
    <w:rsid w:val="00346477"/>
    <w:rsid w:val="003464B6"/>
    <w:rsid w:val="0034690E"/>
    <w:rsid w:val="00346946"/>
    <w:rsid w:val="00346D5B"/>
    <w:rsid w:val="00346E91"/>
    <w:rsid w:val="003475BA"/>
    <w:rsid w:val="00347D49"/>
    <w:rsid w:val="00347F07"/>
    <w:rsid w:val="0035028B"/>
    <w:rsid w:val="00350665"/>
    <w:rsid w:val="0035070A"/>
    <w:rsid w:val="00351044"/>
    <w:rsid w:val="00352063"/>
    <w:rsid w:val="00352181"/>
    <w:rsid w:val="00353120"/>
    <w:rsid w:val="00353C69"/>
    <w:rsid w:val="00355465"/>
    <w:rsid w:val="003556CB"/>
    <w:rsid w:val="00356EF6"/>
    <w:rsid w:val="0035702C"/>
    <w:rsid w:val="00357492"/>
    <w:rsid w:val="003578BC"/>
    <w:rsid w:val="00357B2D"/>
    <w:rsid w:val="00360B26"/>
    <w:rsid w:val="00360CB3"/>
    <w:rsid w:val="00361EEE"/>
    <w:rsid w:val="00362007"/>
    <w:rsid w:val="00363A20"/>
    <w:rsid w:val="003643F9"/>
    <w:rsid w:val="00364E39"/>
    <w:rsid w:val="00366C8F"/>
    <w:rsid w:val="00366CC8"/>
    <w:rsid w:val="0036729B"/>
    <w:rsid w:val="00370B80"/>
    <w:rsid w:val="00370E6E"/>
    <w:rsid w:val="00370E91"/>
    <w:rsid w:val="0037120C"/>
    <w:rsid w:val="00373364"/>
    <w:rsid w:val="00373BD4"/>
    <w:rsid w:val="003744A6"/>
    <w:rsid w:val="0037475E"/>
    <w:rsid w:val="00374987"/>
    <w:rsid w:val="00376C39"/>
    <w:rsid w:val="00377B24"/>
    <w:rsid w:val="00380E6E"/>
    <w:rsid w:val="003829F3"/>
    <w:rsid w:val="00383110"/>
    <w:rsid w:val="003835C2"/>
    <w:rsid w:val="0038386D"/>
    <w:rsid w:val="00383DD5"/>
    <w:rsid w:val="0038401C"/>
    <w:rsid w:val="00386247"/>
    <w:rsid w:val="00387802"/>
    <w:rsid w:val="00387B6D"/>
    <w:rsid w:val="00391DF8"/>
    <w:rsid w:val="00392F3F"/>
    <w:rsid w:val="0039347B"/>
    <w:rsid w:val="0039409F"/>
    <w:rsid w:val="00394338"/>
    <w:rsid w:val="003943E4"/>
    <w:rsid w:val="00394647"/>
    <w:rsid w:val="003951ED"/>
    <w:rsid w:val="00395220"/>
    <w:rsid w:val="00396427"/>
    <w:rsid w:val="003964F2"/>
    <w:rsid w:val="00396CFA"/>
    <w:rsid w:val="003970B3"/>
    <w:rsid w:val="003A00B1"/>
    <w:rsid w:val="003A02FC"/>
    <w:rsid w:val="003A0ABC"/>
    <w:rsid w:val="003A1144"/>
    <w:rsid w:val="003A1897"/>
    <w:rsid w:val="003A1941"/>
    <w:rsid w:val="003A1C76"/>
    <w:rsid w:val="003A1D9F"/>
    <w:rsid w:val="003A237E"/>
    <w:rsid w:val="003A2508"/>
    <w:rsid w:val="003A39B5"/>
    <w:rsid w:val="003A4262"/>
    <w:rsid w:val="003A534D"/>
    <w:rsid w:val="003A6189"/>
    <w:rsid w:val="003A64B6"/>
    <w:rsid w:val="003A6990"/>
    <w:rsid w:val="003A6DA1"/>
    <w:rsid w:val="003A7469"/>
    <w:rsid w:val="003A776B"/>
    <w:rsid w:val="003A7C42"/>
    <w:rsid w:val="003B0C0E"/>
    <w:rsid w:val="003B2864"/>
    <w:rsid w:val="003B2B8F"/>
    <w:rsid w:val="003B2D44"/>
    <w:rsid w:val="003B42AA"/>
    <w:rsid w:val="003B45FE"/>
    <w:rsid w:val="003B4B17"/>
    <w:rsid w:val="003B4B90"/>
    <w:rsid w:val="003B5781"/>
    <w:rsid w:val="003B6E84"/>
    <w:rsid w:val="003B722C"/>
    <w:rsid w:val="003B73CF"/>
    <w:rsid w:val="003C06F0"/>
    <w:rsid w:val="003C11E1"/>
    <w:rsid w:val="003C13FC"/>
    <w:rsid w:val="003C1403"/>
    <w:rsid w:val="003C233F"/>
    <w:rsid w:val="003C3661"/>
    <w:rsid w:val="003C39D2"/>
    <w:rsid w:val="003C3C0D"/>
    <w:rsid w:val="003C4485"/>
    <w:rsid w:val="003C54D2"/>
    <w:rsid w:val="003C5865"/>
    <w:rsid w:val="003C7DCD"/>
    <w:rsid w:val="003D0EC7"/>
    <w:rsid w:val="003D1642"/>
    <w:rsid w:val="003D19C8"/>
    <w:rsid w:val="003D2318"/>
    <w:rsid w:val="003D281E"/>
    <w:rsid w:val="003D2AEB"/>
    <w:rsid w:val="003D2F61"/>
    <w:rsid w:val="003D3314"/>
    <w:rsid w:val="003D4A00"/>
    <w:rsid w:val="003D5885"/>
    <w:rsid w:val="003D5892"/>
    <w:rsid w:val="003D6718"/>
    <w:rsid w:val="003D793E"/>
    <w:rsid w:val="003D7A7C"/>
    <w:rsid w:val="003D7A96"/>
    <w:rsid w:val="003D7F03"/>
    <w:rsid w:val="003E0954"/>
    <w:rsid w:val="003E178B"/>
    <w:rsid w:val="003E22CF"/>
    <w:rsid w:val="003E2350"/>
    <w:rsid w:val="003E2F90"/>
    <w:rsid w:val="003E32CA"/>
    <w:rsid w:val="003E37FB"/>
    <w:rsid w:val="003E394E"/>
    <w:rsid w:val="003E3C66"/>
    <w:rsid w:val="003E40C8"/>
    <w:rsid w:val="003E4471"/>
    <w:rsid w:val="003E44D7"/>
    <w:rsid w:val="003E510D"/>
    <w:rsid w:val="003E5E22"/>
    <w:rsid w:val="003E68F1"/>
    <w:rsid w:val="003F0DF5"/>
    <w:rsid w:val="003F141E"/>
    <w:rsid w:val="003F250E"/>
    <w:rsid w:val="003F2BFD"/>
    <w:rsid w:val="003F313A"/>
    <w:rsid w:val="003F377E"/>
    <w:rsid w:val="003F4088"/>
    <w:rsid w:val="003F5331"/>
    <w:rsid w:val="003F5867"/>
    <w:rsid w:val="003F5BAD"/>
    <w:rsid w:val="003F608F"/>
    <w:rsid w:val="003F6CA0"/>
    <w:rsid w:val="003F7112"/>
    <w:rsid w:val="003F77FE"/>
    <w:rsid w:val="003F7979"/>
    <w:rsid w:val="003F7D49"/>
    <w:rsid w:val="003F7E9A"/>
    <w:rsid w:val="00400261"/>
    <w:rsid w:val="00400AA5"/>
    <w:rsid w:val="00400EBA"/>
    <w:rsid w:val="00401220"/>
    <w:rsid w:val="00401DD1"/>
    <w:rsid w:val="004026AE"/>
    <w:rsid w:val="00403BFD"/>
    <w:rsid w:val="00405167"/>
    <w:rsid w:val="004054C7"/>
    <w:rsid w:val="00406ED1"/>
    <w:rsid w:val="0040760A"/>
    <w:rsid w:val="00407D34"/>
    <w:rsid w:val="00411002"/>
    <w:rsid w:val="0041243D"/>
    <w:rsid w:val="0041342F"/>
    <w:rsid w:val="00414689"/>
    <w:rsid w:val="00414D97"/>
    <w:rsid w:val="00414DD7"/>
    <w:rsid w:val="004152CE"/>
    <w:rsid w:val="0041628B"/>
    <w:rsid w:val="00416780"/>
    <w:rsid w:val="00416A63"/>
    <w:rsid w:val="00416D08"/>
    <w:rsid w:val="00416E0E"/>
    <w:rsid w:val="00417125"/>
    <w:rsid w:val="00417F1B"/>
    <w:rsid w:val="00420982"/>
    <w:rsid w:val="00421B95"/>
    <w:rsid w:val="00422202"/>
    <w:rsid w:val="00423271"/>
    <w:rsid w:val="00423387"/>
    <w:rsid w:val="00423DD5"/>
    <w:rsid w:val="00425D80"/>
    <w:rsid w:val="0042607C"/>
    <w:rsid w:val="00426BEC"/>
    <w:rsid w:val="00427AAA"/>
    <w:rsid w:val="00427D6F"/>
    <w:rsid w:val="004309EB"/>
    <w:rsid w:val="00431263"/>
    <w:rsid w:val="004316E8"/>
    <w:rsid w:val="0043319A"/>
    <w:rsid w:val="004343D1"/>
    <w:rsid w:val="00435032"/>
    <w:rsid w:val="00436586"/>
    <w:rsid w:val="00436C0B"/>
    <w:rsid w:val="004379AF"/>
    <w:rsid w:val="00437E87"/>
    <w:rsid w:val="004400B9"/>
    <w:rsid w:val="00440BFC"/>
    <w:rsid w:val="00441398"/>
    <w:rsid w:val="004417BF"/>
    <w:rsid w:val="00441CE4"/>
    <w:rsid w:val="0044204B"/>
    <w:rsid w:val="004421B5"/>
    <w:rsid w:val="004421C3"/>
    <w:rsid w:val="004424E0"/>
    <w:rsid w:val="00442FA5"/>
    <w:rsid w:val="0044399D"/>
    <w:rsid w:val="004441E2"/>
    <w:rsid w:val="0044480B"/>
    <w:rsid w:val="00444F52"/>
    <w:rsid w:val="00445A0C"/>
    <w:rsid w:val="00446945"/>
    <w:rsid w:val="00446A63"/>
    <w:rsid w:val="00446C9F"/>
    <w:rsid w:val="00446DB3"/>
    <w:rsid w:val="00447B6B"/>
    <w:rsid w:val="00450839"/>
    <w:rsid w:val="0045087B"/>
    <w:rsid w:val="00451004"/>
    <w:rsid w:val="0045133C"/>
    <w:rsid w:val="00452A4D"/>
    <w:rsid w:val="00452F1E"/>
    <w:rsid w:val="004533B6"/>
    <w:rsid w:val="00453D3A"/>
    <w:rsid w:val="00454643"/>
    <w:rsid w:val="0045550F"/>
    <w:rsid w:val="004555D2"/>
    <w:rsid w:val="004557DD"/>
    <w:rsid w:val="004562D1"/>
    <w:rsid w:val="004566B3"/>
    <w:rsid w:val="00456EF8"/>
    <w:rsid w:val="00456F86"/>
    <w:rsid w:val="00457175"/>
    <w:rsid w:val="00460161"/>
    <w:rsid w:val="00460D22"/>
    <w:rsid w:val="0046151A"/>
    <w:rsid w:val="00462410"/>
    <w:rsid w:val="00464276"/>
    <w:rsid w:val="004642DE"/>
    <w:rsid w:val="0046573E"/>
    <w:rsid w:val="004659B1"/>
    <w:rsid w:val="00466496"/>
    <w:rsid w:val="0046742F"/>
    <w:rsid w:val="00467A9F"/>
    <w:rsid w:val="00471285"/>
    <w:rsid w:val="0047306B"/>
    <w:rsid w:val="00473D52"/>
    <w:rsid w:val="00474598"/>
    <w:rsid w:val="004745E6"/>
    <w:rsid w:val="004749DC"/>
    <w:rsid w:val="0047505E"/>
    <w:rsid w:val="004756C2"/>
    <w:rsid w:val="00477987"/>
    <w:rsid w:val="0048098A"/>
    <w:rsid w:val="00480CE9"/>
    <w:rsid w:val="0048241B"/>
    <w:rsid w:val="004825B0"/>
    <w:rsid w:val="004837FA"/>
    <w:rsid w:val="004845C5"/>
    <w:rsid w:val="00484A44"/>
    <w:rsid w:val="0048500B"/>
    <w:rsid w:val="00486C31"/>
    <w:rsid w:val="00487F4A"/>
    <w:rsid w:val="004905FB"/>
    <w:rsid w:val="0049085A"/>
    <w:rsid w:val="00491400"/>
    <w:rsid w:val="00492AF3"/>
    <w:rsid w:val="00492F14"/>
    <w:rsid w:val="00493E6D"/>
    <w:rsid w:val="004945DE"/>
    <w:rsid w:val="004949EE"/>
    <w:rsid w:val="00495B31"/>
    <w:rsid w:val="0049769F"/>
    <w:rsid w:val="00497D1A"/>
    <w:rsid w:val="004A007B"/>
    <w:rsid w:val="004A0F66"/>
    <w:rsid w:val="004A11E3"/>
    <w:rsid w:val="004A13BD"/>
    <w:rsid w:val="004A1455"/>
    <w:rsid w:val="004A44D0"/>
    <w:rsid w:val="004A4D16"/>
    <w:rsid w:val="004A50AC"/>
    <w:rsid w:val="004A5B03"/>
    <w:rsid w:val="004A670E"/>
    <w:rsid w:val="004A7ACD"/>
    <w:rsid w:val="004B116A"/>
    <w:rsid w:val="004B1F4B"/>
    <w:rsid w:val="004B2693"/>
    <w:rsid w:val="004B58BE"/>
    <w:rsid w:val="004B66E9"/>
    <w:rsid w:val="004B69A6"/>
    <w:rsid w:val="004B7A0C"/>
    <w:rsid w:val="004C0FDB"/>
    <w:rsid w:val="004C2088"/>
    <w:rsid w:val="004C2B0E"/>
    <w:rsid w:val="004C2DA3"/>
    <w:rsid w:val="004C4216"/>
    <w:rsid w:val="004C481E"/>
    <w:rsid w:val="004C497B"/>
    <w:rsid w:val="004C4C58"/>
    <w:rsid w:val="004C5096"/>
    <w:rsid w:val="004C50B5"/>
    <w:rsid w:val="004C5FCE"/>
    <w:rsid w:val="004C61FA"/>
    <w:rsid w:val="004C6307"/>
    <w:rsid w:val="004C6E0D"/>
    <w:rsid w:val="004D022F"/>
    <w:rsid w:val="004D1A96"/>
    <w:rsid w:val="004D1B0C"/>
    <w:rsid w:val="004D1EA4"/>
    <w:rsid w:val="004D2173"/>
    <w:rsid w:val="004D2B57"/>
    <w:rsid w:val="004D341C"/>
    <w:rsid w:val="004D3D09"/>
    <w:rsid w:val="004D4F17"/>
    <w:rsid w:val="004D642A"/>
    <w:rsid w:val="004D65FA"/>
    <w:rsid w:val="004D6C94"/>
    <w:rsid w:val="004D7E14"/>
    <w:rsid w:val="004E058C"/>
    <w:rsid w:val="004E14D2"/>
    <w:rsid w:val="004E16F2"/>
    <w:rsid w:val="004E28B7"/>
    <w:rsid w:val="004E4589"/>
    <w:rsid w:val="004E5679"/>
    <w:rsid w:val="004E5DCE"/>
    <w:rsid w:val="004E62AA"/>
    <w:rsid w:val="004E70D1"/>
    <w:rsid w:val="004E71E8"/>
    <w:rsid w:val="004E76DB"/>
    <w:rsid w:val="004E798B"/>
    <w:rsid w:val="004E7A57"/>
    <w:rsid w:val="004F050B"/>
    <w:rsid w:val="004F19AA"/>
    <w:rsid w:val="004F26D0"/>
    <w:rsid w:val="004F29FD"/>
    <w:rsid w:val="004F2D36"/>
    <w:rsid w:val="004F3945"/>
    <w:rsid w:val="004F635B"/>
    <w:rsid w:val="004F6DDD"/>
    <w:rsid w:val="004F7101"/>
    <w:rsid w:val="004F741B"/>
    <w:rsid w:val="004F7A58"/>
    <w:rsid w:val="00500E51"/>
    <w:rsid w:val="0050122A"/>
    <w:rsid w:val="0050366D"/>
    <w:rsid w:val="005036C6"/>
    <w:rsid w:val="005049A0"/>
    <w:rsid w:val="00505EE6"/>
    <w:rsid w:val="005064EC"/>
    <w:rsid w:val="00507168"/>
    <w:rsid w:val="0050725D"/>
    <w:rsid w:val="005074D3"/>
    <w:rsid w:val="005079CA"/>
    <w:rsid w:val="00510A6E"/>
    <w:rsid w:val="00510C28"/>
    <w:rsid w:val="00512E24"/>
    <w:rsid w:val="0051306C"/>
    <w:rsid w:val="005137F4"/>
    <w:rsid w:val="00513F81"/>
    <w:rsid w:val="00514C22"/>
    <w:rsid w:val="00514CA2"/>
    <w:rsid w:val="00514E59"/>
    <w:rsid w:val="00514F48"/>
    <w:rsid w:val="005158B8"/>
    <w:rsid w:val="005159A1"/>
    <w:rsid w:val="00515CED"/>
    <w:rsid w:val="00516174"/>
    <w:rsid w:val="00517844"/>
    <w:rsid w:val="00517ADE"/>
    <w:rsid w:val="00517D64"/>
    <w:rsid w:val="00520728"/>
    <w:rsid w:val="00520EFF"/>
    <w:rsid w:val="00520FA7"/>
    <w:rsid w:val="00524283"/>
    <w:rsid w:val="00525883"/>
    <w:rsid w:val="00525BA1"/>
    <w:rsid w:val="00525DCA"/>
    <w:rsid w:val="0052697A"/>
    <w:rsid w:val="005269E8"/>
    <w:rsid w:val="00526CEC"/>
    <w:rsid w:val="00526DAF"/>
    <w:rsid w:val="00526FA9"/>
    <w:rsid w:val="0053094B"/>
    <w:rsid w:val="0053122C"/>
    <w:rsid w:val="00531F38"/>
    <w:rsid w:val="00531F88"/>
    <w:rsid w:val="005324B1"/>
    <w:rsid w:val="00532FFB"/>
    <w:rsid w:val="005334B1"/>
    <w:rsid w:val="0053395D"/>
    <w:rsid w:val="00535631"/>
    <w:rsid w:val="00535A70"/>
    <w:rsid w:val="005372A4"/>
    <w:rsid w:val="0053734C"/>
    <w:rsid w:val="0053739B"/>
    <w:rsid w:val="005374E0"/>
    <w:rsid w:val="0053776A"/>
    <w:rsid w:val="00540B16"/>
    <w:rsid w:val="00540D86"/>
    <w:rsid w:val="00541963"/>
    <w:rsid w:val="005427BF"/>
    <w:rsid w:val="00543725"/>
    <w:rsid w:val="005440BE"/>
    <w:rsid w:val="0054436F"/>
    <w:rsid w:val="0054474A"/>
    <w:rsid w:val="005448A3"/>
    <w:rsid w:val="00544DB6"/>
    <w:rsid w:val="00545C57"/>
    <w:rsid w:val="0054612D"/>
    <w:rsid w:val="00546D3B"/>
    <w:rsid w:val="005477DC"/>
    <w:rsid w:val="00547A0D"/>
    <w:rsid w:val="00547BA5"/>
    <w:rsid w:val="00551028"/>
    <w:rsid w:val="00551031"/>
    <w:rsid w:val="0055163A"/>
    <w:rsid w:val="00551D90"/>
    <w:rsid w:val="005521DA"/>
    <w:rsid w:val="00552876"/>
    <w:rsid w:val="00552940"/>
    <w:rsid w:val="00552CE3"/>
    <w:rsid w:val="00552DB3"/>
    <w:rsid w:val="005532F1"/>
    <w:rsid w:val="005536DA"/>
    <w:rsid w:val="00553896"/>
    <w:rsid w:val="00554542"/>
    <w:rsid w:val="00555362"/>
    <w:rsid w:val="0055571E"/>
    <w:rsid w:val="005579A5"/>
    <w:rsid w:val="00557D7A"/>
    <w:rsid w:val="00557DD8"/>
    <w:rsid w:val="005604DE"/>
    <w:rsid w:val="00560CFE"/>
    <w:rsid w:val="00562390"/>
    <w:rsid w:val="00562CCB"/>
    <w:rsid w:val="00563ABB"/>
    <w:rsid w:val="00563E80"/>
    <w:rsid w:val="005651D1"/>
    <w:rsid w:val="005657A3"/>
    <w:rsid w:val="005661B3"/>
    <w:rsid w:val="00566940"/>
    <w:rsid w:val="00567361"/>
    <w:rsid w:val="005676EC"/>
    <w:rsid w:val="00567830"/>
    <w:rsid w:val="00567A5A"/>
    <w:rsid w:val="00571850"/>
    <w:rsid w:val="00572063"/>
    <w:rsid w:val="00572257"/>
    <w:rsid w:val="00572ADB"/>
    <w:rsid w:val="00573060"/>
    <w:rsid w:val="00574075"/>
    <w:rsid w:val="00574C25"/>
    <w:rsid w:val="00575CBD"/>
    <w:rsid w:val="00575EFD"/>
    <w:rsid w:val="0057660B"/>
    <w:rsid w:val="00576AB2"/>
    <w:rsid w:val="005777C3"/>
    <w:rsid w:val="00580286"/>
    <w:rsid w:val="005824D0"/>
    <w:rsid w:val="00582A40"/>
    <w:rsid w:val="00582BA6"/>
    <w:rsid w:val="00584D54"/>
    <w:rsid w:val="005854BA"/>
    <w:rsid w:val="00585E58"/>
    <w:rsid w:val="00586A0C"/>
    <w:rsid w:val="00587AF1"/>
    <w:rsid w:val="00590382"/>
    <w:rsid w:val="005915A4"/>
    <w:rsid w:val="00591C98"/>
    <w:rsid w:val="0059389D"/>
    <w:rsid w:val="00593CA6"/>
    <w:rsid w:val="005941A2"/>
    <w:rsid w:val="00595A7E"/>
    <w:rsid w:val="00595EFE"/>
    <w:rsid w:val="00597231"/>
    <w:rsid w:val="00597C18"/>
    <w:rsid w:val="00597FC4"/>
    <w:rsid w:val="005A0BF9"/>
    <w:rsid w:val="005A179B"/>
    <w:rsid w:val="005A2206"/>
    <w:rsid w:val="005A2D94"/>
    <w:rsid w:val="005A36CA"/>
    <w:rsid w:val="005A38F6"/>
    <w:rsid w:val="005A42EC"/>
    <w:rsid w:val="005A498F"/>
    <w:rsid w:val="005A58AF"/>
    <w:rsid w:val="005B02DF"/>
    <w:rsid w:val="005B0638"/>
    <w:rsid w:val="005B1082"/>
    <w:rsid w:val="005B2BA0"/>
    <w:rsid w:val="005B2D2E"/>
    <w:rsid w:val="005B32E1"/>
    <w:rsid w:val="005B3C35"/>
    <w:rsid w:val="005B4B74"/>
    <w:rsid w:val="005B52D5"/>
    <w:rsid w:val="005B5B0A"/>
    <w:rsid w:val="005B5BC3"/>
    <w:rsid w:val="005B6484"/>
    <w:rsid w:val="005B670C"/>
    <w:rsid w:val="005B7C96"/>
    <w:rsid w:val="005B7F95"/>
    <w:rsid w:val="005C0321"/>
    <w:rsid w:val="005C06E7"/>
    <w:rsid w:val="005C126E"/>
    <w:rsid w:val="005C17FF"/>
    <w:rsid w:val="005C26F9"/>
    <w:rsid w:val="005C29DD"/>
    <w:rsid w:val="005C2E62"/>
    <w:rsid w:val="005C3021"/>
    <w:rsid w:val="005C38E9"/>
    <w:rsid w:val="005C46FD"/>
    <w:rsid w:val="005C4985"/>
    <w:rsid w:val="005C51B7"/>
    <w:rsid w:val="005C542C"/>
    <w:rsid w:val="005C594E"/>
    <w:rsid w:val="005C5BF7"/>
    <w:rsid w:val="005C5E9A"/>
    <w:rsid w:val="005C5FCB"/>
    <w:rsid w:val="005C6BF9"/>
    <w:rsid w:val="005D049A"/>
    <w:rsid w:val="005D077C"/>
    <w:rsid w:val="005D0CEC"/>
    <w:rsid w:val="005D27BC"/>
    <w:rsid w:val="005D2B61"/>
    <w:rsid w:val="005D31CC"/>
    <w:rsid w:val="005D49C5"/>
    <w:rsid w:val="005D4A0C"/>
    <w:rsid w:val="005D5841"/>
    <w:rsid w:val="005D61BA"/>
    <w:rsid w:val="005D6579"/>
    <w:rsid w:val="005D6C5F"/>
    <w:rsid w:val="005D6E91"/>
    <w:rsid w:val="005D703D"/>
    <w:rsid w:val="005E020A"/>
    <w:rsid w:val="005E04CE"/>
    <w:rsid w:val="005E055B"/>
    <w:rsid w:val="005E09BD"/>
    <w:rsid w:val="005E124B"/>
    <w:rsid w:val="005E1568"/>
    <w:rsid w:val="005E1A9F"/>
    <w:rsid w:val="005E1BF0"/>
    <w:rsid w:val="005E1D15"/>
    <w:rsid w:val="005E202F"/>
    <w:rsid w:val="005E3788"/>
    <w:rsid w:val="005E4BDD"/>
    <w:rsid w:val="005E5086"/>
    <w:rsid w:val="005E5B0A"/>
    <w:rsid w:val="005E5B92"/>
    <w:rsid w:val="005E5D10"/>
    <w:rsid w:val="005E5D5E"/>
    <w:rsid w:val="005E66BB"/>
    <w:rsid w:val="005E7510"/>
    <w:rsid w:val="005F023F"/>
    <w:rsid w:val="005F079E"/>
    <w:rsid w:val="005F1560"/>
    <w:rsid w:val="005F1AF3"/>
    <w:rsid w:val="005F2E5A"/>
    <w:rsid w:val="005F3775"/>
    <w:rsid w:val="005F3C0D"/>
    <w:rsid w:val="005F3FCA"/>
    <w:rsid w:val="005F480E"/>
    <w:rsid w:val="005F4F36"/>
    <w:rsid w:val="005F529D"/>
    <w:rsid w:val="005F59C2"/>
    <w:rsid w:val="005F6220"/>
    <w:rsid w:val="005F672A"/>
    <w:rsid w:val="005F67F5"/>
    <w:rsid w:val="00600488"/>
    <w:rsid w:val="00600B2F"/>
    <w:rsid w:val="006010FF"/>
    <w:rsid w:val="006017E1"/>
    <w:rsid w:val="00602380"/>
    <w:rsid w:val="00604B3A"/>
    <w:rsid w:val="006076AF"/>
    <w:rsid w:val="00610A85"/>
    <w:rsid w:val="00610E01"/>
    <w:rsid w:val="00610E36"/>
    <w:rsid w:val="00610F39"/>
    <w:rsid w:val="00610FBC"/>
    <w:rsid w:val="00611D08"/>
    <w:rsid w:val="00611D3C"/>
    <w:rsid w:val="0061229C"/>
    <w:rsid w:val="00612EAB"/>
    <w:rsid w:val="00613873"/>
    <w:rsid w:val="00613EF5"/>
    <w:rsid w:val="00615701"/>
    <w:rsid w:val="00615869"/>
    <w:rsid w:val="00616DE9"/>
    <w:rsid w:val="00617A8C"/>
    <w:rsid w:val="00620E8F"/>
    <w:rsid w:val="00621828"/>
    <w:rsid w:val="00622275"/>
    <w:rsid w:val="006231D0"/>
    <w:rsid w:val="0062402F"/>
    <w:rsid w:val="00624174"/>
    <w:rsid w:val="0062437E"/>
    <w:rsid w:val="00624810"/>
    <w:rsid w:val="00626E41"/>
    <w:rsid w:val="00627743"/>
    <w:rsid w:val="006301B7"/>
    <w:rsid w:val="00630E55"/>
    <w:rsid w:val="0063244C"/>
    <w:rsid w:val="006344C8"/>
    <w:rsid w:val="00634730"/>
    <w:rsid w:val="00636E66"/>
    <w:rsid w:val="00636FD0"/>
    <w:rsid w:val="00637238"/>
    <w:rsid w:val="00637297"/>
    <w:rsid w:val="00637E24"/>
    <w:rsid w:val="00641983"/>
    <w:rsid w:val="006427E6"/>
    <w:rsid w:val="00642E26"/>
    <w:rsid w:val="00643243"/>
    <w:rsid w:val="0064339A"/>
    <w:rsid w:val="00643569"/>
    <w:rsid w:val="00643E65"/>
    <w:rsid w:val="00643F0F"/>
    <w:rsid w:val="0064514E"/>
    <w:rsid w:val="00645A1C"/>
    <w:rsid w:val="0064658C"/>
    <w:rsid w:val="00647C14"/>
    <w:rsid w:val="00650D94"/>
    <w:rsid w:val="00651B30"/>
    <w:rsid w:val="00652CBB"/>
    <w:rsid w:val="00653036"/>
    <w:rsid w:val="0065341A"/>
    <w:rsid w:val="00653723"/>
    <w:rsid w:val="00653BF3"/>
    <w:rsid w:val="00653DF7"/>
    <w:rsid w:val="00654AA5"/>
    <w:rsid w:val="0065655E"/>
    <w:rsid w:val="0065692C"/>
    <w:rsid w:val="00656D31"/>
    <w:rsid w:val="00657035"/>
    <w:rsid w:val="006571D6"/>
    <w:rsid w:val="006576C3"/>
    <w:rsid w:val="006603FA"/>
    <w:rsid w:val="0066057C"/>
    <w:rsid w:val="00660706"/>
    <w:rsid w:val="00660BFC"/>
    <w:rsid w:val="006613E2"/>
    <w:rsid w:val="00661699"/>
    <w:rsid w:val="00662432"/>
    <w:rsid w:val="006628FD"/>
    <w:rsid w:val="00662E4B"/>
    <w:rsid w:val="00664399"/>
    <w:rsid w:val="00665033"/>
    <w:rsid w:val="006670C2"/>
    <w:rsid w:val="00667176"/>
    <w:rsid w:val="00667CFF"/>
    <w:rsid w:val="00670439"/>
    <w:rsid w:val="00672194"/>
    <w:rsid w:val="006721E5"/>
    <w:rsid w:val="00673DCF"/>
    <w:rsid w:val="00673F21"/>
    <w:rsid w:val="006744F8"/>
    <w:rsid w:val="006750A7"/>
    <w:rsid w:val="0067520E"/>
    <w:rsid w:val="00675DC4"/>
    <w:rsid w:val="00676897"/>
    <w:rsid w:val="00680238"/>
    <w:rsid w:val="006811DA"/>
    <w:rsid w:val="00681357"/>
    <w:rsid w:val="00681607"/>
    <w:rsid w:val="0068183A"/>
    <w:rsid w:val="006828C9"/>
    <w:rsid w:val="006847D7"/>
    <w:rsid w:val="00684B5E"/>
    <w:rsid w:val="00685AEB"/>
    <w:rsid w:val="00686B6E"/>
    <w:rsid w:val="0068723D"/>
    <w:rsid w:val="006873CB"/>
    <w:rsid w:val="0069007F"/>
    <w:rsid w:val="006902EB"/>
    <w:rsid w:val="00691DD0"/>
    <w:rsid w:val="0069212E"/>
    <w:rsid w:val="00692C6A"/>
    <w:rsid w:val="00693976"/>
    <w:rsid w:val="00693C04"/>
    <w:rsid w:val="00694AAD"/>
    <w:rsid w:val="00694FC2"/>
    <w:rsid w:val="00696984"/>
    <w:rsid w:val="00696B70"/>
    <w:rsid w:val="00697210"/>
    <w:rsid w:val="0069749F"/>
    <w:rsid w:val="006976BF"/>
    <w:rsid w:val="00697AE7"/>
    <w:rsid w:val="00697B4C"/>
    <w:rsid w:val="006A022C"/>
    <w:rsid w:val="006A1185"/>
    <w:rsid w:val="006A1EA9"/>
    <w:rsid w:val="006A35BF"/>
    <w:rsid w:val="006A380E"/>
    <w:rsid w:val="006A39FC"/>
    <w:rsid w:val="006A39FE"/>
    <w:rsid w:val="006A514D"/>
    <w:rsid w:val="006A520F"/>
    <w:rsid w:val="006A5360"/>
    <w:rsid w:val="006A5A1B"/>
    <w:rsid w:val="006A6784"/>
    <w:rsid w:val="006B02F2"/>
    <w:rsid w:val="006B0375"/>
    <w:rsid w:val="006B1A18"/>
    <w:rsid w:val="006B1D50"/>
    <w:rsid w:val="006B336E"/>
    <w:rsid w:val="006B3554"/>
    <w:rsid w:val="006B43C5"/>
    <w:rsid w:val="006B4A5D"/>
    <w:rsid w:val="006B5B76"/>
    <w:rsid w:val="006B5DAC"/>
    <w:rsid w:val="006B61A8"/>
    <w:rsid w:val="006B644D"/>
    <w:rsid w:val="006B79DD"/>
    <w:rsid w:val="006B7D12"/>
    <w:rsid w:val="006C2A24"/>
    <w:rsid w:val="006C2A95"/>
    <w:rsid w:val="006C2EBF"/>
    <w:rsid w:val="006C32C2"/>
    <w:rsid w:val="006C3CD5"/>
    <w:rsid w:val="006C3DB3"/>
    <w:rsid w:val="006C4CCF"/>
    <w:rsid w:val="006C50B9"/>
    <w:rsid w:val="006C5A4B"/>
    <w:rsid w:val="006C606C"/>
    <w:rsid w:val="006C6B8A"/>
    <w:rsid w:val="006C6CDD"/>
    <w:rsid w:val="006C7D35"/>
    <w:rsid w:val="006D1F99"/>
    <w:rsid w:val="006D238B"/>
    <w:rsid w:val="006D33AE"/>
    <w:rsid w:val="006D4B99"/>
    <w:rsid w:val="006D58F7"/>
    <w:rsid w:val="006D5D81"/>
    <w:rsid w:val="006D5E65"/>
    <w:rsid w:val="006D6881"/>
    <w:rsid w:val="006D7549"/>
    <w:rsid w:val="006E1855"/>
    <w:rsid w:val="006E2B3C"/>
    <w:rsid w:val="006E3710"/>
    <w:rsid w:val="006E3DFE"/>
    <w:rsid w:val="006E4963"/>
    <w:rsid w:val="006E53D0"/>
    <w:rsid w:val="006E5E60"/>
    <w:rsid w:val="006E695B"/>
    <w:rsid w:val="006E6EF8"/>
    <w:rsid w:val="006E7F75"/>
    <w:rsid w:val="006F1490"/>
    <w:rsid w:val="006F345C"/>
    <w:rsid w:val="006F34BC"/>
    <w:rsid w:val="006F4417"/>
    <w:rsid w:val="006F5827"/>
    <w:rsid w:val="006F6EC4"/>
    <w:rsid w:val="007009AF"/>
    <w:rsid w:val="00701D68"/>
    <w:rsid w:val="00701EB9"/>
    <w:rsid w:val="0070351D"/>
    <w:rsid w:val="00704179"/>
    <w:rsid w:val="00704616"/>
    <w:rsid w:val="007046D4"/>
    <w:rsid w:val="007054A1"/>
    <w:rsid w:val="00706EE3"/>
    <w:rsid w:val="00707D0E"/>
    <w:rsid w:val="00710500"/>
    <w:rsid w:val="00710CB4"/>
    <w:rsid w:val="00711F04"/>
    <w:rsid w:val="00712619"/>
    <w:rsid w:val="00713793"/>
    <w:rsid w:val="0071477F"/>
    <w:rsid w:val="0071482D"/>
    <w:rsid w:val="00714BC7"/>
    <w:rsid w:val="00715307"/>
    <w:rsid w:val="00716EAF"/>
    <w:rsid w:val="00717291"/>
    <w:rsid w:val="00717C89"/>
    <w:rsid w:val="0072064D"/>
    <w:rsid w:val="00720E34"/>
    <w:rsid w:val="00721548"/>
    <w:rsid w:val="00721A83"/>
    <w:rsid w:val="00721CD8"/>
    <w:rsid w:val="00722958"/>
    <w:rsid w:val="007229D6"/>
    <w:rsid w:val="00722BB9"/>
    <w:rsid w:val="007232C5"/>
    <w:rsid w:val="00723BD5"/>
    <w:rsid w:val="00723CAD"/>
    <w:rsid w:val="00723E0D"/>
    <w:rsid w:val="00724961"/>
    <w:rsid w:val="007254E8"/>
    <w:rsid w:val="007260D5"/>
    <w:rsid w:val="0072636A"/>
    <w:rsid w:val="00727A4D"/>
    <w:rsid w:val="00730BAB"/>
    <w:rsid w:val="0073573E"/>
    <w:rsid w:val="00735760"/>
    <w:rsid w:val="00735A69"/>
    <w:rsid w:val="00735B79"/>
    <w:rsid w:val="00736B9C"/>
    <w:rsid w:val="00737F77"/>
    <w:rsid w:val="00740480"/>
    <w:rsid w:val="00740AD2"/>
    <w:rsid w:val="00740D08"/>
    <w:rsid w:val="0074145A"/>
    <w:rsid w:val="00741B15"/>
    <w:rsid w:val="0074286D"/>
    <w:rsid w:val="00743D94"/>
    <w:rsid w:val="0074485E"/>
    <w:rsid w:val="0074586F"/>
    <w:rsid w:val="00745C6A"/>
    <w:rsid w:val="0074612D"/>
    <w:rsid w:val="00747041"/>
    <w:rsid w:val="0075110A"/>
    <w:rsid w:val="0075183E"/>
    <w:rsid w:val="007531EA"/>
    <w:rsid w:val="007533FA"/>
    <w:rsid w:val="00754DF3"/>
    <w:rsid w:val="00755ACA"/>
    <w:rsid w:val="00755DB5"/>
    <w:rsid w:val="00755F83"/>
    <w:rsid w:val="00756EEF"/>
    <w:rsid w:val="007576F7"/>
    <w:rsid w:val="00760458"/>
    <w:rsid w:val="00760AA0"/>
    <w:rsid w:val="00760D20"/>
    <w:rsid w:val="007615C4"/>
    <w:rsid w:val="00761A74"/>
    <w:rsid w:val="00761AFD"/>
    <w:rsid w:val="007621B5"/>
    <w:rsid w:val="0076341D"/>
    <w:rsid w:val="0076484F"/>
    <w:rsid w:val="0076542C"/>
    <w:rsid w:val="007666CF"/>
    <w:rsid w:val="0076670E"/>
    <w:rsid w:val="00766755"/>
    <w:rsid w:val="00766C0A"/>
    <w:rsid w:val="007675D8"/>
    <w:rsid w:val="007704AD"/>
    <w:rsid w:val="00770590"/>
    <w:rsid w:val="00770650"/>
    <w:rsid w:val="00770A64"/>
    <w:rsid w:val="00770D21"/>
    <w:rsid w:val="00771647"/>
    <w:rsid w:val="00771854"/>
    <w:rsid w:val="00772250"/>
    <w:rsid w:val="00772EAA"/>
    <w:rsid w:val="00773168"/>
    <w:rsid w:val="00773565"/>
    <w:rsid w:val="007752F6"/>
    <w:rsid w:val="00775966"/>
    <w:rsid w:val="00775997"/>
    <w:rsid w:val="00776234"/>
    <w:rsid w:val="00777F26"/>
    <w:rsid w:val="0078095F"/>
    <w:rsid w:val="00780D12"/>
    <w:rsid w:val="0078112F"/>
    <w:rsid w:val="007817AE"/>
    <w:rsid w:val="007817CC"/>
    <w:rsid w:val="00781C99"/>
    <w:rsid w:val="007835C5"/>
    <w:rsid w:val="007847AC"/>
    <w:rsid w:val="007854ED"/>
    <w:rsid w:val="0078584E"/>
    <w:rsid w:val="00785873"/>
    <w:rsid w:val="007858CD"/>
    <w:rsid w:val="0078597F"/>
    <w:rsid w:val="0078672F"/>
    <w:rsid w:val="0078707A"/>
    <w:rsid w:val="0078737D"/>
    <w:rsid w:val="0078760E"/>
    <w:rsid w:val="00790104"/>
    <w:rsid w:val="00791975"/>
    <w:rsid w:val="00792F9F"/>
    <w:rsid w:val="00793501"/>
    <w:rsid w:val="00795498"/>
    <w:rsid w:val="007976F9"/>
    <w:rsid w:val="007A033D"/>
    <w:rsid w:val="007A1116"/>
    <w:rsid w:val="007A15A1"/>
    <w:rsid w:val="007A1762"/>
    <w:rsid w:val="007A2609"/>
    <w:rsid w:val="007A2650"/>
    <w:rsid w:val="007A3936"/>
    <w:rsid w:val="007A3B2E"/>
    <w:rsid w:val="007A4503"/>
    <w:rsid w:val="007A518A"/>
    <w:rsid w:val="007A6080"/>
    <w:rsid w:val="007A6DC0"/>
    <w:rsid w:val="007A6EA0"/>
    <w:rsid w:val="007A7262"/>
    <w:rsid w:val="007A7F68"/>
    <w:rsid w:val="007B082E"/>
    <w:rsid w:val="007B0EA8"/>
    <w:rsid w:val="007B118C"/>
    <w:rsid w:val="007B16D7"/>
    <w:rsid w:val="007B2C72"/>
    <w:rsid w:val="007B3951"/>
    <w:rsid w:val="007B41D1"/>
    <w:rsid w:val="007B4AFE"/>
    <w:rsid w:val="007B52DD"/>
    <w:rsid w:val="007B55DD"/>
    <w:rsid w:val="007B6177"/>
    <w:rsid w:val="007B618E"/>
    <w:rsid w:val="007B68FB"/>
    <w:rsid w:val="007B7698"/>
    <w:rsid w:val="007B776A"/>
    <w:rsid w:val="007B7CE1"/>
    <w:rsid w:val="007C0655"/>
    <w:rsid w:val="007C19E9"/>
    <w:rsid w:val="007C1B76"/>
    <w:rsid w:val="007C1C60"/>
    <w:rsid w:val="007C2EF0"/>
    <w:rsid w:val="007C315A"/>
    <w:rsid w:val="007C31D9"/>
    <w:rsid w:val="007C324F"/>
    <w:rsid w:val="007C35FE"/>
    <w:rsid w:val="007C3F09"/>
    <w:rsid w:val="007C499F"/>
    <w:rsid w:val="007C66AF"/>
    <w:rsid w:val="007C6D8C"/>
    <w:rsid w:val="007D0414"/>
    <w:rsid w:val="007D0ABF"/>
    <w:rsid w:val="007D19EB"/>
    <w:rsid w:val="007D2324"/>
    <w:rsid w:val="007D2AC8"/>
    <w:rsid w:val="007D2C00"/>
    <w:rsid w:val="007D41BC"/>
    <w:rsid w:val="007D50D0"/>
    <w:rsid w:val="007D555B"/>
    <w:rsid w:val="007D581F"/>
    <w:rsid w:val="007D5C96"/>
    <w:rsid w:val="007D6101"/>
    <w:rsid w:val="007D6B55"/>
    <w:rsid w:val="007D78C5"/>
    <w:rsid w:val="007D7A0F"/>
    <w:rsid w:val="007E0094"/>
    <w:rsid w:val="007E05B7"/>
    <w:rsid w:val="007E40B0"/>
    <w:rsid w:val="007E4A54"/>
    <w:rsid w:val="007E4A67"/>
    <w:rsid w:val="007E52EF"/>
    <w:rsid w:val="007E5BCD"/>
    <w:rsid w:val="007E5FED"/>
    <w:rsid w:val="007E6824"/>
    <w:rsid w:val="007E72C5"/>
    <w:rsid w:val="007E7E1F"/>
    <w:rsid w:val="007F059D"/>
    <w:rsid w:val="007F08F5"/>
    <w:rsid w:val="007F15C1"/>
    <w:rsid w:val="007F18C7"/>
    <w:rsid w:val="007F21A0"/>
    <w:rsid w:val="007F23D3"/>
    <w:rsid w:val="007F433E"/>
    <w:rsid w:val="007F599B"/>
    <w:rsid w:val="007F5B27"/>
    <w:rsid w:val="007F746D"/>
    <w:rsid w:val="007F7721"/>
    <w:rsid w:val="007F77A8"/>
    <w:rsid w:val="00800D78"/>
    <w:rsid w:val="008015DD"/>
    <w:rsid w:val="008023AE"/>
    <w:rsid w:val="00803A93"/>
    <w:rsid w:val="00803ECD"/>
    <w:rsid w:val="00804E14"/>
    <w:rsid w:val="0080522F"/>
    <w:rsid w:val="008056FC"/>
    <w:rsid w:val="0080580D"/>
    <w:rsid w:val="00805AEA"/>
    <w:rsid w:val="00805EEC"/>
    <w:rsid w:val="00805F32"/>
    <w:rsid w:val="00806006"/>
    <w:rsid w:val="00806400"/>
    <w:rsid w:val="00806CF4"/>
    <w:rsid w:val="008075AF"/>
    <w:rsid w:val="00811B9C"/>
    <w:rsid w:val="00812038"/>
    <w:rsid w:val="0081247A"/>
    <w:rsid w:val="00813098"/>
    <w:rsid w:val="008134CA"/>
    <w:rsid w:val="008135FE"/>
    <w:rsid w:val="008140A5"/>
    <w:rsid w:val="00815E6A"/>
    <w:rsid w:val="008176FF"/>
    <w:rsid w:val="0081787C"/>
    <w:rsid w:val="008201F4"/>
    <w:rsid w:val="008205EB"/>
    <w:rsid w:val="00820AC6"/>
    <w:rsid w:val="0082234B"/>
    <w:rsid w:val="00824670"/>
    <w:rsid w:val="00825422"/>
    <w:rsid w:val="00826EE1"/>
    <w:rsid w:val="00826FD1"/>
    <w:rsid w:val="00827615"/>
    <w:rsid w:val="0083061F"/>
    <w:rsid w:val="00830FC5"/>
    <w:rsid w:val="008311F2"/>
    <w:rsid w:val="008312E1"/>
    <w:rsid w:val="00831F32"/>
    <w:rsid w:val="008327E4"/>
    <w:rsid w:val="00832EB5"/>
    <w:rsid w:val="00832ECF"/>
    <w:rsid w:val="00834071"/>
    <w:rsid w:val="00835119"/>
    <w:rsid w:val="008378E7"/>
    <w:rsid w:val="008421A5"/>
    <w:rsid w:val="00842279"/>
    <w:rsid w:val="00842C6A"/>
    <w:rsid w:val="0084350C"/>
    <w:rsid w:val="008436DD"/>
    <w:rsid w:val="008438E3"/>
    <w:rsid w:val="00843C25"/>
    <w:rsid w:val="00843F27"/>
    <w:rsid w:val="00844539"/>
    <w:rsid w:val="00844839"/>
    <w:rsid w:val="00844DA4"/>
    <w:rsid w:val="00845C06"/>
    <w:rsid w:val="00846DB0"/>
    <w:rsid w:val="0084728F"/>
    <w:rsid w:val="008473FA"/>
    <w:rsid w:val="0084776E"/>
    <w:rsid w:val="00851C88"/>
    <w:rsid w:val="00851F60"/>
    <w:rsid w:val="0085336A"/>
    <w:rsid w:val="00854176"/>
    <w:rsid w:val="0085459D"/>
    <w:rsid w:val="00854636"/>
    <w:rsid w:val="00855587"/>
    <w:rsid w:val="00857B50"/>
    <w:rsid w:val="00857EEF"/>
    <w:rsid w:val="008608CE"/>
    <w:rsid w:val="008609E3"/>
    <w:rsid w:val="00860A13"/>
    <w:rsid w:val="008622B4"/>
    <w:rsid w:val="0086287A"/>
    <w:rsid w:val="008628CA"/>
    <w:rsid w:val="00863FB7"/>
    <w:rsid w:val="00864983"/>
    <w:rsid w:val="00864EB7"/>
    <w:rsid w:val="00865C67"/>
    <w:rsid w:val="008669DF"/>
    <w:rsid w:val="0086704F"/>
    <w:rsid w:val="008673B3"/>
    <w:rsid w:val="00867826"/>
    <w:rsid w:val="008678BB"/>
    <w:rsid w:val="00867ED2"/>
    <w:rsid w:val="008710E4"/>
    <w:rsid w:val="00871161"/>
    <w:rsid w:val="0087177C"/>
    <w:rsid w:val="00871CBE"/>
    <w:rsid w:val="008739EE"/>
    <w:rsid w:val="00874188"/>
    <w:rsid w:val="00875169"/>
    <w:rsid w:val="008763A0"/>
    <w:rsid w:val="00876BD4"/>
    <w:rsid w:val="00877490"/>
    <w:rsid w:val="00877E51"/>
    <w:rsid w:val="00877FAA"/>
    <w:rsid w:val="00880980"/>
    <w:rsid w:val="00880AA2"/>
    <w:rsid w:val="0088196C"/>
    <w:rsid w:val="00881C87"/>
    <w:rsid w:val="008823FE"/>
    <w:rsid w:val="008828AC"/>
    <w:rsid w:val="00882C04"/>
    <w:rsid w:val="00883297"/>
    <w:rsid w:val="00886460"/>
    <w:rsid w:val="00886BBD"/>
    <w:rsid w:val="00887049"/>
    <w:rsid w:val="00887E42"/>
    <w:rsid w:val="00890D27"/>
    <w:rsid w:val="0089191D"/>
    <w:rsid w:val="00892F4A"/>
    <w:rsid w:val="008937AF"/>
    <w:rsid w:val="00895488"/>
    <w:rsid w:val="0089563C"/>
    <w:rsid w:val="00895FEA"/>
    <w:rsid w:val="00896AAF"/>
    <w:rsid w:val="00897952"/>
    <w:rsid w:val="00897CFE"/>
    <w:rsid w:val="008A048B"/>
    <w:rsid w:val="008A168D"/>
    <w:rsid w:val="008A24BE"/>
    <w:rsid w:val="008A342C"/>
    <w:rsid w:val="008A45DA"/>
    <w:rsid w:val="008A479A"/>
    <w:rsid w:val="008A52D9"/>
    <w:rsid w:val="008A57F5"/>
    <w:rsid w:val="008A58A5"/>
    <w:rsid w:val="008A58EC"/>
    <w:rsid w:val="008A6619"/>
    <w:rsid w:val="008A7B5C"/>
    <w:rsid w:val="008B0074"/>
    <w:rsid w:val="008B0923"/>
    <w:rsid w:val="008B1331"/>
    <w:rsid w:val="008B18F1"/>
    <w:rsid w:val="008B1C05"/>
    <w:rsid w:val="008B2C4D"/>
    <w:rsid w:val="008B3476"/>
    <w:rsid w:val="008B3F2C"/>
    <w:rsid w:val="008B41C5"/>
    <w:rsid w:val="008B4C0E"/>
    <w:rsid w:val="008B4D82"/>
    <w:rsid w:val="008B6FB6"/>
    <w:rsid w:val="008B7668"/>
    <w:rsid w:val="008C0FF4"/>
    <w:rsid w:val="008C1B25"/>
    <w:rsid w:val="008C2800"/>
    <w:rsid w:val="008C3978"/>
    <w:rsid w:val="008C39A6"/>
    <w:rsid w:val="008C4B2D"/>
    <w:rsid w:val="008C6285"/>
    <w:rsid w:val="008C776C"/>
    <w:rsid w:val="008C7D73"/>
    <w:rsid w:val="008D0155"/>
    <w:rsid w:val="008D05A5"/>
    <w:rsid w:val="008D06A1"/>
    <w:rsid w:val="008D119D"/>
    <w:rsid w:val="008D122C"/>
    <w:rsid w:val="008D1760"/>
    <w:rsid w:val="008D1EB6"/>
    <w:rsid w:val="008D265D"/>
    <w:rsid w:val="008D2A8B"/>
    <w:rsid w:val="008D2B49"/>
    <w:rsid w:val="008D3C37"/>
    <w:rsid w:val="008D4281"/>
    <w:rsid w:val="008D4A50"/>
    <w:rsid w:val="008D6095"/>
    <w:rsid w:val="008D6277"/>
    <w:rsid w:val="008D627F"/>
    <w:rsid w:val="008D76D5"/>
    <w:rsid w:val="008D7E56"/>
    <w:rsid w:val="008E0976"/>
    <w:rsid w:val="008E1470"/>
    <w:rsid w:val="008E27ED"/>
    <w:rsid w:val="008E29AF"/>
    <w:rsid w:val="008E3261"/>
    <w:rsid w:val="008E3976"/>
    <w:rsid w:val="008E3AED"/>
    <w:rsid w:val="008E422C"/>
    <w:rsid w:val="008E4334"/>
    <w:rsid w:val="008E44CE"/>
    <w:rsid w:val="008E59F1"/>
    <w:rsid w:val="008F0232"/>
    <w:rsid w:val="008F02FC"/>
    <w:rsid w:val="008F1372"/>
    <w:rsid w:val="008F1600"/>
    <w:rsid w:val="008F170B"/>
    <w:rsid w:val="008F2697"/>
    <w:rsid w:val="008F27D4"/>
    <w:rsid w:val="008F3508"/>
    <w:rsid w:val="008F3DBB"/>
    <w:rsid w:val="008F40B4"/>
    <w:rsid w:val="008F4267"/>
    <w:rsid w:val="008F4E47"/>
    <w:rsid w:val="008F5370"/>
    <w:rsid w:val="008F54F7"/>
    <w:rsid w:val="008F5B37"/>
    <w:rsid w:val="008F5E73"/>
    <w:rsid w:val="008F602F"/>
    <w:rsid w:val="008F7194"/>
    <w:rsid w:val="008F7B00"/>
    <w:rsid w:val="00900C05"/>
    <w:rsid w:val="00901E64"/>
    <w:rsid w:val="0090309F"/>
    <w:rsid w:val="0090339D"/>
    <w:rsid w:val="00903631"/>
    <w:rsid w:val="00904EEA"/>
    <w:rsid w:val="00905BFD"/>
    <w:rsid w:val="00906B50"/>
    <w:rsid w:val="00907923"/>
    <w:rsid w:val="00907F0B"/>
    <w:rsid w:val="0091004C"/>
    <w:rsid w:val="00911789"/>
    <w:rsid w:val="00911979"/>
    <w:rsid w:val="00911EB1"/>
    <w:rsid w:val="009124FE"/>
    <w:rsid w:val="00912C28"/>
    <w:rsid w:val="00912E65"/>
    <w:rsid w:val="009130C3"/>
    <w:rsid w:val="009138E9"/>
    <w:rsid w:val="009142D2"/>
    <w:rsid w:val="00914B97"/>
    <w:rsid w:val="00914BE2"/>
    <w:rsid w:val="009152B8"/>
    <w:rsid w:val="00917807"/>
    <w:rsid w:val="00917A24"/>
    <w:rsid w:val="00917D4D"/>
    <w:rsid w:val="0092048A"/>
    <w:rsid w:val="009207B9"/>
    <w:rsid w:val="009208D3"/>
    <w:rsid w:val="00920E3A"/>
    <w:rsid w:val="00922255"/>
    <w:rsid w:val="0092318E"/>
    <w:rsid w:val="009231EB"/>
    <w:rsid w:val="00923637"/>
    <w:rsid w:val="00924FC9"/>
    <w:rsid w:val="009270FC"/>
    <w:rsid w:val="00927B81"/>
    <w:rsid w:val="00930055"/>
    <w:rsid w:val="009301BE"/>
    <w:rsid w:val="00930784"/>
    <w:rsid w:val="00930AB6"/>
    <w:rsid w:val="009315A3"/>
    <w:rsid w:val="00932650"/>
    <w:rsid w:val="00932B3E"/>
    <w:rsid w:val="00932DB8"/>
    <w:rsid w:val="00934CD4"/>
    <w:rsid w:val="00935453"/>
    <w:rsid w:val="009368B0"/>
    <w:rsid w:val="009372AC"/>
    <w:rsid w:val="0094372A"/>
    <w:rsid w:val="00943777"/>
    <w:rsid w:val="00944221"/>
    <w:rsid w:val="00944357"/>
    <w:rsid w:val="0094450E"/>
    <w:rsid w:val="009445D0"/>
    <w:rsid w:val="00945143"/>
    <w:rsid w:val="00945BA9"/>
    <w:rsid w:val="00946314"/>
    <w:rsid w:val="009467D7"/>
    <w:rsid w:val="00946B7E"/>
    <w:rsid w:val="00946FEF"/>
    <w:rsid w:val="009474C7"/>
    <w:rsid w:val="00947B8A"/>
    <w:rsid w:val="00947D77"/>
    <w:rsid w:val="00950719"/>
    <w:rsid w:val="009507AF"/>
    <w:rsid w:val="009540C3"/>
    <w:rsid w:val="00954F77"/>
    <w:rsid w:val="00955CEB"/>
    <w:rsid w:val="00955EC9"/>
    <w:rsid w:val="00956441"/>
    <w:rsid w:val="00957019"/>
    <w:rsid w:val="00960ECA"/>
    <w:rsid w:val="009610DF"/>
    <w:rsid w:val="009615DC"/>
    <w:rsid w:val="00961717"/>
    <w:rsid w:val="00961A4F"/>
    <w:rsid w:val="00962651"/>
    <w:rsid w:val="00962E81"/>
    <w:rsid w:val="00964010"/>
    <w:rsid w:val="00964222"/>
    <w:rsid w:val="009649CF"/>
    <w:rsid w:val="00966D65"/>
    <w:rsid w:val="00967104"/>
    <w:rsid w:val="009671AE"/>
    <w:rsid w:val="009679F8"/>
    <w:rsid w:val="009703D0"/>
    <w:rsid w:val="0097043B"/>
    <w:rsid w:val="00970F6A"/>
    <w:rsid w:val="009717D3"/>
    <w:rsid w:val="0097182F"/>
    <w:rsid w:val="00971A08"/>
    <w:rsid w:val="00973599"/>
    <w:rsid w:val="0097429C"/>
    <w:rsid w:val="009748E2"/>
    <w:rsid w:val="00975393"/>
    <w:rsid w:val="00976932"/>
    <w:rsid w:val="00976B90"/>
    <w:rsid w:val="0097784F"/>
    <w:rsid w:val="00980441"/>
    <w:rsid w:val="00980AD1"/>
    <w:rsid w:val="00980ADE"/>
    <w:rsid w:val="00980B4A"/>
    <w:rsid w:val="00982619"/>
    <w:rsid w:val="0098357C"/>
    <w:rsid w:val="00983FAE"/>
    <w:rsid w:val="00985205"/>
    <w:rsid w:val="0098531B"/>
    <w:rsid w:val="0098596C"/>
    <w:rsid w:val="00985D0D"/>
    <w:rsid w:val="009864E7"/>
    <w:rsid w:val="009869AC"/>
    <w:rsid w:val="00986F07"/>
    <w:rsid w:val="0098705D"/>
    <w:rsid w:val="00987A8A"/>
    <w:rsid w:val="00990216"/>
    <w:rsid w:val="00990B36"/>
    <w:rsid w:val="00990F5A"/>
    <w:rsid w:val="009911F5"/>
    <w:rsid w:val="00992048"/>
    <w:rsid w:val="009924DD"/>
    <w:rsid w:val="009927E4"/>
    <w:rsid w:val="00993DBD"/>
    <w:rsid w:val="009942DD"/>
    <w:rsid w:val="00996C5C"/>
    <w:rsid w:val="00997346"/>
    <w:rsid w:val="009A01CB"/>
    <w:rsid w:val="009A04B7"/>
    <w:rsid w:val="009A06DE"/>
    <w:rsid w:val="009A1376"/>
    <w:rsid w:val="009A27E6"/>
    <w:rsid w:val="009A33DB"/>
    <w:rsid w:val="009A3AE5"/>
    <w:rsid w:val="009A4564"/>
    <w:rsid w:val="009A4AA0"/>
    <w:rsid w:val="009A5CC7"/>
    <w:rsid w:val="009A5E68"/>
    <w:rsid w:val="009A7336"/>
    <w:rsid w:val="009A7AF0"/>
    <w:rsid w:val="009B1304"/>
    <w:rsid w:val="009B1318"/>
    <w:rsid w:val="009B19DB"/>
    <w:rsid w:val="009B1B9A"/>
    <w:rsid w:val="009B22B5"/>
    <w:rsid w:val="009B2AD4"/>
    <w:rsid w:val="009B304B"/>
    <w:rsid w:val="009B3317"/>
    <w:rsid w:val="009B366D"/>
    <w:rsid w:val="009B40DD"/>
    <w:rsid w:val="009B60B4"/>
    <w:rsid w:val="009B6C19"/>
    <w:rsid w:val="009B6DB6"/>
    <w:rsid w:val="009B7CE5"/>
    <w:rsid w:val="009C0CEB"/>
    <w:rsid w:val="009C1DF1"/>
    <w:rsid w:val="009C1E8E"/>
    <w:rsid w:val="009C204D"/>
    <w:rsid w:val="009C24B2"/>
    <w:rsid w:val="009C2BE4"/>
    <w:rsid w:val="009C2D3F"/>
    <w:rsid w:val="009C2DD7"/>
    <w:rsid w:val="009C3111"/>
    <w:rsid w:val="009C312B"/>
    <w:rsid w:val="009C3663"/>
    <w:rsid w:val="009C3707"/>
    <w:rsid w:val="009C3869"/>
    <w:rsid w:val="009C6DE3"/>
    <w:rsid w:val="009C77FD"/>
    <w:rsid w:val="009C79F3"/>
    <w:rsid w:val="009D1053"/>
    <w:rsid w:val="009D12B0"/>
    <w:rsid w:val="009D1C87"/>
    <w:rsid w:val="009D2438"/>
    <w:rsid w:val="009D275E"/>
    <w:rsid w:val="009D3386"/>
    <w:rsid w:val="009D33B1"/>
    <w:rsid w:val="009D3896"/>
    <w:rsid w:val="009D3969"/>
    <w:rsid w:val="009D4B43"/>
    <w:rsid w:val="009D513C"/>
    <w:rsid w:val="009D6AE1"/>
    <w:rsid w:val="009D6D43"/>
    <w:rsid w:val="009E048E"/>
    <w:rsid w:val="009E086E"/>
    <w:rsid w:val="009E10FA"/>
    <w:rsid w:val="009E165C"/>
    <w:rsid w:val="009E2152"/>
    <w:rsid w:val="009E2A86"/>
    <w:rsid w:val="009E42D1"/>
    <w:rsid w:val="009E4595"/>
    <w:rsid w:val="009E52B1"/>
    <w:rsid w:val="009E5D97"/>
    <w:rsid w:val="009E6591"/>
    <w:rsid w:val="009E6913"/>
    <w:rsid w:val="009E6FD3"/>
    <w:rsid w:val="009E764C"/>
    <w:rsid w:val="009E7663"/>
    <w:rsid w:val="009E7893"/>
    <w:rsid w:val="009F0153"/>
    <w:rsid w:val="009F0C16"/>
    <w:rsid w:val="009F0F7E"/>
    <w:rsid w:val="009F10A1"/>
    <w:rsid w:val="009F1150"/>
    <w:rsid w:val="009F1B23"/>
    <w:rsid w:val="009F2325"/>
    <w:rsid w:val="009F28E8"/>
    <w:rsid w:val="009F347A"/>
    <w:rsid w:val="009F3CF6"/>
    <w:rsid w:val="009F3FC7"/>
    <w:rsid w:val="009F4F1F"/>
    <w:rsid w:val="009F51F6"/>
    <w:rsid w:val="009F6286"/>
    <w:rsid w:val="009F6584"/>
    <w:rsid w:val="009F6E70"/>
    <w:rsid w:val="009F7354"/>
    <w:rsid w:val="009F7C93"/>
    <w:rsid w:val="009F7CB1"/>
    <w:rsid w:val="00A00A93"/>
    <w:rsid w:val="00A01B9B"/>
    <w:rsid w:val="00A01F0E"/>
    <w:rsid w:val="00A0331E"/>
    <w:rsid w:val="00A04164"/>
    <w:rsid w:val="00A04A13"/>
    <w:rsid w:val="00A051B9"/>
    <w:rsid w:val="00A0549E"/>
    <w:rsid w:val="00A05F61"/>
    <w:rsid w:val="00A06864"/>
    <w:rsid w:val="00A07452"/>
    <w:rsid w:val="00A116BE"/>
    <w:rsid w:val="00A1216C"/>
    <w:rsid w:val="00A1299A"/>
    <w:rsid w:val="00A12B28"/>
    <w:rsid w:val="00A13815"/>
    <w:rsid w:val="00A14F0C"/>
    <w:rsid w:val="00A16896"/>
    <w:rsid w:val="00A178CC"/>
    <w:rsid w:val="00A20E00"/>
    <w:rsid w:val="00A21677"/>
    <w:rsid w:val="00A24458"/>
    <w:rsid w:val="00A2599E"/>
    <w:rsid w:val="00A266DB"/>
    <w:rsid w:val="00A273EF"/>
    <w:rsid w:val="00A27EC0"/>
    <w:rsid w:val="00A30608"/>
    <w:rsid w:val="00A30CFD"/>
    <w:rsid w:val="00A31A58"/>
    <w:rsid w:val="00A31CFE"/>
    <w:rsid w:val="00A3383A"/>
    <w:rsid w:val="00A338E2"/>
    <w:rsid w:val="00A34229"/>
    <w:rsid w:val="00A344B5"/>
    <w:rsid w:val="00A348FA"/>
    <w:rsid w:val="00A35AEC"/>
    <w:rsid w:val="00A369D7"/>
    <w:rsid w:val="00A36C31"/>
    <w:rsid w:val="00A37633"/>
    <w:rsid w:val="00A40CEC"/>
    <w:rsid w:val="00A41200"/>
    <w:rsid w:val="00A41755"/>
    <w:rsid w:val="00A418CE"/>
    <w:rsid w:val="00A42534"/>
    <w:rsid w:val="00A4489B"/>
    <w:rsid w:val="00A463B2"/>
    <w:rsid w:val="00A46AEF"/>
    <w:rsid w:val="00A47836"/>
    <w:rsid w:val="00A47FE5"/>
    <w:rsid w:val="00A504EC"/>
    <w:rsid w:val="00A523D4"/>
    <w:rsid w:val="00A52EA9"/>
    <w:rsid w:val="00A53929"/>
    <w:rsid w:val="00A548B0"/>
    <w:rsid w:val="00A549F6"/>
    <w:rsid w:val="00A5579C"/>
    <w:rsid w:val="00A55856"/>
    <w:rsid w:val="00A55CA5"/>
    <w:rsid w:val="00A57A44"/>
    <w:rsid w:val="00A60572"/>
    <w:rsid w:val="00A60D2C"/>
    <w:rsid w:val="00A6126F"/>
    <w:rsid w:val="00A626F7"/>
    <w:rsid w:val="00A629B0"/>
    <w:rsid w:val="00A63121"/>
    <w:rsid w:val="00A6399C"/>
    <w:rsid w:val="00A63D4C"/>
    <w:rsid w:val="00A648D0"/>
    <w:rsid w:val="00A703ED"/>
    <w:rsid w:val="00A703F7"/>
    <w:rsid w:val="00A71017"/>
    <w:rsid w:val="00A712AD"/>
    <w:rsid w:val="00A71F98"/>
    <w:rsid w:val="00A7372B"/>
    <w:rsid w:val="00A74102"/>
    <w:rsid w:val="00A7448B"/>
    <w:rsid w:val="00A745CA"/>
    <w:rsid w:val="00A766D2"/>
    <w:rsid w:val="00A77564"/>
    <w:rsid w:val="00A77D65"/>
    <w:rsid w:val="00A80156"/>
    <w:rsid w:val="00A8051D"/>
    <w:rsid w:val="00A813F7"/>
    <w:rsid w:val="00A81952"/>
    <w:rsid w:val="00A82095"/>
    <w:rsid w:val="00A8220C"/>
    <w:rsid w:val="00A825B9"/>
    <w:rsid w:val="00A82A96"/>
    <w:rsid w:val="00A82AAB"/>
    <w:rsid w:val="00A82BFB"/>
    <w:rsid w:val="00A82D3A"/>
    <w:rsid w:val="00A848D4"/>
    <w:rsid w:val="00A84D34"/>
    <w:rsid w:val="00A85796"/>
    <w:rsid w:val="00A85F82"/>
    <w:rsid w:val="00A86083"/>
    <w:rsid w:val="00A8644E"/>
    <w:rsid w:val="00A87A8F"/>
    <w:rsid w:val="00A87E4B"/>
    <w:rsid w:val="00A9137A"/>
    <w:rsid w:val="00A9172E"/>
    <w:rsid w:val="00A947D2"/>
    <w:rsid w:val="00A94CE5"/>
    <w:rsid w:val="00A95524"/>
    <w:rsid w:val="00A96FF6"/>
    <w:rsid w:val="00AA0270"/>
    <w:rsid w:val="00AA0785"/>
    <w:rsid w:val="00AA116F"/>
    <w:rsid w:val="00AA1389"/>
    <w:rsid w:val="00AA1441"/>
    <w:rsid w:val="00AA14EA"/>
    <w:rsid w:val="00AA1589"/>
    <w:rsid w:val="00AA2C35"/>
    <w:rsid w:val="00AA2EF1"/>
    <w:rsid w:val="00AA301B"/>
    <w:rsid w:val="00AA31C5"/>
    <w:rsid w:val="00AA3243"/>
    <w:rsid w:val="00AA4230"/>
    <w:rsid w:val="00AA4CB8"/>
    <w:rsid w:val="00AA4CF4"/>
    <w:rsid w:val="00AA4FBF"/>
    <w:rsid w:val="00AA6E48"/>
    <w:rsid w:val="00AA716C"/>
    <w:rsid w:val="00AB1B09"/>
    <w:rsid w:val="00AB1D64"/>
    <w:rsid w:val="00AB1FB5"/>
    <w:rsid w:val="00AB2A66"/>
    <w:rsid w:val="00AB3E68"/>
    <w:rsid w:val="00AB5094"/>
    <w:rsid w:val="00AB5153"/>
    <w:rsid w:val="00AB53CA"/>
    <w:rsid w:val="00AB57DD"/>
    <w:rsid w:val="00AB64A4"/>
    <w:rsid w:val="00AB6750"/>
    <w:rsid w:val="00AB6834"/>
    <w:rsid w:val="00AB75C5"/>
    <w:rsid w:val="00AB7D4A"/>
    <w:rsid w:val="00AC160A"/>
    <w:rsid w:val="00AC1B95"/>
    <w:rsid w:val="00AC21E3"/>
    <w:rsid w:val="00AC3C2B"/>
    <w:rsid w:val="00AC3E26"/>
    <w:rsid w:val="00AC5472"/>
    <w:rsid w:val="00AC552A"/>
    <w:rsid w:val="00AC634B"/>
    <w:rsid w:val="00AC649F"/>
    <w:rsid w:val="00AC687F"/>
    <w:rsid w:val="00AD0027"/>
    <w:rsid w:val="00AD010D"/>
    <w:rsid w:val="00AD0B13"/>
    <w:rsid w:val="00AD0CD1"/>
    <w:rsid w:val="00AD14B6"/>
    <w:rsid w:val="00AD1E78"/>
    <w:rsid w:val="00AD2584"/>
    <w:rsid w:val="00AD2972"/>
    <w:rsid w:val="00AD2C8E"/>
    <w:rsid w:val="00AD2CD7"/>
    <w:rsid w:val="00AD3995"/>
    <w:rsid w:val="00AD3AE5"/>
    <w:rsid w:val="00AD4D62"/>
    <w:rsid w:val="00AD5939"/>
    <w:rsid w:val="00AD60CE"/>
    <w:rsid w:val="00AD6452"/>
    <w:rsid w:val="00AD7480"/>
    <w:rsid w:val="00AD7E22"/>
    <w:rsid w:val="00AD7FAF"/>
    <w:rsid w:val="00AE0EA3"/>
    <w:rsid w:val="00AE1124"/>
    <w:rsid w:val="00AE2B43"/>
    <w:rsid w:val="00AE34CC"/>
    <w:rsid w:val="00AE3AD7"/>
    <w:rsid w:val="00AE421C"/>
    <w:rsid w:val="00AE4FAA"/>
    <w:rsid w:val="00AE52FC"/>
    <w:rsid w:val="00AE6160"/>
    <w:rsid w:val="00AE61EF"/>
    <w:rsid w:val="00AE6331"/>
    <w:rsid w:val="00AE697A"/>
    <w:rsid w:val="00AE7303"/>
    <w:rsid w:val="00AE737F"/>
    <w:rsid w:val="00AE7C17"/>
    <w:rsid w:val="00AF0BD7"/>
    <w:rsid w:val="00AF1BAA"/>
    <w:rsid w:val="00AF1D32"/>
    <w:rsid w:val="00AF2FF0"/>
    <w:rsid w:val="00AF3F06"/>
    <w:rsid w:val="00AF3F6E"/>
    <w:rsid w:val="00AF450E"/>
    <w:rsid w:val="00AF5429"/>
    <w:rsid w:val="00AF7441"/>
    <w:rsid w:val="00AF7DA1"/>
    <w:rsid w:val="00AF7DE0"/>
    <w:rsid w:val="00B00137"/>
    <w:rsid w:val="00B00719"/>
    <w:rsid w:val="00B00AE0"/>
    <w:rsid w:val="00B01649"/>
    <w:rsid w:val="00B0299B"/>
    <w:rsid w:val="00B02B6D"/>
    <w:rsid w:val="00B02E9E"/>
    <w:rsid w:val="00B04079"/>
    <w:rsid w:val="00B047D0"/>
    <w:rsid w:val="00B0491B"/>
    <w:rsid w:val="00B04A69"/>
    <w:rsid w:val="00B05730"/>
    <w:rsid w:val="00B068A3"/>
    <w:rsid w:val="00B068E0"/>
    <w:rsid w:val="00B0749E"/>
    <w:rsid w:val="00B10685"/>
    <w:rsid w:val="00B10B8E"/>
    <w:rsid w:val="00B12072"/>
    <w:rsid w:val="00B1241E"/>
    <w:rsid w:val="00B134A5"/>
    <w:rsid w:val="00B13A6A"/>
    <w:rsid w:val="00B13FA8"/>
    <w:rsid w:val="00B140D6"/>
    <w:rsid w:val="00B1599A"/>
    <w:rsid w:val="00B16DAA"/>
    <w:rsid w:val="00B17159"/>
    <w:rsid w:val="00B178BC"/>
    <w:rsid w:val="00B200C4"/>
    <w:rsid w:val="00B2150E"/>
    <w:rsid w:val="00B228F1"/>
    <w:rsid w:val="00B23F95"/>
    <w:rsid w:val="00B248A2"/>
    <w:rsid w:val="00B250EA"/>
    <w:rsid w:val="00B2578D"/>
    <w:rsid w:val="00B26374"/>
    <w:rsid w:val="00B26557"/>
    <w:rsid w:val="00B26636"/>
    <w:rsid w:val="00B26994"/>
    <w:rsid w:val="00B26E7D"/>
    <w:rsid w:val="00B27FEB"/>
    <w:rsid w:val="00B3240C"/>
    <w:rsid w:val="00B3292E"/>
    <w:rsid w:val="00B32B44"/>
    <w:rsid w:val="00B33389"/>
    <w:rsid w:val="00B33441"/>
    <w:rsid w:val="00B33D38"/>
    <w:rsid w:val="00B3452C"/>
    <w:rsid w:val="00B367A9"/>
    <w:rsid w:val="00B36D53"/>
    <w:rsid w:val="00B37096"/>
    <w:rsid w:val="00B376BA"/>
    <w:rsid w:val="00B3782C"/>
    <w:rsid w:val="00B37BF8"/>
    <w:rsid w:val="00B37D72"/>
    <w:rsid w:val="00B4112B"/>
    <w:rsid w:val="00B41157"/>
    <w:rsid w:val="00B4174B"/>
    <w:rsid w:val="00B427BB"/>
    <w:rsid w:val="00B43137"/>
    <w:rsid w:val="00B4459A"/>
    <w:rsid w:val="00B45A08"/>
    <w:rsid w:val="00B45A18"/>
    <w:rsid w:val="00B460C4"/>
    <w:rsid w:val="00B46FC9"/>
    <w:rsid w:val="00B4719E"/>
    <w:rsid w:val="00B478EA"/>
    <w:rsid w:val="00B47E02"/>
    <w:rsid w:val="00B504AB"/>
    <w:rsid w:val="00B5176A"/>
    <w:rsid w:val="00B51EB3"/>
    <w:rsid w:val="00B5235E"/>
    <w:rsid w:val="00B5253A"/>
    <w:rsid w:val="00B527EF"/>
    <w:rsid w:val="00B52D47"/>
    <w:rsid w:val="00B53EAE"/>
    <w:rsid w:val="00B55BDF"/>
    <w:rsid w:val="00B56270"/>
    <w:rsid w:val="00B57462"/>
    <w:rsid w:val="00B57BC7"/>
    <w:rsid w:val="00B60204"/>
    <w:rsid w:val="00B603BA"/>
    <w:rsid w:val="00B607DD"/>
    <w:rsid w:val="00B60CD5"/>
    <w:rsid w:val="00B622AE"/>
    <w:rsid w:val="00B62D0D"/>
    <w:rsid w:val="00B634BD"/>
    <w:rsid w:val="00B63653"/>
    <w:rsid w:val="00B639B2"/>
    <w:rsid w:val="00B63DF2"/>
    <w:rsid w:val="00B65055"/>
    <w:rsid w:val="00B65480"/>
    <w:rsid w:val="00B6559C"/>
    <w:rsid w:val="00B65D20"/>
    <w:rsid w:val="00B6675D"/>
    <w:rsid w:val="00B671B9"/>
    <w:rsid w:val="00B6735C"/>
    <w:rsid w:val="00B67398"/>
    <w:rsid w:val="00B707CD"/>
    <w:rsid w:val="00B70CA2"/>
    <w:rsid w:val="00B71457"/>
    <w:rsid w:val="00B722DE"/>
    <w:rsid w:val="00B72F9F"/>
    <w:rsid w:val="00B73650"/>
    <w:rsid w:val="00B73F6B"/>
    <w:rsid w:val="00B74237"/>
    <w:rsid w:val="00B74A07"/>
    <w:rsid w:val="00B75929"/>
    <w:rsid w:val="00B75ED2"/>
    <w:rsid w:val="00B7606E"/>
    <w:rsid w:val="00B76B57"/>
    <w:rsid w:val="00B76F13"/>
    <w:rsid w:val="00B80545"/>
    <w:rsid w:val="00B812C4"/>
    <w:rsid w:val="00B81721"/>
    <w:rsid w:val="00B8199C"/>
    <w:rsid w:val="00B82670"/>
    <w:rsid w:val="00B827A2"/>
    <w:rsid w:val="00B82B00"/>
    <w:rsid w:val="00B83194"/>
    <w:rsid w:val="00B83B6D"/>
    <w:rsid w:val="00B83D60"/>
    <w:rsid w:val="00B8534C"/>
    <w:rsid w:val="00B86195"/>
    <w:rsid w:val="00B861A0"/>
    <w:rsid w:val="00B91627"/>
    <w:rsid w:val="00B916C5"/>
    <w:rsid w:val="00B91B5A"/>
    <w:rsid w:val="00B9362D"/>
    <w:rsid w:val="00B944D4"/>
    <w:rsid w:val="00B946A7"/>
    <w:rsid w:val="00B94A85"/>
    <w:rsid w:val="00B94F5D"/>
    <w:rsid w:val="00BA094B"/>
    <w:rsid w:val="00BA13FA"/>
    <w:rsid w:val="00BA148C"/>
    <w:rsid w:val="00BA1724"/>
    <w:rsid w:val="00BA1F4F"/>
    <w:rsid w:val="00BA3967"/>
    <w:rsid w:val="00BA3BDB"/>
    <w:rsid w:val="00BA403F"/>
    <w:rsid w:val="00BA49F0"/>
    <w:rsid w:val="00BA4A0A"/>
    <w:rsid w:val="00BA4AB6"/>
    <w:rsid w:val="00BA636E"/>
    <w:rsid w:val="00BA73C8"/>
    <w:rsid w:val="00BB0232"/>
    <w:rsid w:val="00BB0F7D"/>
    <w:rsid w:val="00BB2672"/>
    <w:rsid w:val="00BB2703"/>
    <w:rsid w:val="00BB2840"/>
    <w:rsid w:val="00BB2BA3"/>
    <w:rsid w:val="00BB51BC"/>
    <w:rsid w:val="00BB5403"/>
    <w:rsid w:val="00BB5550"/>
    <w:rsid w:val="00BB628E"/>
    <w:rsid w:val="00BB7484"/>
    <w:rsid w:val="00BC242F"/>
    <w:rsid w:val="00BC291F"/>
    <w:rsid w:val="00BC3A03"/>
    <w:rsid w:val="00BC7049"/>
    <w:rsid w:val="00BC7C4F"/>
    <w:rsid w:val="00BD028B"/>
    <w:rsid w:val="00BD0DC4"/>
    <w:rsid w:val="00BD1E5F"/>
    <w:rsid w:val="00BD244B"/>
    <w:rsid w:val="00BD27C7"/>
    <w:rsid w:val="00BD3B16"/>
    <w:rsid w:val="00BD3E79"/>
    <w:rsid w:val="00BD3FE1"/>
    <w:rsid w:val="00BD43F5"/>
    <w:rsid w:val="00BD49E5"/>
    <w:rsid w:val="00BD5525"/>
    <w:rsid w:val="00BD562B"/>
    <w:rsid w:val="00BD5699"/>
    <w:rsid w:val="00BD5998"/>
    <w:rsid w:val="00BE01C1"/>
    <w:rsid w:val="00BE045B"/>
    <w:rsid w:val="00BE1DE9"/>
    <w:rsid w:val="00BE2D1D"/>
    <w:rsid w:val="00BE3064"/>
    <w:rsid w:val="00BE3225"/>
    <w:rsid w:val="00BE40AF"/>
    <w:rsid w:val="00BE420C"/>
    <w:rsid w:val="00BE46E5"/>
    <w:rsid w:val="00BF026E"/>
    <w:rsid w:val="00BF14DA"/>
    <w:rsid w:val="00BF29EA"/>
    <w:rsid w:val="00BF32B9"/>
    <w:rsid w:val="00BF3AD5"/>
    <w:rsid w:val="00BF4481"/>
    <w:rsid w:val="00BF4F80"/>
    <w:rsid w:val="00BF5A8A"/>
    <w:rsid w:val="00BF7BC4"/>
    <w:rsid w:val="00BF7E8C"/>
    <w:rsid w:val="00C003C8"/>
    <w:rsid w:val="00C00665"/>
    <w:rsid w:val="00C0195E"/>
    <w:rsid w:val="00C01A27"/>
    <w:rsid w:val="00C021A6"/>
    <w:rsid w:val="00C0222C"/>
    <w:rsid w:val="00C02BE3"/>
    <w:rsid w:val="00C03262"/>
    <w:rsid w:val="00C03366"/>
    <w:rsid w:val="00C033F1"/>
    <w:rsid w:val="00C0436F"/>
    <w:rsid w:val="00C04771"/>
    <w:rsid w:val="00C04787"/>
    <w:rsid w:val="00C06568"/>
    <w:rsid w:val="00C0691A"/>
    <w:rsid w:val="00C06DA1"/>
    <w:rsid w:val="00C07308"/>
    <w:rsid w:val="00C109E8"/>
    <w:rsid w:val="00C11562"/>
    <w:rsid w:val="00C11E71"/>
    <w:rsid w:val="00C11EFD"/>
    <w:rsid w:val="00C12533"/>
    <w:rsid w:val="00C1546C"/>
    <w:rsid w:val="00C15EB6"/>
    <w:rsid w:val="00C164CB"/>
    <w:rsid w:val="00C167E5"/>
    <w:rsid w:val="00C16850"/>
    <w:rsid w:val="00C16E1F"/>
    <w:rsid w:val="00C16EC9"/>
    <w:rsid w:val="00C17184"/>
    <w:rsid w:val="00C201B6"/>
    <w:rsid w:val="00C2087B"/>
    <w:rsid w:val="00C20E75"/>
    <w:rsid w:val="00C2177F"/>
    <w:rsid w:val="00C224E7"/>
    <w:rsid w:val="00C22E37"/>
    <w:rsid w:val="00C230EE"/>
    <w:rsid w:val="00C23145"/>
    <w:rsid w:val="00C254DB"/>
    <w:rsid w:val="00C25F65"/>
    <w:rsid w:val="00C26102"/>
    <w:rsid w:val="00C278E2"/>
    <w:rsid w:val="00C3032A"/>
    <w:rsid w:val="00C30823"/>
    <w:rsid w:val="00C30E78"/>
    <w:rsid w:val="00C315E4"/>
    <w:rsid w:val="00C33677"/>
    <w:rsid w:val="00C340BF"/>
    <w:rsid w:val="00C36689"/>
    <w:rsid w:val="00C3753E"/>
    <w:rsid w:val="00C37D30"/>
    <w:rsid w:val="00C37D62"/>
    <w:rsid w:val="00C37F22"/>
    <w:rsid w:val="00C400AA"/>
    <w:rsid w:val="00C404FE"/>
    <w:rsid w:val="00C42731"/>
    <w:rsid w:val="00C42CCB"/>
    <w:rsid w:val="00C437EF"/>
    <w:rsid w:val="00C4396C"/>
    <w:rsid w:val="00C43EBA"/>
    <w:rsid w:val="00C449DE"/>
    <w:rsid w:val="00C45114"/>
    <w:rsid w:val="00C47769"/>
    <w:rsid w:val="00C47955"/>
    <w:rsid w:val="00C47E7E"/>
    <w:rsid w:val="00C47FC8"/>
    <w:rsid w:val="00C51065"/>
    <w:rsid w:val="00C51BBA"/>
    <w:rsid w:val="00C52C32"/>
    <w:rsid w:val="00C5445A"/>
    <w:rsid w:val="00C54C8F"/>
    <w:rsid w:val="00C5563F"/>
    <w:rsid w:val="00C56D2F"/>
    <w:rsid w:val="00C574C6"/>
    <w:rsid w:val="00C6087B"/>
    <w:rsid w:val="00C610F4"/>
    <w:rsid w:val="00C6169D"/>
    <w:rsid w:val="00C61744"/>
    <w:rsid w:val="00C6437A"/>
    <w:rsid w:val="00C643BD"/>
    <w:rsid w:val="00C648F3"/>
    <w:rsid w:val="00C655B7"/>
    <w:rsid w:val="00C67D42"/>
    <w:rsid w:val="00C70DA1"/>
    <w:rsid w:val="00C7134D"/>
    <w:rsid w:val="00C714EE"/>
    <w:rsid w:val="00C716C9"/>
    <w:rsid w:val="00C720E9"/>
    <w:rsid w:val="00C72655"/>
    <w:rsid w:val="00C72822"/>
    <w:rsid w:val="00C73D07"/>
    <w:rsid w:val="00C74328"/>
    <w:rsid w:val="00C74714"/>
    <w:rsid w:val="00C74C7D"/>
    <w:rsid w:val="00C75E31"/>
    <w:rsid w:val="00C76541"/>
    <w:rsid w:val="00C77456"/>
    <w:rsid w:val="00C774F5"/>
    <w:rsid w:val="00C77534"/>
    <w:rsid w:val="00C77A07"/>
    <w:rsid w:val="00C80231"/>
    <w:rsid w:val="00C80EDA"/>
    <w:rsid w:val="00C83150"/>
    <w:rsid w:val="00C833FC"/>
    <w:rsid w:val="00C83610"/>
    <w:rsid w:val="00C83E1F"/>
    <w:rsid w:val="00C84BEC"/>
    <w:rsid w:val="00C84CE7"/>
    <w:rsid w:val="00C85E7B"/>
    <w:rsid w:val="00C86380"/>
    <w:rsid w:val="00C86498"/>
    <w:rsid w:val="00C8691B"/>
    <w:rsid w:val="00C86F29"/>
    <w:rsid w:val="00C8787E"/>
    <w:rsid w:val="00C87C72"/>
    <w:rsid w:val="00C9029F"/>
    <w:rsid w:val="00C90566"/>
    <w:rsid w:val="00C9065E"/>
    <w:rsid w:val="00C9297A"/>
    <w:rsid w:val="00C92B66"/>
    <w:rsid w:val="00C95584"/>
    <w:rsid w:val="00C959DD"/>
    <w:rsid w:val="00C960FA"/>
    <w:rsid w:val="00C9642C"/>
    <w:rsid w:val="00C96C4A"/>
    <w:rsid w:val="00CA0922"/>
    <w:rsid w:val="00CA0B49"/>
    <w:rsid w:val="00CA0F12"/>
    <w:rsid w:val="00CA107B"/>
    <w:rsid w:val="00CA1421"/>
    <w:rsid w:val="00CA1575"/>
    <w:rsid w:val="00CA1A82"/>
    <w:rsid w:val="00CA2425"/>
    <w:rsid w:val="00CA2DD4"/>
    <w:rsid w:val="00CA3133"/>
    <w:rsid w:val="00CA32B6"/>
    <w:rsid w:val="00CA39E4"/>
    <w:rsid w:val="00CA3F2C"/>
    <w:rsid w:val="00CA4C0C"/>
    <w:rsid w:val="00CA6FB6"/>
    <w:rsid w:val="00CA707C"/>
    <w:rsid w:val="00CA7218"/>
    <w:rsid w:val="00CA74D7"/>
    <w:rsid w:val="00CB03CE"/>
    <w:rsid w:val="00CB04A9"/>
    <w:rsid w:val="00CB0641"/>
    <w:rsid w:val="00CB0A92"/>
    <w:rsid w:val="00CB0D18"/>
    <w:rsid w:val="00CB18E2"/>
    <w:rsid w:val="00CB3BCD"/>
    <w:rsid w:val="00CB4BA8"/>
    <w:rsid w:val="00CB5138"/>
    <w:rsid w:val="00CB51EE"/>
    <w:rsid w:val="00CB686C"/>
    <w:rsid w:val="00CB6DAE"/>
    <w:rsid w:val="00CB71C7"/>
    <w:rsid w:val="00CB7F8A"/>
    <w:rsid w:val="00CB7F96"/>
    <w:rsid w:val="00CC0498"/>
    <w:rsid w:val="00CC07E4"/>
    <w:rsid w:val="00CC0CA4"/>
    <w:rsid w:val="00CC29D5"/>
    <w:rsid w:val="00CC2AE3"/>
    <w:rsid w:val="00CC2D13"/>
    <w:rsid w:val="00CC328D"/>
    <w:rsid w:val="00CC3C7A"/>
    <w:rsid w:val="00CC4271"/>
    <w:rsid w:val="00CC4727"/>
    <w:rsid w:val="00CC4B52"/>
    <w:rsid w:val="00CC4E48"/>
    <w:rsid w:val="00CC5904"/>
    <w:rsid w:val="00CC5C90"/>
    <w:rsid w:val="00CC6833"/>
    <w:rsid w:val="00CC7773"/>
    <w:rsid w:val="00CC778D"/>
    <w:rsid w:val="00CD07E9"/>
    <w:rsid w:val="00CD114C"/>
    <w:rsid w:val="00CD1905"/>
    <w:rsid w:val="00CD1EA3"/>
    <w:rsid w:val="00CD3E01"/>
    <w:rsid w:val="00CD4BD3"/>
    <w:rsid w:val="00CD51F6"/>
    <w:rsid w:val="00CD5D76"/>
    <w:rsid w:val="00CD645B"/>
    <w:rsid w:val="00CD6ACE"/>
    <w:rsid w:val="00CD7CA7"/>
    <w:rsid w:val="00CD7DE0"/>
    <w:rsid w:val="00CE0958"/>
    <w:rsid w:val="00CE0CCB"/>
    <w:rsid w:val="00CE100D"/>
    <w:rsid w:val="00CE1ADE"/>
    <w:rsid w:val="00CE27FA"/>
    <w:rsid w:val="00CE3C36"/>
    <w:rsid w:val="00CE4466"/>
    <w:rsid w:val="00CE7129"/>
    <w:rsid w:val="00CE781C"/>
    <w:rsid w:val="00CF0848"/>
    <w:rsid w:val="00CF0F2E"/>
    <w:rsid w:val="00CF343D"/>
    <w:rsid w:val="00CF35EA"/>
    <w:rsid w:val="00CF3A6C"/>
    <w:rsid w:val="00CF40BB"/>
    <w:rsid w:val="00CF5471"/>
    <w:rsid w:val="00CF6939"/>
    <w:rsid w:val="00CF700B"/>
    <w:rsid w:val="00CF7550"/>
    <w:rsid w:val="00CF7715"/>
    <w:rsid w:val="00CF797D"/>
    <w:rsid w:val="00D00E5B"/>
    <w:rsid w:val="00D01EB2"/>
    <w:rsid w:val="00D029E2"/>
    <w:rsid w:val="00D02A18"/>
    <w:rsid w:val="00D03693"/>
    <w:rsid w:val="00D03D7B"/>
    <w:rsid w:val="00D042C4"/>
    <w:rsid w:val="00D045AE"/>
    <w:rsid w:val="00D046A8"/>
    <w:rsid w:val="00D04861"/>
    <w:rsid w:val="00D04E4F"/>
    <w:rsid w:val="00D060A5"/>
    <w:rsid w:val="00D0622A"/>
    <w:rsid w:val="00D06E34"/>
    <w:rsid w:val="00D06F9B"/>
    <w:rsid w:val="00D076EE"/>
    <w:rsid w:val="00D077C1"/>
    <w:rsid w:val="00D077EE"/>
    <w:rsid w:val="00D07D4E"/>
    <w:rsid w:val="00D113E8"/>
    <w:rsid w:val="00D127E8"/>
    <w:rsid w:val="00D12957"/>
    <w:rsid w:val="00D135F8"/>
    <w:rsid w:val="00D14C3B"/>
    <w:rsid w:val="00D1525B"/>
    <w:rsid w:val="00D16222"/>
    <w:rsid w:val="00D162D3"/>
    <w:rsid w:val="00D165C3"/>
    <w:rsid w:val="00D168B6"/>
    <w:rsid w:val="00D16D7F"/>
    <w:rsid w:val="00D16FE0"/>
    <w:rsid w:val="00D2011A"/>
    <w:rsid w:val="00D20CD2"/>
    <w:rsid w:val="00D21217"/>
    <w:rsid w:val="00D21D28"/>
    <w:rsid w:val="00D225BB"/>
    <w:rsid w:val="00D22E3F"/>
    <w:rsid w:val="00D22E70"/>
    <w:rsid w:val="00D234CF"/>
    <w:rsid w:val="00D23768"/>
    <w:rsid w:val="00D24686"/>
    <w:rsid w:val="00D24D53"/>
    <w:rsid w:val="00D25148"/>
    <w:rsid w:val="00D25857"/>
    <w:rsid w:val="00D2617F"/>
    <w:rsid w:val="00D26326"/>
    <w:rsid w:val="00D27662"/>
    <w:rsid w:val="00D27EEF"/>
    <w:rsid w:val="00D3039F"/>
    <w:rsid w:val="00D323FF"/>
    <w:rsid w:val="00D32841"/>
    <w:rsid w:val="00D32988"/>
    <w:rsid w:val="00D32F9A"/>
    <w:rsid w:val="00D33076"/>
    <w:rsid w:val="00D332F8"/>
    <w:rsid w:val="00D339A4"/>
    <w:rsid w:val="00D3416C"/>
    <w:rsid w:val="00D34CBF"/>
    <w:rsid w:val="00D34D29"/>
    <w:rsid w:val="00D3547B"/>
    <w:rsid w:val="00D35DB8"/>
    <w:rsid w:val="00D35F4B"/>
    <w:rsid w:val="00D3638E"/>
    <w:rsid w:val="00D37C05"/>
    <w:rsid w:val="00D37C29"/>
    <w:rsid w:val="00D40360"/>
    <w:rsid w:val="00D4075A"/>
    <w:rsid w:val="00D40B50"/>
    <w:rsid w:val="00D43D1A"/>
    <w:rsid w:val="00D44C32"/>
    <w:rsid w:val="00D457C2"/>
    <w:rsid w:val="00D459EA"/>
    <w:rsid w:val="00D45E4A"/>
    <w:rsid w:val="00D46138"/>
    <w:rsid w:val="00D4699A"/>
    <w:rsid w:val="00D46B9A"/>
    <w:rsid w:val="00D477EF"/>
    <w:rsid w:val="00D47DA0"/>
    <w:rsid w:val="00D5010D"/>
    <w:rsid w:val="00D50B76"/>
    <w:rsid w:val="00D515A6"/>
    <w:rsid w:val="00D51C74"/>
    <w:rsid w:val="00D5226A"/>
    <w:rsid w:val="00D5279F"/>
    <w:rsid w:val="00D52FB2"/>
    <w:rsid w:val="00D52FB9"/>
    <w:rsid w:val="00D538B0"/>
    <w:rsid w:val="00D54920"/>
    <w:rsid w:val="00D555FD"/>
    <w:rsid w:val="00D557F6"/>
    <w:rsid w:val="00D55D06"/>
    <w:rsid w:val="00D61F7E"/>
    <w:rsid w:val="00D62F22"/>
    <w:rsid w:val="00D6303F"/>
    <w:rsid w:val="00D631AC"/>
    <w:rsid w:val="00D63749"/>
    <w:rsid w:val="00D639BB"/>
    <w:rsid w:val="00D63B32"/>
    <w:rsid w:val="00D6449E"/>
    <w:rsid w:val="00D649BD"/>
    <w:rsid w:val="00D651AE"/>
    <w:rsid w:val="00D6648D"/>
    <w:rsid w:val="00D66661"/>
    <w:rsid w:val="00D66808"/>
    <w:rsid w:val="00D67785"/>
    <w:rsid w:val="00D70AC3"/>
    <w:rsid w:val="00D70E3A"/>
    <w:rsid w:val="00D71BB2"/>
    <w:rsid w:val="00D73716"/>
    <w:rsid w:val="00D7470B"/>
    <w:rsid w:val="00D74F6E"/>
    <w:rsid w:val="00D75B69"/>
    <w:rsid w:val="00D75C7D"/>
    <w:rsid w:val="00D763FA"/>
    <w:rsid w:val="00D7645A"/>
    <w:rsid w:val="00D77BF1"/>
    <w:rsid w:val="00D80739"/>
    <w:rsid w:val="00D81060"/>
    <w:rsid w:val="00D83C87"/>
    <w:rsid w:val="00D84019"/>
    <w:rsid w:val="00D840F4"/>
    <w:rsid w:val="00D84173"/>
    <w:rsid w:val="00D8459E"/>
    <w:rsid w:val="00D84A7C"/>
    <w:rsid w:val="00D8623D"/>
    <w:rsid w:val="00D86451"/>
    <w:rsid w:val="00D87B39"/>
    <w:rsid w:val="00D87E43"/>
    <w:rsid w:val="00D9086D"/>
    <w:rsid w:val="00D92986"/>
    <w:rsid w:val="00D92C74"/>
    <w:rsid w:val="00D93E45"/>
    <w:rsid w:val="00D95E4D"/>
    <w:rsid w:val="00DA007B"/>
    <w:rsid w:val="00DA08F4"/>
    <w:rsid w:val="00DA117C"/>
    <w:rsid w:val="00DA2A28"/>
    <w:rsid w:val="00DA492D"/>
    <w:rsid w:val="00DA58C2"/>
    <w:rsid w:val="00DB00FA"/>
    <w:rsid w:val="00DB060E"/>
    <w:rsid w:val="00DB0A32"/>
    <w:rsid w:val="00DB1931"/>
    <w:rsid w:val="00DB1F5A"/>
    <w:rsid w:val="00DB221F"/>
    <w:rsid w:val="00DB266E"/>
    <w:rsid w:val="00DB26CA"/>
    <w:rsid w:val="00DB3B82"/>
    <w:rsid w:val="00DB3F0D"/>
    <w:rsid w:val="00DB5294"/>
    <w:rsid w:val="00DB6505"/>
    <w:rsid w:val="00DB68CD"/>
    <w:rsid w:val="00DB736E"/>
    <w:rsid w:val="00DC066C"/>
    <w:rsid w:val="00DC072E"/>
    <w:rsid w:val="00DC1370"/>
    <w:rsid w:val="00DC1A19"/>
    <w:rsid w:val="00DC1AEF"/>
    <w:rsid w:val="00DC2F55"/>
    <w:rsid w:val="00DC3B44"/>
    <w:rsid w:val="00DC4981"/>
    <w:rsid w:val="00DC4E2B"/>
    <w:rsid w:val="00DC53BA"/>
    <w:rsid w:val="00DC5850"/>
    <w:rsid w:val="00DC5947"/>
    <w:rsid w:val="00DC5CF8"/>
    <w:rsid w:val="00DC78AE"/>
    <w:rsid w:val="00DD045C"/>
    <w:rsid w:val="00DD0DDC"/>
    <w:rsid w:val="00DD119E"/>
    <w:rsid w:val="00DD2248"/>
    <w:rsid w:val="00DD2AB6"/>
    <w:rsid w:val="00DD2E27"/>
    <w:rsid w:val="00DD2EA4"/>
    <w:rsid w:val="00DD6E5F"/>
    <w:rsid w:val="00DD73F8"/>
    <w:rsid w:val="00DD73FC"/>
    <w:rsid w:val="00DD7CAD"/>
    <w:rsid w:val="00DE00C4"/>
    <w:rsid w:val="00DE03E7"/>
    <w:rsid w:val="00DE11A3"/>
    <w:rsid w:val="00DE15D6"/>
    <w:rsid w:val="00DE1D65"/>
    <w:rsid w:val="00DE2ABE"/>
    <w:rsid w:val="00DE2E29"/>
    <w:rsid w:val="00DE302F"/>
    <w:rsid w:val="00DE384D"/>
    <w:rsid w:val="00DE4136"/>
    <w:rsid w:val="00DE4950"/>
    <w:rsid w:val="00DE4C17"/>
    <w:rsid w:val="00DE6386"/>
    <w:rsid w:val="00DE68F2"/>
    <w:rsid w:val="00DE6D5B"/>
    <w:rsid w:val="00DE7170"/>
    <w:rsid w:val="00DF071E"/>
    <w:rsid w:val="00DF0CF0"/>
    <w:rsid w:val="00DF1959"/>
    <w:rsid w:val="00DF231D"/>
    <w:rsid w:val="00DF243F"/>
    <w:rsid w:val="00DF2C6F"/>
    <w:rsid w:val="00DF35A2"/>
    <w:rsid w:val="00DF366F"/>
    <w:rsid w:val="00DF3943"/>
    <w:rsid w:val="00DF433F"/>
    <w:rsid w:val="00DF48DF"/>
    <w:rsid w:val="00DF4941"/>
    <w:rsid w:val="00DF497B"/>
    <w:rsid w:val="00DF57D6"/>
    <w:rsid w:val="00DF5AD7"/>
    <w:rsid w:val="00DF5B89"/>
    <w:rsid w:val="00DF62F7"/>
    <w:rsid w:val="00DF6527"/>
    <w:rsid w:val="00DF68ED"/>
    <w:rsid w:val="00DF70FC"/>
    <w:rsid w:val="00DF7962"/>
    <w:rsid w:val="00E0091D"/>
    <w:rsid w:val="00E00A47"/>
    <w:rsid w:val="00E00F63"/>
    <w:rsid w:val="00E02469"/>
    <w:rsid w:val="00E029FB"/>
    <w:rsid w:val="00E039AE"/>
    <w:rsid w:val="00E0451D"/>
    <w:rsid w:val="00E04786"/>
    <w:rsid w:val="00E051AE"/>
    <w:rsid w:val="00E054E8"/>
    <w:rsid w:val="00E0689B"/>
    <w:rsid w:val="00E07407"/>
    <w:rsid w:val="00E11C60"/>
    <w:rsid w:val="00E12CB2"/>
    <w:rsid w:val="00E14667"/>
    <w:rsid w:val="00E14FD6"/>
    <w:rsid w:val="00E153E2"/>
    <w:rsid w:val="00E155DA"/>
    <w:rsid w:val="00E15D16"/>
    <w:rsid w:val="00E15FA7"/>
    <w:rsid w:val="00E16798"/>
    <w:rsid w:val="00E16BAB"/>
    <w:rsid w:val="00E178EB"/>
    <w:rsid w:val="00E20335"/>
    <w:rsid w:val="00E2079A"/>
    <w:rsid w:val="00E21587"/>
    <w:rsid w:val="00E21A60"/>
    <w:rsid w:val="00E2206C"/>
    <w:rsid w:val="00E22134"/>
    <w:rsid w:val="00E22997"/>
    <w:rsid w:val="00E22DC8"/>
    <w:rsid w:val="00E23956"/>
    <w:rsid w:val="00E24128"/>
    <w:rsid w:val="00E2412F"/>
    <w:rsid w:val="00E25197"/>
    <w:rsid w:val="00E276DC"/>
    <w:rsid w:val="00E30AC3"/>
    <w:rsid w:val="00E30C03"/>
    <w:rsid w:val="00E31928"/>
    <w:rsid w:val="00E3297F"/>
    <w:rsid w:val="00E32D43"/>
    <w:rsid w:val="00E332F2"/>
    <w:rsid w:val="00E3358E"/>
    <w:rsid w:val="00E33772"/>
    <w:rsid w:val="00E338AF"/>
    <w:rsid w:val="00E33BCB"/>
    <w:rsid w:val="00E33EBE"/>
    <w:rsid w:val="00E34BF6"/>
    <w:rsid w:val="00E353A6"/>
    <w:rsid w:val="00E35A41"/>
    <w:rsid w:val="00E35F2E"/>
    <w:rsid w:val="00E3617C"/>
    <w:rsid w:val="00E361FA"/>
    <w:rsid w:val="00E377CC"/>
    <w:rsid w:val="00E404D2"/>
    <w:rsid w:val="00E40B0B"/>
    <w:rsid w:val="00E41136"/>
    <w:rsid w:val="00E4398D"/>
    <w:rsid w:val="00E44F77"/>
    <w:rsid w:val="00E45840"/>
    <w:rsid w:val="00E461AA"/>
    <w:rsid w:val="00E46DDF"/>
    <w:rsid w:val="00E4759D"/>
    <w:rsid w:val="00E47AC9"/>
    <w:rsid w:val="00E47C21"/>
    <w:rsid w:val="00E51C39"/>
    <w:rsid w:val="00E54839"/>
    <w:rsid w:val="00E54BAF"/>
    <w:rsid w:val="00E55F2C"/>
    <w:rsid w:val="00E561D0"/>
    <w:rsid w:val="00E5740E"/>
    <w:rsid w:val="00E60527"/>
    <w:rsid w:val="00E606D4"/>
    <w:rsid w:val="00E61866"/>
    <w:rsid w:val="00E61ACF"/>
    <w:rsid w:val="00E61D93"/>
    <w:rsid w:val="00E63219"/>
    <w:rsid w:val="00E643C7"/>
    <w:rsid w:val="00E64862"/>
    <w:rsid w:val="00E65B2F"/>
    <w:rsid w:val="00E66ED8"/>
    <w:rsid w:val="00E67BAD"/>
    <w:rsid w:val="00E71021"/>
    <w:rsid w:val="00E71695"/>
    <w:rsid w:val="00E74441"/>
    <w:rsid w:val="00E75793"/>
    <w:rsid w:val="00E7647E"/>
    <w:rsid w:val="00E76F5B"/>
    <w:rsid w:val="00E7726F"/>
    <w:rsid w:val="00E77F85"/>
    <w:rsid w:val="00E811D8"/>
    <w:rsid w:val="00E83B99"/>
    <w:rsid w:val="00E84B0B"/>
    <w:rsid w:val="00E84BF9"/>
    <w:rsid w:val="00E84C14"/>
    <w:rsid w:val="00E84C60"/>
    <w:rsid w:val="00E9076A"/>
    <w:rsid w:val="00E94495"/>
    <w:rsid w:val="00E9468D"/>
    <w:rsid w:val="00E95455"/>
    <w:rsid w:val="00E9585E"/>
    <w:rsid w:val="00E960C2"/>
    <w:rsid w:val="00E9619D"/>
    <w:rsid w:val="00E96CEF"/>
    <w:rsid w:val="00E9727D"/>
    <w:rsid w:val="00E9742A"/>
    <w:rsid w:val="00EA1B46"/>
    <w:rsid w:val="00EA3365"/>
    <w:rsid w:val="00EA37B2"/>
    <w:rsid w:val="00EA4231"/>
    <w:rsid w:val="00EA500F"/>
    <w:rsid w:val="00EA5D6E"/>
    <w:rsid w:val="00EA6219"/>
    <w:rsid w:val="00EA6B83"/>
    <w:rsid w:val="00EA6BF4"/>
    <w:rsid w:val="00EA7322"/>
    <w:rsid w:val="00EA7BDD"/>
    <w:rsid w:val="00EB0748"/>
    <w:rsid w:val="00EB0756"/>
    <w:rsid w:val="00EB0ABF"/>
    <w:rsid w:val="00EB123F"/>
    <w:rsid w:val="00EB1542"/>
    <w:rsid w:val="00EB29AA"/>
    <w:rsid w:val="00EB3854"/>
    <w:rsid w:val="00EB5A25"/>
    <w:rsid w:val="00EB617A"/>
    <w:rsid w:val="00EB7122"/>
    <w:rsid w:val="00EB7749"/>
    <w:rsid w:val="00EC0716"/>
    <w:rsid w:val="00EC146F"/>
    <w:rsid w:val="00EC22CB"/>
    <w:rsid w:val="00EC24E4"/>
    <w:rsid w:val="00EC256A"/>
    <w:rsid w:val="00EC35A5"/>
    <w:rsid w:val="00EC3655"/>
    <w:rsid w:val="00EC3A7A"/>
    <w:rsid w:val="00EC3FCE"/>
    <w:rsid w:val="00EC4005"/>
    <w:rsid w:val="00EC4177"/>
    <w:rsid w:val="00EC4BC6"/>
    <w:rsid w:val="00EC7762"/>
    <w:rsid w:val="00EC7DE9"/>
    <w:rsid w:val="00EC7E96"/>
    <w:rsid w:val="00ED03D7"/>
    <w:rsid w:val="00ED1D4B"/>
    <w:rsid w:val="00ED1DBA"/>
    <w:rsid w:val="00ED425A"/>
    <w:rsid w:val="00ED45B1"/>
    <w:rsid w:val="00ED46F9"/>
    <w:rsid w:val="00ED4AED"/>
    <w:rsid w:val="00ED4C91"/>
    <w:rsid w:val="00ED4E91"/>
    <w:rsid w:val="00ED4ECA"/>
    <w:rsid w:val="00ED5112"/>
    <w:rsid w:val="00ED625E"/>
    <w:rsid w:val="00ED67F6"/>
    <w:rsid w:val="00ED6921"/>
    <w:rsid w:val="00ED6F01"/>
    <w:rsid w:val="00ED703E"/>
    <w:rsid w:val="00EE0B04"/>
    <w:rsid w:val="00EE26F3"/>
    <w:rsid w:val="00EE3392"/>
    <w:rsid w:val="00EE4246"/>
    <w:rsid w:val="00EE5581"/>
    <w:rsid w:val="00EE58ED"/>
    <w:rsid w:val="00EE5A45"/>
    <w:rsid w:val="00EE77CE"/>
    <w:rsid w:val="00EE7A02"/>
    <w:rsid w:val="00EE7A8F"/>
    <w:rsid w:val="00EE7BDC"/>
    <w:rsid w:val="00EE7C7F"/>
    <w:rsid w:val="00EE7EAF"/>
    <w:rsid w:val="00EF13A7"/>
    <w:rsid w:val="00EF14CC"/>
    <w:rsid w:val="00EF2050"/>
    <w:rsid w:val="00EF2104"/>
    <w:rsid w:val="00EF2EED"/>
    <w:rsid w:val="00EF3AC0"/>
    <w:rsid w:val="00EF3BB9"/>
    <w:rsid w:val="00EF4015"/>
    <w:rsid w:val="00EF497A"/>
    <w:rsid w:val="00EF49D2"/>
    <w:rsid w:val="00EF5750"/>
    <w:rsid w:val="00EF5A05"/>
    <w:rsid w:val="00EF6090"/>
    <w:rsid w:val="00EF62C7"/>
    <w:rsid w:val="00EF6E0D"/>
    <w:rsid w:val="00EF722D"/>
    <w:rsid w:val="00EF7C13"/>
    <w:rsid w:val="00EF7F46"/>
    <w:rsid w:val="00F00668"/>
    <w:rsid w:val="00F01140"/>
    <w:rsid w:val="00F012FC"/>
    <w:rsid w:val="00F0154E"/>
    <w:rsid w:val="00F01741"/>
    <w:rsid w:val="00F01774"/>
    <w:rsid w:val="00F01994"/>
    <w:rsid w:val="00F03790"/>
    <w:rsid w:val="00F040F3"/>
    <w:rsid w:val="00F04A7C"/>
    <w:rsid w:val="00F05935"/>
    <w:rsid w:val="00F05FA5"/>
    <w:rsid w:val="00F06452"/>
    <w:rsid w:val="00F06667"/>
    <w:rsid w:val="00F07423"/>
    <w:rsid w:val="00F07D1E"/>
    <w:rsid w:val="00F100C9"/>
    <w:rsid w:val="00F103EE"/>
    <w:rsid w:val="00F10DDF"/>
    <w:rsid w:val="00F10E9E"/>
    <w:rsid w:val="00F14900"/>
    <w:rsid w:val="00F14D35"/>
    <w:rsid w:val="00F14F5D"/>
    <w:rsid w:val="00F159C7"/>
    <w:rsid w:val="00F15B05"/>
    <w:rsid w:val="00F16DF2"/>
    <w:rsid w:val="00F17812"/>
    <w:rsid w:val="00F17BD0"/>
    <w:rsid w:val="00F17BD7"/>
    <w:rsid w:val="00F21925"/>
    <w:rsid w:val="00F2311B"/>
    <w:rsid w:val="00F23230"/>
    <w:rsid w:val="00F24114"/>
    <w:rsid w:val="00F24ACB"/>
    <w:rsid w:val="00F24D0D"/>
    <w:rsid w:val="00F250A2"/>
    <w:rsid w:val="00F26FCA"/>
    <w:rsid w:val="00F273E2"/>
    <w:rsid w:val="00F27A63"/>
    <w:rsid w:val="00F27E91"/>
    <w:rsid w:val="00F30733"/>
    <w:rsid w:val="00F31C9D"/>
    <w:rsid w:val="00F31D9A"/>
    <w:rsid w:val="00F32251"/>
    <w:rsid w:val="00F3242A"/>
    <w:rsid w:val="00F32D01"/>
    <w:rsid w:val="00F33DEA"/>
    <w:rsid w:val="00F346D7"/>
    <w:rsid w:val="00F348A2"/>
    <w:rsid w:val="00F34D97"/>
    <w:rsid w:val="00F34E09"/>
    <w:rsid w:val="00F34FB1"/>
    <w:rsid w:val="00F363E2"/>
    <w:rsid w:val="00F367E1"/>
    <w:rsid w:val="00F36D3A"/>
    <w:rsid w:val="00F36EB4"/>
    <w:rsid w:val="00F37058"/>
    <w:rsid w:val="00F3736E"/>
    <w:rsid w:val="00F40BF8"/>
    <w:rsid w:val="00F41117"/>
    <w:rsid w:val="00F41BB1"/>
    <w:rsid w:val="00F42EE6"/>
    <w:rsid w:val="00F434A1"/>
    <w:rsid w:val="00F45275"/>
    <w:rsid w:val="00F45326"/>
    <w:rsid w:val="00F47A37"/>
    <w:rsid w:val="00F47B96"/>
    <w:rsid w:val="00F47E0C"/>
    <w:rsid w:val="00F50B57"/>
    <w:rsid w:val="00F51BBD"/>
    <w:rsid w:val="00F52481"/>
    <w:rsid w:val="00F5288F"/>
    <w:rsid w:val="00F530ED"/>
    <w:rsid w:val="00F53239"/>
    <w:rsid w:val="00F53501"/>
    <w:rsid w:val="00F53EB7"/>
    <w:rsid w:val="00F54280"/>
    <w:rsid w:val="00F5458F"/>
    <w:rsid w:val="00F54D1F"/>
    <w:rsid w:val="00F556C7"/>
    <w:rsid w:val="00F55D7F"/>
    <w:rsid w:val="00F56021"/>
    <w:rsid w:val="00F56855"/>
    <w:rsid w:val="00F56A53"/>
    <w:rsid w:val="00F56C9E"/>
    <w:rsid w:val="00F56D60"/>
    <w:rsid w:val="00F57971"/>
    <w:rsid w:val="00F61971"/>
    <w:rsid w:val="00F61A92"/>
    <w:rsid w:val="00F634D5"/>
    <w:rsid w:val="00F63D64"/>
    <w:rsid w:val="00F651D2"/>
    <w:rsid w:val="00F655CB"/>
    <w:rsid w:val="00F65C60"/>
    <w:rsid w:val="00F6668E"/>
    <w:rsid w:val="00F6683D"/>
    <w:rsid w:val="00F66D25"/>
    <w:rsid w:val="00F67450"/>
    <w:rsid w:val="00F67726"/>
    <w:rsid w:val="00F67987"/>
    <w:rsid w:val="00F70CB1"/>
    <w:rsid w:val="00F7137B"/>
    <w:rsid w:val="00F7185D"/>
    <w:rsid w:val="00F71931"/>
    <w:rsid w:val="00F71AD8"/>
    <w:rsid w:val="00F72DFF"/>
    <w:rsid w:val="00F735A8"/>
    <w:rsid w:val="00F73884"/>
    <w:rsid w:val="00F74173"/>
    <w:rsid w:val="00F74896"/>
    <w:rsid w:val="00F752F6"/>
    <w:rsid w:val="00F7636C"/>
    <w:rsid w:val="00F76A27"/>
    <w:rsid w:val="00F76D9A"/>
    <w:rsid w:val="00F7782D"/>
    <w:rsid w:val="00F77D29"/>
    <w:rsid w:val="00F80DA0"/>
    <w:rsid w:val="00F80E91"/>
    <w:rsid w:val="00F80F69"/>
    <w:rsid w:val="00F8114C"/>
    <w:rsid w:val="00F82EE6"/>
    <w:rsid w:val="00F8468A"/>
    <w:rsid w:val="00F8470E"/>
    <w:rsid w:val="00F84B60"/>
    <w:rsid w:val="00F86604"/>
    <w:rsid w:val="00F913D8"/>
    <w:rsid w:val="00F913F4"/>
    <w:rsid w:val="00F922A8"/>
    <w:rsid w:val="00F92404"/>
    <w:rsid w:val="00F938B9"/>
    <w:rsid w:val="00F93C21"/>
    <w:rsid w:val="00F94180"/>
    <w:rsid w:val="00F9473E"/>
    <w:rsid w:val="00F94A57"/>
    <w:rsid w:val="00F95F1D"/>
    <w:rsid w:val="00F95F7E"/>
    <w:rsid w:val="00F96392"/>
    <w:rsid w:val="00F9662E"/>
    <w:rsid w:val="00F96AD8"/>
    <w:rsid w:val="00F97DAD"/>
    <w:rsid w:val="00FA16F9"/>
    <w:rsid w:val="00FA1869"/>
    <w:rsid w:val="00FA1B82"/>
    <w:rsid w:val="00FA2169"/>
    <w:rsid w:val="00FA27DD"/>
    <w:rsid w:val="00FA3E12"/>
    <w:rsid w:val="00FA44C8"/>
    <w:rsid w:val="00FA51D9"/>
    <w:rsid w:val="00FA56CD"/>
    <w:rsid w:val="00FA5B08"/>
    <w:rsid w:val="00FA5FA8"/>
    <w:rsid w:val="00FA6161"/>
    <w:rsid w:val="00FA6CEB"/>
    <w:rsid w:val="00FB02C5"/>
    <w:rsid w:val="00FB0590"/>
    <w:rsid w:val="00FB1490"/>
    <w:rsid w:val="00FB1906"/>
    <w:rsid w:val="00FB3338"/>
    <w:rsid w:val="00FB47EF"/>
    <w:rsid w:val="00FB5E4D"/>
    <w:rsid w:val="00FB5E87"/>
    <w:rsid w:val="00FB5FFC"/>
    <w:rsid w:val="00FB69D1"/>
    <w:rsid w:val="00FB753A"/>
    <w:rsid w:val="00FB7C9F"/>
    <w:rsid w:val="00FC04DF"/>
    <w:rsid w:val="00FC0A73"/>
    <w:rsid w:val="00FC0F3F"/>
    <w:rsid w:val="00FC1E8B"/>
    <w:rsid w:val="00FC2037"/>
    <w:rsid w:val="00FC28F4"/>
    <w:rsid w:val="00FC3A3E"/>
    <w:rsid w:val="00FC418C"/>
    <w:rsid w:val="00FC5173"/>
    <w:rsid w:val="00FC5506"/>
    <w:rsid w:val="00FC6616"/>
    <w:rsid w:val="00FC71DE"/>
    <w:rsid w:val="00FD1347"/>
    <w:rsid w:val="00FD1409"/>
    <w:rsid w:val="00FD1B73"/>
    <w:rsid w:val="00FD1EE2"/>
    <w:rsid w:val="00FD4498"/>
    <w:rsid w:val="00FD4844"/>
    <w:rsid w:val="00FD5287"/>
    <w:rsid w:val="00FD53D2"/>
    <w:rsid w:val="00FD566D"/>
    <w:rsid w:val="00FD58B7"/>
    <w:rsid w:val="00FD69B1"/>
    <w:rsid w:val="00FD745A"/>
    <w:rsid w:val="00FD78C0"/>
    <w:rsid w:val="00FD7EAF"/>
    <w:rsid w:val="00FE01B2"/>
    <w:rsid w:val="00FE164B"/>
    <w:rsid w:val="00FE1B8B"/>
    <w:rsid w:val="00FE4C3E"/>
    <w:rsid w:val="00FE50C3"/>
    <w:rsid w:val="00FE5379"/>
    <w:rsid w:val="00FE5EE6"/>
    <w:rsid w:val="00FE6450"/>
    <w:rsid w:val="00FE657A"/>
    <w:rsid w:val="00FE6A33"/>
    <w:rsid w:val="00FE7F2F"/>
    <w:rsid w:val="00FF0798"/>
    <w:rsid w:val="00FF0B2F"/>
    <w:rsid w:val="00FF16ED"/>
    <w:rsid w:val="00FF1835"/>
    <w:rsid w:val="00FF2BB3"/>
    <w:rsid w:val="00FF4067"/>
    <w:rsid w:val="00FF4841"/>
    <w:rsid w:val="00FF5089"/>
    <w:rsid w:val="00FF7441"/>
    <w:rsid w:val="00FF7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3E9F68"/>
  <w15:chartTrackingRefBased/>
  <w15:docId w15:val="{88848A89-DF47-4914-BE84-B0CA568F7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279C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4C509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C50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C509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C509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C509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C509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C509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C509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C509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C509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4C509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4C509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4C50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4C50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4C50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4C50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4C50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4C509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4C509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4C50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C509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4C509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4C50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4C509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4C5096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4C5096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4C50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4C5096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C5096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4C5096"/>
    <w:pPr>
      <w:spacing w:after="0"/>
      <w:jc w:val="both"/>
    </w:pPr>
    <w:rPr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uiPriority w:val="99"/>
    <w:semiHidden/>
    <w:unhideWhenUsed/>
    <w:rsid w:val="00A71F98"/>
    <w:rPr>
      <w:sz w:val="18"/>
      <w:szCs w:val="18"/>
    </w:rPr>
  </w:style>
  <w:style w:type="paragraph" w:styleId="ac">
    <w:name w:val="annotation text"/>
    <w:basedOn w:val="a"/>
    <w:link w:val="Char3"/>
    <w:uiPriority w:val="99"/>
    <w:unhideWhenUsed/>
    <w:rsid w:val="00A71F98"/>
    <w:pPr>
      <w:jc w:val="left"/>
    </w:pPr>
  </w:style>
  <w:style w:type="character" w:customStyle="1" w:styleId="Char3">
    <w:name w:val="메모 텍스트 Char"/>
    <w:basedOn w:val="a0"/>
    <w:link w:val="ac"/>
    <w:uiPriority w:val="99"/>
    <w:rsid w:val="00A71F98"/>
    <w:rPr>
      <w:sz w:val="20"/>
      <w:szCs w:val="22"/>
      <w14:ligatures w14:val="none"/>
    </w:rPr>
  </w:style>
  <w:style w:type="paragraph" w:styleId="ad">
    <w:name w:val="footnote text"/>
    <w:basedOn w:val="a"/>
    <w:link w:val="Char4"/>
    <w:uiPriority w:val="99"/>
    <w:semiHidden/>
    <w:unhideWhenUsed/>
    <w:rsid w:val="00A71F98"/>
    <w:pPr>
      <w:snapToGrid w:val="0"/>
      <w:jc w:val="left"/>
    </w:pPr>
  </w:style>
  <w:style w:type="character" w:customStyle="1" w:styleId="Char4">
    <w:name w:val="각주 텍스트 Char"/>
    <w:basedOn w:val="a0"/>
    <w:link w:val="ad"/>
    <w:uiPriority w:val="99"/>
    <w:semiHidden/>
    <w:rsid w:val="00A71F98"/>
    <w:rPr>
      <w:sz w:val="20"/>
      <w:szCs w:val="22"/>
      <w14:ligatures w14:val="none"/>
    </w:rPr>
  </w:style>
  <w:style w:type="character" w:styleId="ae">
    <w:name w:val="footnote reference"/>
    <w:basedOn w:val="a0"/>
    <w:uiPriority w:val="99"/>
    <w:semiHidden/>
    <w:unhideWhenUsed/>
    <w:rsid w:val="00A71F98"/>
    <w:rPr>
      <w:vertAlign w:val="superscript"/>
    </w:rPr>
  </w:style>
  <w:style w:type="paragraph" w:customStyle="1" w:styleId="EndNoteBibliographyTitle">
    <w:name w:val="EndNote Bibliography Title"/>
    <w:basedOn w:val="a"/>
    <w:link w:val="EndNoteBibliographyTitleChar"/>
    <w:rsid w:val="009610DF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9610DF"/>
    <w:rPr>
      <w:rFonts w:ascii="맑은 고딕" w:eastAsia="맑은 고딕" w:hAnsi="맑은 고딕"/>
      <w:noProof/>
      <w:sz w:val="20"/>
      <w:szCs w:val="22"/>
      <w14:ligatures w14:val="none"/>
    </w:rPr>
  </w:style>
  <w:style w:type="paragraph" w:customStyle="1" w:styleId="EndNoteBibliography">
    <w:name w:val="EndNote Bibliography"/>
    <w:basedOn w:val="a"/>
    <w:link w:val="EndNoteBibliographyChar"/>
    <w:rsid w:val="009610DF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9610DF"/>
    <w:rPr>
      <w:rFonts w:ascii="맑은 고딕" w:eastAsia="맑은 고딕" w:hAnsi="맑은 고딕"/>
      <w:noProof/>
      <w:sz w:val="20"/>
      <w:szCs w:val="22"/>
      <w14:ligatures w14:val="none"/>
    </w:rPr>
  </w:style>
  <w:style w:type="character" w:styleId="af">
    <w:name w:val="Hyperlink"/>
    <w:basedOn w:val="a0"/>
    <w:uiPriority w:val="99"/>
    <w:unhideWhenUsed/>
    <w:rsid w:val="004F6DDD"/>
    <w:rPr>
      <w:color w:val="467886" w:themeColor="hyperlink"/>
      <w:u w:val="single"/>
    </w:rPr>
  </w:style>
  <w:style w:type="paragraph" w:styleId="af0">
    <w:name w:val="header"/>
    <w:basedOn w:val="a"/>
    <w:link w:val="Char5"/>
    <w:uiPriority w:val="99"/>
    <w:unhideWhenUsed/>
    <w:rsid w:val="00DB1931"/>
    <w:pPr>
      <w:tabs>
        <w:tab w:val="center" w:pos="4513"/>
        <w:tab w:val="right" w:pos="9026"/>
      </w:tabs>
      <w:snapToGrid w:val="0"/>
    </w:pPr>
  </w:style>
  <w:style w:type="character" w:customStyle="1" w:styleId="Char5">
    <w:name w:val="머리글 Char"/>
    <w:basedOn w:val="a0"/>
    <w:link w:val="af0"/>
    <w:uiPriority w:val="99"/>
    <w:rsid w:val="00DB1931"/>
    <w:rPr>
      <w:sz w:val="20"/>
      <w:szCs w:val="22"/>
      <w14:ligatures w14:val="none"/>
    </w:rPr>
  </w:style>
  <w:style w:type="paragraph" w:styleId="af1">
    <w:name w:val="footer"/>
    <w:basedOn w:val="a"/>
    <w:link w:val="Char6"/>
    <w:uiPriority w:val="99"/>
    <w:unhideWhenUsed/>
    <w:rsid w:val="00DB1931"/>
    <w:pPr>
      <w:tabs>
        <w:tab w:val="center" w:pos="4513"/>
        <w:tab w:val="right" w:pos="9026"/>
      </w:tabs>
      <w:snapToGrid w:val="0"/>
    </w:pPr>
  </w:style>
  <w:style w:type="character" w:customStyle="1" w:styleId="Char6">
    <w:name w:val="바닥글 Char"/>
    <w:basedOn w:val="a0"/>
    <w:link w:val="af1"/>
    <w:uiPriority w:val="99"/>
    <w:rsid w:val="00DB1931"/>
    <w:rPr>
      <w:sz w:val="20"/>
      <w:szCs w:val="22"/>
      <w14:ligatures w14:val="none"/>
    </w:rPr>
  </w:style>
  <w:style w:type="paragraph" w:styleId="af2">
    <w:name w:val="annotation subject"/>
    <w:basedOn w:val="ac"/>
    <w:next w:val="ac"/>
    <w:link w:val="Char7"/>
    <w:uiPriority w:val="99"/>
    <w:semiHidden/>
    <w:unhideWhenUsed/>
    <w:rsid w:val="00BF3AD5"/>
    <w:rPr>
      <w:b/>
      <w:bCs/>
    </w:rPr>
  </w:style>
  <w:style w:type="character" w:customStyle="1" w:styleId="Char7">
    <w:name w:val="메모 주제 Char"/>
    <w:basedOn w:val="Char3"/>
    <w:link w:val="af2"/>
    <w:uiPriority w:val="99"/>
    <w:semiHidden/>
    <w:rsid w:val="00BF3AD5"/>
    <w:rPr>
      <w:b/>
      <w:bCs/>
      <w:sz w:val="20"/>
      <w:szCs w:val="22"/>
      <w14:ligatures w14:val="none"/>
    </w:rPr>
  </w:style>
  <w:style w:type="paragraph" w:styleId="af3">
    <w:name w:val="Revision"/>
    <w:hidden/>
    <w:uiPriority w:val="99"/>
    <w:semiHidden/>
    <w:rsid w:val="000E1AC6"/>
    <w:pPr>
      <w:spacing w:after="0"/>
    </w:pPr>
    <w:rPr>
      <w:sz w:val="20"/>
      <w:szCs w:val="22"/>
      <w14:ligatures w14:val="none"/>
    </w:rPr>
  </w:style>
  <w:style w:type="character" w:styleId="af4">
    <w:name w:val="Placeholder Text"/>
    <w:basedOn w:val="a0"/>
    <w:uiPriority w:val="99"/>
    <w:semiHidden/>
    <w:rsid w:val="003643F9"/>
    <w:rPr>
      <w:color w:val="666666"/>
    </w:rPr>
  </w:style>
  <w:style w:type="character" w:styleId="af5">
    <w:name w:val="Unresolved Mention"/>
    <w:basedOn w:val="a0"/>
    <w:uiPriority w:val="99"/>
    <w:semiHidden/>
    <w:unhideWhenUsed/>
    <w:rsid w:val="00223949"/>
    <w:rPr>
      <w:color w:val="605E5C"/>
      <w:shd w:val="clear" w:color="auto" w:fill="E1DFDD"/>
    </w:rPr>
  </w:style>
  <w:style w:type="paragraph" w:styleId="af6">
    <w:name w:val="Balloon Text"/>
    <w:basedOn w:val="a"/>
    <w:link w:val="Char8"/>
    <w:uiPriority w:val="99"/>
    <w:semiHidden/>
    <w:unhideWhenUsed/>
    <w:rsid w:val="00AD2C8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8">
    <w:name w:val="풍선 도움말 텍스트 Char"/>
    <w:basedOn w:val="a0"/>
    <w:link w:val="af6"/>
    <w:uiPriority w:val="99"/>
    <w:semiHidden/>
    <w:rsid w:val="00AD2C8E"/>
    <w:rPr>
      <w:rFonts w:asciiTheme="majorHAnsi" w:eastAsiaTheme="majorEastAsia" w:hAnsiTheme="majorHAnsi" w:cstheme="majorBidi"/>
      <w:sz w:val="18"/>
      <w:szCs w:val="18"/>
      <w14:ligatures w14:val="none"/>
    </w:rPr>
  </w:style>
  <w:style w:type="character" w:styleId="af7">
    <w:name w:val="line number"/>
    <w:basedOn w:val="a0"/>
    <w:uiPriority w:val="99"/>
    <w:semiHidden/>
    <w:unhideWhenUsed/>
    <w:rsid w:val="00B27F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67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18080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07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3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67373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30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0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03758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056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6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6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5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93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1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8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8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2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6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0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8158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687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3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8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55491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408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26687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645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11861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189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5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48018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067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09405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401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88798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002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0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9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9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99700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122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29874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25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5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CA566C-E796-417C-B1AD-F08B106CDB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</Words>
  <Characters>134</Characters>
  <Application>Microsoft Office Word</Application>
  <DocSecurity>0</DocSecurity>
  <Lines>8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 kim</dc:creator>
  <cp:keywords/>
  <dc:description/>
  <cp:lastModifiedBy>hyun kim</cp:lastModifiedBy>
  <cp:revision>4</cp:revision>
  <dcterms:created xsi:type="dcterms:W3CDTF">2026-05-09T02:04:00Z</dcterms:created>
  <dcterms:modified xsi:type="dcterms:W3CDTF">2026-05-09T02:58:00Z</dcterms:modified>
</cp:coreProperties>
</file>